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88ED78" w14:textId="4BF94C50" w:rsidR="00000529" w:rsidRPr="00B148C4" w:rsidRDefault="00000529" w:rsidP="00000529">
      <w:pPr>
        <w:pStyle w:val="M-texte1"/>
        <w:spacing w:line="480" w:lineRule="auto"/>
        <w:jc w:val="center"/>
        <w:rPr>
          <w:b/>
          <w:sz w:val="32"/>
          <w:szCs w:val="28"/>
          <w:lang w:val="en-US"/>
        </w:rPr>
      </w:pPr>
      <w:bookmarkStart w:id="0" w:name="_GoBack"/>
      <w:r w:rsidRPr="00B148C4">
        <w:rPr>
          <w:b/>
          <w:sz w:val="32"/>
          <w:szCs w:val="28"/>
          <w:lang w:val="en-US"/>
        </w:rPr>
        <w:t>Inhaled drug delivery</w:t>
      </w:r>
      <w:r w:rsidR="004B1C37">
        <w:rPr>
          <w:b/>
          <w:sz w:val="32"/>
          <w:szCs w:val="28"/>
          <w:lang w:val="en-US"/>
        </w:rPr>
        <w:t>: A randomized study</w:t>
      </w:r>
      <w:r w:rsidRPr="00B148C4">
        <w:rPr>
          <w:b/>
          <w:sz w:val="32"/>
          <w:szCs w:val="28"/>
          <w:lang w:val="en-US"/>
        </w:rPr>
        <w:t xml:space="preserve"> in intubated patients</w:t>
      </w:r>
      <w:r w:rsidR="003C2A05">
        <w:rPr>
          <w:b/>
          <w:sz w:val="32"/>
          <w:szCs w:val="28"/>
          <w:lang w:val="en-US"/>
        </w:rPr>
        <w:t xml:space="preserve"> </w:t>
      </w:r>
      <w:r w:rsidR="004B1C37">
        <w:rPr>
          <w:b/>
          <w:sz w:val="32"/>
          <w:szCs w:val="28"/>
          <w:lang w:val="en-US"/>
        </w:rPr>
        <w:t>with healthy lungs</w:t>
      </w:r>
    </w:p>
    <w:p w14:paraId="7D0AD21B" w14:textId="77777777" w:rsidR="00EE4A78" w:rsidRPr="00757A91" w:rsidRDefault="00EE4A78" w:rsidP="00EE4A78">
      <w:pPr>
        <w:pStyle w:val="M-texte1"/>
        <w:spacing w:line="480" w:lineRule="auto"/>
        <w:jc w:val="center"/>
        <w:rPr>
          <w:lang w:val="en-US"/>
        </w:rPr>
      </w:pPr>
      <w:r w:rsidRPr="00757A91">
        <w:rPr>
          <w:lang w:val="en-US"/>
        </w:rPr>
        <w:t>Jonathan</w:t>
      </w:r>
      <w:r>
        <w:rPr>
          <w:lang w:val="en-US"/>
        </w:rPr>
        <w:t xml:space="preserve"> Dugernier</w:t>
      </w:r>
      <w:r w:rsidRPr="00757A91">
        <w:rPr>
          <w:lang w:val="en-US"/>
        </w:rPr>
        <w:t>, P.T., Ph.D., Deborah</w:t>
      </w:r>
      <w:r>
        <w:rPr>
          <w:lang w:val="en-US"/>
        </w:rPr>
        <w:t xml:space="preserve"> </w:t>
      </w:r>
      <w:r w:rsidR="00CD527B">
        <w:rPr>
          <w:lang w:val="en-US"/>
        </w:rPr>
        <w:t>Le Pennec</w:t>
      </w:r>
      <w:r w:rsidRPr="00757A91">
        <w:rPr>
          <w:lang w:val="en-US"/>
        </w:rPr>
        <w:t>,</w:t>
      </w:r>
      <w:r>
        <w:rPr>
          <w:lang w:val="en-US"/>
        </w:rPr>
        <w:t xml:space="preserve"> </w:t>
      </w:r>
      <w:r w:rsidRPr="00757A91">
        <w:rPr>
          <w:lang w:val="en-US"/>
        </w:rPr>
        <w:t>Guillaume</w:t>
      </w:r>
      <w:r>
        <w:rPr>
          <w:lang w:val="en-US"/>
        </w:rPr>
        <w:t xml:space="preserve"> </w:t>
      </w:r>
      <w:r w:rsidRPr="00757A91">
        <w:rPr>
          <w:lang w:val="en-US"/>
        </w:rPr>
        <w:t>Maerckx, P.T., Laurine</w:t>
      </w:r>
      <w:r>
        <w:rPr>
          <w:lang w:val="en-US"/>
        </w:rPr>
        <w:t xml:space="preserve"> </w:t>
      </w:r>
      <w:r w:rsidR="00CD527B">
        <w:rPr>
          <w:lang w:val="en-US"/>
        </w:rPr>
        <w:t>Allimonnier</w:t>
      </w:r>
      <w:r w:rsidRPr="00757A91">
        <w:rPr>
          <w:lang w:val="en-US"/>
        </w:rPr>
        <w:t>, Michel</w:t>
      </w:r>
      <w:r>
        <w:rPr>
          <w:lang w:val="en-US"/>
        </w:rPr>
        <w:t xml:space="preserve"> </w:t>
      </w:r>
      <w:r w:rsidRPr="00757A91">
        <w:rPr>
          <w:lang w:val="en-US"/>
        </w:rPr>
        <w:t>Hesse, Ph.D., Diego</w:t>
      </w:r>
      <w:r>
        <w:rPr>
          <w:lang w:val="en-US"/>
        </w:rPr>
        <w:t xml:space="preserve"> </w:t>
      </w:r>
      <w:r w:rsidRPr="00757A91">
        <w:rPr>
          <w:lang w:val="en-US"/>
        </w:rPr>
        <w:t>Castanares</w:t>
      </w:r>
      <w:r w:rsidR="00DA075D">
        <w:rPr>
          <w:lang w:val="en-US"/>
        </w:rPr>
        <w:t xml:space="preserve"> </w:t>
      </w:r>
      <w:r w:rsidR="00DA075D" w:rsidRPr="00757A91">
        <w:rPr>
          <w:lang w:val="en-US"/>
        </w:rPr>
        <w:t>Zapatero</w:t>
      </w:r>
      <w:r w:rsidRPr="00757A91">
        <w:rPr>
          <w:lang w:val="en-US"/>
        </w:rPr>
        <w:t>, M.D., Ph.D., Virginie</w:t>
      </w:r>
      <w:r>
        <w:rPr>
          <w:lang w:val="en-US"/>
        </w:rPr>
        <w:t xml:space="preserve"> </w:t>
      </w:r>
      <w:r w:rsidRPr="00757A91">
        <w:rPr>
          <w:lang w:val="en-US"/>
        </w:rPr>
        <w:t>Depoortere, NMT., Laurent</w:t>
      </w:r>
      <w:r>
        <w:rPr>
          <w:lang w:val="en-US"/>
        </w:rPr>
        <w:t xml:space="preserve"> </w:t>
      </w:r>
      <w:r w:rsidRPr="00757A91">
        <w:rPr>
          <w:lang w:val="en-US"/>
        </w:rPr>
        <w:t>Vecellio, Ph.D., Gregory</w:t>
      </w:r>
      <w:r>
        <w:rPr>
          <w:lang w:val="en-US"/>
        </w:rPr>
        <w:t xml:space="preserve"> </w:t>
      </w:r>
      <w:r w:rsidRPr="00757A91">
        <w:rPr>
          <w:lang w:val="en-US"/>
        </w:rPr>
        <w:t xml:space="preserve">Reychler, P.T., Ph.D., </w:t>
      </w:r>
      <w:r w:rsidRPr="00757A91">
        <w:rPr>
          <w:vertAlign w:val="superscript"/>
          <w:lang w:val="en-US"/>
        </w:rPr>
        <w:t xml:space="preserve"> </w:t>
      </w:r>
      <w:r w:rsidRPr="00757A91">
        <w:rPr>
          <w:lang w:val="en-US"/>
        </w:rPr>
        <w:t>Jean-Bernard</w:t>
      </w:r>
      <w:r>
        <w:rPr>
          <w:lang w:val="en-US"/>
        </w:rPr>
        <w:t xml:space="preserve"> </w:t>
      </w:r>
      <w:r w:rsidRPr="00757A91">
        <w:rPr>
          <w:lang w:val="en-US"/>
        </w:rPr>
        <w:t>Michotte, P.T., Ph.D., Pierre</w:t>
      </w:r>
      <w:r>
        <w:rPr>
          <w:lang w:val="en-US"/>
        </w:rPr>
        <w:t xml:space="preserve"> </w:t>
      </w:r>
      <w:r w:rsidRPr="00757A91">
        <w:rPr>
          <w:lang w:val="en-US"/>
        </w:rPr>
        <w:t>Goffette, M.D., Ph.D., Marie-Agnes</w:t>
      </w:r>
      <w:r>
        <w:rPr>
          <w:lang w:val="en-US"/>
        </w:rPr>
        <w:t xml:space="preserve"> </w:t>
      </w:r>
      <w:r w:rsidRPr="00757A91">
        <w:rPr>
          <w:lang w:val="en-US"/>
        </w:rPr>
        <w:t>Docquier, M.D., Ph.D., Christian</w:t>
      </w:r>
      <w:r>
        <w:rPr>
          <w:lang w:val="en-US"/>
        </w:rPr>
        <w:t xml:space="preserve"> </w:t>
      </w:r>
      <w:r w:rsidRPr="00757A91">
        <w:rPr>
          <w:lang w:val="en-US"/>
        </w:rPr>
        <w:t>Raftopoulos, M.D., Ph.D.,</w:t>
      </w:r>
      <w:r w:rsidRPr="00757A91">
        <w:rPr>
          <w:vertAlign w:val="superscript"/>
          <w:lang w:val="en-US"/>
        </w:rPr>
        <w:t xml:space="preserve"> </w:t>
      </w:r>
      <w:r w:rsidRPr="00757A91">
        <w:rPr>
          <w:lang w:val="en-US"/>
        </w:rPr>
        <w:t>François</w:t>
      </w:r>
      <w:r>
        <w:rPr>
          <w:lang w:val="en-US"/>
        </w:rPr>
        <w:t xml:space="preserve"> </w:t>
      </w:r>
      <w:r w:rsidRPr="00757A91">
        <w:rPr>
          <w:lang w:val="en-US"/>
        </w:rPr>
        <w:t>Jamar, M.D., Ph.D., Pierre-François</w:t>
      </w:r>
      <w:r>
        <w:rPr>
          <w:lang w:val="en-US"/>
        </w:rPr>
        <w:t xml:space="preserve"> </w:t>
      </w:r>
      <w:r w:rsidRPr="00757A91">
        <w:rPr>
          <w:lang w:val="en-US"/>
        </w:rPr>
        <w:t>Laterre, M.D., Stephan</w:t>
      </w:r>
      <w:r>
        <w:rPr>
          <w:lang w:val="en-US"/>
        </w:rPr>
        <w:t xml:space="preserve"> </w:t>
      </w:r>
      <w:r w:rsidRPr="00757A91">
        <w:rPr>
          <w:lang w:val="en-US"/>
        </w:rPr>
        <w:t>Ehrmann, M.D., Ph.D., and Xavier</w:t>
      </w:r>
      <w:r>
        <w:rPr>
          <w:lang w:val="en-US"/>
        </w:rPr>
        <w:t xml:space="preserve"> </w:t>
      </w:r>
      <w:r w:rsidRPr="00757A91">
        <w:rPr>
          <w:lang w:val="en-US"/>
        </w:rPr>
        <w:t>Wittebole, M.D.</w:t>
      </w:r>
    </w:p>
    <w:p w14:paraId="232B5AE2" w14:textId="77777777" w:rsidR="00CE1801" w:rsidRPr="00104A64" w:rsidRDefault="00CE1801" w:rsidP="00753445">
      <w:pPr>
        <w:spacing w:after="0" w:line="480" w:lineRule="auto"/>
        <w:rPr>
          <w:rFonts w:ascii="Times New Roman" w:hAnsi="Times New Roman"/>
          <w:b/>
          <w:sz w:val="24"/>
          <w:szCs w:val="26"/>
          <w:lang w:val="en-US"/>
        </w:rPr>
      </w:pPr>
    </w:p>
    <w:p w14:paraId="514A65E5" w14:textId="77777777" w:rsidR="000E2A32" w:rsidRDefault="00C94E04" w:rsidP="00C94E04">
      <w:pPr>
        <w:spacing w:after="0" w:line="480" w:lineRule="auto"/>
        <w:rPr>
          <w:rFonts w:ascii="Times New Roman" w:hAnsi="Times New Roman"/>
          <w:b/>
          <w:sz w:val="26"/>
          <w:szCs w:val="26"/>
          <w:lang w:val="en-US"/>
        </w:rPr>
      </w:pPr>
      <w:r>
        <w:rPr>
          <w:rFonts w:ascii="Times New Roman" w:hAnsi="Times New Roman"/>
          <w:b/>
          <w:sz w:val="26"/>
          <w:szCs w:val="26"/>
          <w:lang w:val="en-US"/>
        </w:rPr>
        <w:t>Additional file 5</w:t>
      </w:r>
      <w:r w:rsidR="000E2A32">
        <w:rPr>
          <w:rFonts w:ascii="Times New Roman" w:hAnsi="Times New Roman"/>
          <w:b/>
          <w:sz w:val="26"/>
          <w:szCs w:val="26"/>
          <w:lang w:val="en-US"/>
        </w:rPr>
        <w:br w:type="page"/>
      </w:r>
    </w:p>
    <w:p w14:paraId="2E33DB35" w14:textId="77777777" w:rsidR="000E2A32" w:rsidRDefault="000E2A32" w:rsidP="00753445">
      <w:pPr>
        <w:spacing w:after="0" w:line="480" w:lineRule="auto"/>
        <w:rPr>
          <w:rFonts w:ascii="Times New Roman" w:hAnsi="Times New Roman"/>
          <w:b/>
          <w:bCs/>
          <w:iCs/>
          <w:sz w:val="26"/>
          <w:szCs w:val="26"/>
          <w:lang w:val="en-US"/>
        </w:rPr>
      </w:pPr>
    </w:p>
    <w:p w14:paraId="166D5201" w14:textId="77777777" w:rsidR="00CE1801" w:rsidRPr="00104A64" w:rsidRDefault="00C94E04" w:rsidP="00753445">
      <w:pPr>
        <w:spacing w:after="0" w:line="480" w:lineRule="auto"/>
        <w:rPr>
          <w:rFonts w:ascii="Times New Roman" w:hAnsi="Times New Roman"/>
          <w:sz w:val="24"/>
          <w:lang w:val="en-US" w:eastAsia="fr-FR"/>
        </w:rPr>
      </w:pPr>
      <w:r>
        <w:rPr>
          <w:rFonts w:ascii="Times New Roman" w:hAnsi="Times New Roman"/>
          <w:b/>
          <w:bCs/>
          <w:iCs/>
          <w:sz w:val="24"/>
          <w:szCs w:val="26"/>
          <w:lang w:val="en-US"/>
        </w:rPr>
        <w:t>Table</w:t>
      </w:r>
      <w:r w:rsidR="00753445" w:rsidRPr="00104A64">
        <w:rPr>
          <w:rFonts w:ascii="Times New Roman" w:hAnsi="Times New Roman"/>
          <w:b/>
          <w:bCs/>
          <w:iCs/>
          <w:sz w:val="24"/>
          <w:szCs w:val="26"/>
          <w:lang w:val="en-US"/>
        </w:rPr>
        <w:t xml:space="preserve">. </w:t>
      </w:r>
      <w:r w:rsidR="00CE1801" w:rsidRPr="00104A64">
        <w:rPr>
          <w:rFonts w:ascii="Times New Roman" w:hAnsi="Times New Roman"/>
          <w:bCs/>
          <w:iCs/>
          <w:sz w:val="24"/>
          <w:szCs w:val="26"/>
          <w:lang w:val="en-US"/>
        </w:rPr>
        <w:t>Aerosol deposition after correction for drug trickling from the endotracheal tube to the lung</w:t>
      </w:r>
      <w:r w:rsidR="00E46906" w:rsidRPr="00104A64">
        <w:rPr>
          <w:rFonts w:ascii="Times New Roman" w:hAnsi="Times New Roman"/>
          <w:bCs/>
          <w:iCs/>
          <w:sz w:val="24"/>
          <w:szCs w:val="26"/>
          <w:lang w:val="en-US"/>
        </w:rPr>
        <w:t>s</w:t>
      </w:r>
      <w:r w:rsidR="00CE1801" w:rsidRPr="00104A64">
        <w:rPr>
          <w:rFonts w:ascii="Times New Roman" w:hAnsi="Times New Roman"/>
          <w:bCs/>
          <w:iCs/>
          <w:sz w:val="24"/>
          <w:szCs w:val="26"/>
          <w:lang w:val="en-US"/>
        </w:rPr>
        <w:t xml:space="preserve"> after the nebulization</w:t>
      </w:r>
    </w:p>
    <w:tbl>
      <w:tblPr>
        <w:tblW w:w="10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843"/>
        <w:gridCol w:w="1985"/>
        <w:gridCol w:w="1842"/>
        <w:gridCol w:w="1841"/>
      </w:tblGrid>
      <w:tr w:rsidR="00CE1801" w:rsidRPr="00000529" w14:paraId="43A826F1" w14:textId="77777777" w:rsidTr="007A7726">
        <w:tc>
          <w:tcPr>
            <w:tcW w:w="266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EFAA5B" w14:textId="77777777" w:rsidR="00CE1801" w:rsidRPr="00000529" w:rsidRDefault="00CE1801" w:rsidP="007A7726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675586" w14:textId="4B4C172C" w:rsidR="00CE1801" w:rsidRPr="00000529" w:rsidRDefault="00CE1801" w:rsidP="007A7726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000529">
              <w:rPr>
                <w:b/>
                <w:sz w:val="20"/>
                <w:szCs w:val="20"/>
                <w:lang w:val="en-US"/>
              </w:rPr>
              <w:t>S</w:t>
            </w:r>
            <w:r w:rsidR="003C2A05">
              <w:rPr>
                <w:b/>
                <w:sz w:val="20"/>
                <w:szCs w:val="20"/>
                <w:lang w:val="en-US"/>
              </w:rPr>
              <w:t>C</w:t>
            </w:r>
            <w:r w:rsidRPr="00000529">
              <w:rPr>
                <w:b/>
                <w:sz w:val="20"/>
                <w:szCs w:val="20"/>
                <w:lang w:val="en-US"/>
              </w:rPr>
              <w:t>AT group</w:t>
            </w:r>
          </w:p>
          <w:p w14:paraId="3248E83F" w14:textId="77777777" w:rsidR="00CE1801" w:rsidRPr="00000529" w:rsidRDefault="00CE1801" w:rsidP="007A7726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000529">
              <w:rPr>
                <w:b/>
                <w:sz w:val="20"/>
                <w:szCs w:val="20"/>
                <w:lang w:val="en-US"/>
              </w:rPr>
              <w:t>(n =8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028850" w14:textId="77777777" w:rsidR="00CE1801" w:rsidRPr="00000529" w:rsidRDefault="00CE1801" w:rsidP="007A7726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000529">
              <w:rPr>
                <w:b/>
                <w:sz w:val="20"/>
                <w:szCs w:val="20"/>
                <w:lang w:val="en-US"/>
              </w:rPr>
              <w:t>HH Off group</w:t>
            </w:r>
          </w:p>
          <w:p w14:paraId="26342D38" w14:textId="77777777" w:rsidR="00CE1801" w:rsidRPr="00000529" w:rsidRDefault="00CE1801" w:rsidP="007A7726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000529">
              <w:rPr>
                <w:b/>
                <w:sz w:val="20"/>
                <w:szCs w:val="20"/>
                <w:lang w:val="en-US"/>
              </w:rPr>
              <w:t>(n = 6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B7941D" w14:textId="77777777" w:rsidR="00CE1801" w:rsidRPr="00000529" w:rsidRDefault="00CE1801" w:rsidP="007A7726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000529">
              <w:rPr>
                <w:b/>
                <w:sz w:val="20"/>
                <w:szCs w:val="20"/>
                <w:lang w:val="en-US"/>
              </w:rPr>
              <w:t>HH On group</w:t>
            </w:r>
          </w:p>
          <w:p w14:paraId="2FB9DD0D" w14:textId="77777777" w:rsidR="00CE1801" w:rsidRPr="00000529" w:rsidRDefault="00CE1801" w:rsidP="007A7726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000529">
              <w:rPr>
                <w:b/>
                <w:sz w:val="20"/>
                <w:szCs w:val="20"/>
                <w:lang w:val="en-US"/>
              </w:rPr>
              <w:t>(n = 8)</w:t>
            </w:r>
          </w:p>
        </w:tc>
        <w:tc>
          <w:tcPr>
            <w:tcW w:w="184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0861FE43" w14:textId="77777777" w:rsidR="00CE1801" w:rsidRPr="00000529" w:rsidRDefault="00CE1801" w:rsidP="007A7726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000529">
              <w:rPr>
                <w:b/>
                <w:sz w:val="20"/>
                <w:szCs w:val="20"/>
                <w:lang w:val="en-US"/>
              </w:rPr>
              <w:t>ETT group</w:t>
            </w:r>
          </w:p>
          <w:p w14:paraId="32640F35" w14:textId="77777777" w:rsidR="00CE1801" w:rsidRPr="00000529" w:rsidRDefault="00CE1801" w:rsidP="007A7726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000529">
              <w:rPr>
                <w:b/>
                <w:sz w:val="20"/>
                <w:szCs w:val="20"/>
                <w:lang w:val="en-US"/>
              </w:rPr>
              <w:t>(n = 9)</w:t>
            </w:r>
          </w:p>
        </w:tc>
      </w:tr>
      <w:tr w:rsidR="00CE1801" w:rsidRPr="00000529" w14:paraId="4C26689A" w14:textId="77777777" w:rsidTr="007A7726">
        <w:tc>
          <w:tcPr>
            <w:tcW w:w="2660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EAB85B" w14:textId="77777777" w:rsidR="00CE1801" w:rsidRPr="00000529" w:rsidRDefault="00CE1801" w:rsidP="007A7726">
            <w:pPr>
              <w:pStyle w:val="M-texte1"/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000529">
              <w:rPr>
                <w:b/>
                <w:sz w:val="20"/>
                <w:szCs w:val="20"/>
                <w:lang w:val="en-US"/>
              </w:rPr>
              <w:t>Pulmonary deposition (%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AF3580" w14:textId="77777777" w:rsidR="00CE1801" w:rsidRPr="00000529" w:rsidRDefault="0010746A" w:rsidP="007A7726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000529">
              <w:rPr>
                <w:b/>
                <w:sz w:val="20"/>
                <w:szCs w:val="20"/>
                <w:lang w:val="en-US"/>
              </w:rPr>
              <w:t>19.2 (13.6-23.6</w:t>
            </w:r>
            <w:r w:rsidR="00CE1801" w:rsidRPr="00000529">
              <w:rPr>
                <w:b/>
                <w:sz w:val="20"/>
                <w:szCs w:val="20"/>
                <w:lang w:val="en-US"/>
              </w:rPr>
              <w:t>)*†‡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A46369" w14:textId="77777777" w:rsidR="00CE1801" w:rsidRPr="00000529" w:rsidRDefault="00CE1801" w:rsidP="007A7726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000529">
              <w:rPr>
                <w:b/>
                <w:sz w:val="20"/>
                <w:szCs w:val="20"/>
                <w:lang w:val="en-US"/>
              </w:rPr>
              <w:t>6.2 (5.4-7.3)§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86B346" w14:textId="77777777" w:rsidR="00CE1801" w:rsidRPr="00000529" w:rsidRDefault="00CE1801" w:rsidP="007A7726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000529">
              <w:rPr>
                <w:b/>
                <w:sz w:val="20"/>
                <w:szCs w:val="20"/>
                <w:lang w:val="en-US"/>
              </w:rPr>
              <w:t>6.9 (6.6-7.4)§</w:t>
            </w:r>
          </w:p>
        </w:tc>
        <w:tc>
          <w:tcPr>
            <w:tcW w:w="184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76984F48" w14:textId="77777777" w:rsidR="00CE1801" w:rsidRPr="00000529" w:rsidRDefault="0010746A" w:rsidP="007A7726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000529">
              <w:rPr>
                <w:b/>
                <w:sz w:val="20"/>
                <w:szCs w:val="20"/>
                <w:lang w:val="en-US"/>
              </w:rPr>
              <w:t>8.7 (7.2-9.4</w:t>
            </w:r>
            <w:r w:rsidR="00CE1801" w:rsidRPr="00000529">
              <w:rPr>
                <w:b/>
                <w:sz w:val="20"/>
                <w:szCs w:val="20"/>
                <w:lang w:val="en-US"/>
              </w:rPr>
              <w:t>)§</w:t>
            </w:r>
          </w:p>
        </w:tc>
      </w:tr>
      <w:tr w:rsidR="00CE1801" w:rsidRPr="00000529" w14:paraId="3C2D41AA" w14:textId="77777777" w:rsidTr="007A7726">
        <w:tc>
          <w:tcPr>
            <w:tcW w:w="266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7887C810" w14:textId="77777777" w:rsidR="00CE1801" w:rsidRPr="00000529" w:rsidRDefault="00CE1801" w:rsidP="007A7726">
            <w:pPr>
              <w:pStyle w:val="M-texte1"/>
              <w:spacing w:line="480" w:lineRule="auto"/>
              <w:ind w:left="720" w:hanging="436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Right lu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131224" w14:textId="77777777" w:rsidR="00CE1801" w:rsidRPr="00000529" w:rsidRDefault="0010746A" w:rsidP="007A7726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10.5 (8.1-13.3</w:t>
            </w:r>
            <w:r w:rsidR="00CE1801" w:rsidRPr="00000529">
              <w:rPr>
                <w:sz w:val="20"/>
                <w:szCs w:val="20"/>
                <w:lang w:val="en-US"/>
              </w:rPr>
              <w:t>)*†‡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B9A29" w14:textId="77777777" w:rsidR="00CE1801" w:rsidRPr="00000529" w:rsidRDefault="00CE1801" w:rsidP="007A7726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3.1 (2.7-3.7)§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01BF" w14:textId="77777777" w:rsidR="00CE1801" w:rsidRPr="00000529" w:rsidRDefault="00CE1801" w:rsidP="007A7726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3.5 (3.0-3.9)§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BDB09D" w14:textId="77777777" w:rsidR="00CE1801" w:rsidRPr="00000529" w:rsidRDefault="0010746A" w:rsidP="007A7726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4.3 (3.8-5.8</w:t>
            </w:r>
            <w:r w:rsidR="00CE1801" w:rsidRPr="00000529">
              <w:rPr>
                <w:sz w:val="20"/>
                <w:szCs w:val="20"/>
                <w:lang w:val="en-US"/>
              </w:rPr>
              <w:t>)§</w:t>
            </w:r>
          </w:p>
        </w:tc>
      </w:tr>
      <w:tr w:rsidR="00FF0160" w:rsidRPr="00000529" w14:paraId="48E18EC4" w14:textId="77777777" w:rsidTr="007A7726">
        <w:tc>
          <w:tcPr>
            <w:tcW w:w="266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2F3CED4D" w14:textId="77777777" w:rsidR="00FF0160" w:rsidRPr="00000529" w:rsidRDefault="00FF0160" w:rsidP="00FF0160">
            <w:pPr>
              <w:pStyle w:val="M-texte1"/>
              <w:numPr>
                <w:ilvl w:val="0"/>
                <w:numId w:val="46"/>
              </w:numPr>
              <w:spacing w:line="480" w:lineRule="auto"/>
              <w:ind w:left="993" w:hanging="295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ner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6874F2" w14:textId="77777777" w:rsidR="00FF0160" w:rsidRPr="00515585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 (3.6-6.0)</w:t>
            </w:r>
            <w:r w:rsidR="00540613" w:rsidRPr="00000529">
              <w:rPr>
                <w:sz w:val="20"/>
                <w:szCs w:val="20"/>
                <w:lang w:val="en-US"/>
              </w:rPr>
              <w:t>*†‡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36D0" w14:textId="77777777" w:rsidR="00FF0160" w:rsidRPr="00515585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 (1.0-1.5)</w:t>
            </w:r>
            <w:r w:rsidR="00540613" w:rsidRPr="00000529">
              <w:rPr>
                <w:sz w:val="20"/>
                <w:szCs w:val="20"/>
                <w:lang w:val="en-US"/>
              </w:rPr>
              <w:t>§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ADAB" w14:textId="77777777" w:rsidR="00FF0160" w:rsidRPr="00515585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 (1.2-1.5)</w:t>
            </w:r>
            <w:r w:rsidR="00540613" w:rsidRPr="00000529">
              <w:rPr>
                <w:sz w:val="20"/>
                <w:szCs w:val="20"/>
                <w:lang w:val="en-US"/>
              </w:rPr>
              <w:t>§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DD465F" w14:textId="77777777" w:rsidR="00FF0160" w:rsidRPr="00515585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 (1.5-2.9)</w:t>
            </w:r>
            <w:r w:rsidR="00540613" w:rsidRPr="00000529">
              <w:rPr>
                <w:sz w:val="20"/>
                <w:szCs w:val="20"/>
                <w:lang w:val="en-US"/>
              </w:rPr>
              <w:t>§</w:t>
            </w:r>
          </w:p>
        </w:tc>
      </w:tr>
      <w:tr w:rsidR="00FF0160" w:rsidRPr="00000529" w14:paraId="42AED465" w14:textId="77777777" w:rsidTr="007A7726">
        <w:tc>
          <w:tcPr>
            <w:tcW w:w="266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102ED065" w14:textId="77777777" w:rsidR="00FF0160" w:rsidRPr="00000529" w:rsidRDefault="00FF0160" w:rsidP="00FF0160">
            <w:pPr>
              <w:pStyle w:val="M-texte1"/>
              <w:numPr>
                <w:ilvl w:val="0"/>
                <w:numId w:val="46"/>
              </w:numPr>
              <w:spacing w:line="480" w:lineRule="auto"/>
              <w:ind w:left="993" w:hanging="295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er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FD6856" w14:textId="77777777" w:rsidR="00FF0160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 (4.0-7.7)</w:t>
            </w:r>
            <w:r w:rsidR="00540613" w:rsidRPr="00000529">
              <w:rPr>
                <w:sz w:val="20"/>
                <w:szCs w:val="20"/>
                <w:lang w:val="en-US"/>
              </w:rPr>
              <w:t>*†‡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AD8C" w14:textId="77777777" w:rsidR="00FF0160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 (1.7-2.3)</w:t>
            </w:r>
            <w:r w:rsidR="00540613" w:rsidRPr="00000529">
              <w:rPr>
                <w:sz w:val="20"/>
                <w:szCs w:val="20"/>
                <w:lang w:val="en-US"/>
              </w:rPr>
              <w:t>§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828B" w14:textId="77777777" w:rsidR="00FF0160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 (1.9-2.5)</w:t>
            </w:r>
            <w:r w:rsidR="00540613" w:rsidRPr="00000529">
              <w:rPr>
                <w:sz w:val="20"/>
                <w:szCs w:val="20"/>
                <w:lang w:val="en-US"/>
              </w:rPr>
              <w:t>§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0AC832" w14:textId="77777777" w:rsidR="00FF0160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 (2.1-2.8)</w:t>
            </w:r>
            <w:r w:rsidR="00540613" w:rsidRPr="00000529">
              <w:rPr>
                <w:sz w:val="20"/>
                <w:szCs w:val="20"/>
                <w:lang w:val="en-US"/>
              </w:rPr>
              <w:t>§</w:t>
            </w:r>
          </w:p>
        </w:tc>
      </w:tr>
      <w:tr w:rsidR="00FF0160" w:rsidRPr="00000529" w14:paraId="5A42FE73" w14:textId="77777777" w:rsidTr="007A7726">
        <w:tc>
          <w:tcPr>
            <w:tcW w:w="266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4817034D" w14:textId="77777777" w:rsidR="00FF0160" w:rsidRPr="00000529" w:rsidRDefault="00FF0160" w:rsidP="00FF0160">
            <w:pPr>
              <w:pStyle w:val="M-texte1"/>
              <w:numPr>
                <w:ilvl w:val="0"/>
                <w:numId w:val="46"/>
              </w:numPr>
              <w:spacing w:line="480" w:lineRule="auto"/>
              <w:ind w:left="993" w:hanging="295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 xml:space="preserve">Penetration index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E68E4B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0.44 ± 0.12 (27)*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DAD9C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0.66 ± 0.10 (15)§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15C3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0.67 ± 0.07 (10)§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919662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0.53 ± 0.21 (40)</w:t>
            </w:r>
          </w:p>
        </w:tc>
      </w:tr>
      <w:tr w:rsidR="00FF0160" w:rsidRPr="00000529" w14:paraId="6F837C6E" w14:textId="77777777" w:rsidTr="007A7726">
        <w:tc>
          <w:tcPr>
            <w:tcW w:w="266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572866B4" w14:textId="77777777" w:rsidR="00FF0160" w:rsidRPr="00000529" w:rsidRDefault="00FF0160" w:rsidP="00FF0160">
            <w:pPr>
              <w:pStyle w:val="M-texte1"/>
              <w:spacing w:line="480" w:lineRule="auto"/>
              <w:ind w:left="720" w:hanging="436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Left lu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F8FAEE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8.6 (6.0-10.2)*†‡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59BF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3.1 (2.6-3.7)§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D3B2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3.5 (3.1-4.1)§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E02F4D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3.8 (2.6-4.8)§</w:t>
            </w:r>
          </w:p>
        </w:tc>
      </w:tr>
      <w:tr w:rsidR="00FF0160" w:rsidRPr="00000529" w14:paraId="5D511F1B" w14:textId="77777777" w:rsidTr="007A7726">
        <w:tc>
          <w:tcPr>
            <w:tcW w:w="266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224971B0" w14:textId="77777777" w:rsidR="00FF0160" w:rsidRPr="00000529" w:rsidRDefault="00FF0160" w:rsidP="00FF0160">
            <w:pPr>
              <w:pStyle w:val="M-texte1"/>
              <w:numPr>
                <w:ilvl w:val="0"/>
                <w:numId w:val="46"/>
              </w:numPr>
              <w:spacing w:line="480" w:lineRule="auto"/>
              <w:ind w:left="993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ner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9B2BCD" w14:textId="77777777" w:rsidR="00FF0160" w:rsidRPr="00515585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 (2.6-4.0)</w:t>
            </w:r>
            <w:r w:rsidR="00540613" w:rsidRPr="00000529">
              <w:rPr>
                <w:sz w:val="20"/>
                <w:szCs w:val="20"/>
                <w:lang w:val="en-US"/>
              </w:rPr>
              <w:t>*†‡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4086" w14:textId="77777777" w:rsidR="00FF0160" w:rsidRPr="00515585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 (0.9-1.3)</w:t>
            </w:r>
            <w:r w:rsidR="00540613" w:rsidRPr="00000529">
              <w:rPr>
                <w:sz w:val="20"/>
                <w:szCs w:val="20"/>
                <w:lang w:val="en-US"/>
              </w:rPr>
              <w:t>§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21A2" w14:textId="77777777" w:rsidR="00FF0160" w:rsidRPr="00515585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 (1.2-1.4)</w:t>
            </w:r>
            <w:r w:rsidR="00540613" w:rsidRPr="00000529">
              <w:rPr>
                <w:sz w:val="20"/>
                <w:szCs w:val="20"/>
                <w:lang w:val="en-US"/>
              </w:rPr>
              <w:t>§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3B0C3B" w14:textId="77777777" w:rsidR="00FF0160" w:rsidRPr="00515585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 (1.0-2.0)</w:t>
            </w:r>
            <w:r w:rsidR="00540613" w:rsidRPr="00000529">
              <w:rPr>
                <w:sz w:val="20"/>
                <w:szCs w:val="20"/>
                <w:lang w:val="en-US"/>
              </w:rPr>
              <w:t>§</w:t>
            </w:r>
          </w:p>
        </w:tc>
      </w:tr>
      <w:tr w:rsidR="00FF0160" w:rsidRPr="00000529" w14:paraId="06951BD4" w14:textId="77777777" w:rsidTr="007A7726">
        <w:tc>
          <w:tcPr>
            <w:tcW w:w="266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0C232966" w14:textId="77777777" w:rsidR="00FF0160" w:rsidRPr="00000529" w:rsidRDefault="00FF0160" w:rsidP="00FF0160">
            <w:pPr>
              <w:pStyle w:val="M-texte1"/>
              <w:numPr>
                <w:ilvl w:val="0"/>
                <w:numId w:val="46"/>
              </w:numPr>
              <w:spacing w:line="480" w:lineRule="auto"/>
              <w:ind w:left="993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er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F7F8AF" w14:textId="77777777" w:rsidR="00FF0160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 (3.6-6.3)</w:t>
            </w:r>
            <w:r w:rsidR="00540613" w:rsidRPr="00000529">
              <w:rPr>
                <w:sz w:val="20"/>
                <w:szCs w:val="20"/>
                <w:lang w:val="en-US"/>
              </w:rPr>
              <w:t>*†‡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281E" w14:textId="77777777" w:rsidR="00FF0160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 (1.7-2.3)</w:t>
            </w:r>
            <w:r w:rsidR="00540613" w:rsidRPr="00000529">
              <w:rPr>
                <w:sz w:val="20"/>
                <w:szCs w:val="20"/>
                <w:lang w:val="en-US"/>
              </w:rPr>
              <w:t>§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D8DE" w14:textId="77777777" w:rsidR="00FF0160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 (1.9-2.7)</w:t>
            </w:r>
            <w:r w:rsidR="00540613" w:rsidRPr="00000529">
              <w:rPr>
                <w:sz w:val="20"/>
                <w:szCs w:val="20"/>
                <w:lang w:val="en-US"/>
              </w:rPr>
              <w:t>§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6BB1E9" w14:textId="77777777" w:rsidR="00FF0160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 (1.6-2.8)</w:t>
            </w:r>
            <w:r w:rsidR="00540613" w:rsidRPr="00000529">
              <w:rPr>
                <w:sz w:val="20"/>
                <w:szCs w:val="20"/>
                <w:lang w:val="en-US"/>
              </w:rPr>
              <w:t>§</w:t>
            </w:r>
          </w:p>
        </w:tc>
      </w:tr>
      <w:tr w:rsidR="00FF0160" w:rsidRPr="00000529" w14:paraId="09C1C653" w14:textId="77777777" w:rsidTr="007A7726">
        <w:tc>
          <w:tcPr>
            <w:tcW w:w="266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215941E0" w14:textId="77777777" w:rsidR="00FF0160" w:rsidRPr="00000529" w:rsidRDefault="00FF0160" w:rsidP="00FF0160">
            <w:pPr>
              <w:pStyle w:val="M-texte1"/>
              <w:numPr>
                <w:ilvl w:val="0"/>
                <w:numId w:val="46"/>
              </w:numPr>
              <w:spacing w:line="480" w:lineRule="auto"/>
              <w:ind w:left="993" w:hanging="284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Penetration ind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40E824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0.57 ± 0.15 (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AF00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0.73 ± 0.10 (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9202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0.69 ± 0.11 (1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A205B5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0.59 ± 0.12 (20)</w:t>
            </w:r>
          </w:p>
        </w:tc>
      </w:tr>
      <w:tr w:rsidR="00FF0160" w:rsidRPr="00000529" w14:paraId="0DB4885D" w14:textId="77777777" w:rsidTr="007A7726">
        <w:tc>
          <w:tcPr>
            <w:tcW w:w="266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69E22243" w14:textId="77777777" w:rsidR="00FF0160" w:rsidRPr="00000529" w:rsidRDefault="00FF0160" w:rsidP="00FF0160">
            <w:pPr>
              <w:pStyle w:val="M-texte1"/>
              <w:spacing w:line="480" w:lineRule="auto"/>
              <w:ind w:left="720" w:hanging="436"/>
              <w:jc w:val="both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Right/Left lung rati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494274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1.30 ± 0.23 (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1503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1.04 ± 0.17 (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E8C2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1.01 ± 0.19 (1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173E0E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1.34 ± 0.65 (48)</w:t>
            </w:r>
          </w:p>
        </w:tc>
      </w:tr>
      <w:tr w:rsidR="00FF0160" w:rsidRPr="00000529" w14:paraId="3B13DAFD" w14:textId="77777777" w:rsidTr="00CE1801">
        <w:tc>
          <w:tcPr>
            <w:tcW w:w="2660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E01320" w14:textId="77777777" w:rsidR="00FF0160" w:rsidRPr="00000529" w:rsidRDefault="00FF0160" w:rsidP="00FF0160">
            <w:pPr>
              <w:pStyle w:val="M-texte1"/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000529">
              <w:rPr>
                <w:b/>
                <w:sz w:val="20"/>
                <w:szCs w:val="20"/>
                <w:lang w:val="en-US"/>
              </w:rPr>
              <w:t>Extrapulm. depositio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4AAD6E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000529">
              <w:rPr>
                <w:b/>
                <w:sz w:val="20"/>
                <w:szCs w:val="20"/>
                <w:lang w:val="en-US"/>
              </w:rPr>
              <w:t>80.8 (76.4-86.4)*†‡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4A01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000529">
              <w:rPr>
                <w:b/>
                <w:sz w:val="20"/>
                <w:szCs w:val="20"/>
                <w:lang w:val="en-US"/>
              </w:rPr>
              <w:t>93.8 (92.7-94.6)§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B15A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000529">
              <w:rPr>
                <w:b/>
                <w:sz w:val="20"/>
                <w:szCs w:val="20"/>
                <w:lang w:val="en-US"/>
              </w:rPr>
              <w:t>93.1 (92.5-93.4)§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A38AE2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000529">
              <w:rPr>
                <w:b/>
                <w:sz w:val="20"/>
                <w:szCs w:val="20"/>
                <w:lang w:val="en-US"/>
              </w:rPr>
              <w:t>91.3 (90.6-92.8)§</w:t>
            </w:r>
          </w:p>
        </w:tc>
      </w:tr>
      <w:tr w:rsidR="00FF0160" w:rsidRPr="00000529" w14:paraId="132EA2F2" w14:textId="77777777" w:rsidTr="00CE1801">
        <w:tc>
          <w:tcPr>
            <w:tcW w:w="2660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5026B" w14:textId="77777777" w:rsidR="00FF0160" w:rsidRPr="00000529" w:rsidRDefault="00FF0160" w:rsidP="00FF0160">
            <w:pPr>
              <w:pStyle w:val="M-texte1"/>
              <w:spacing w:line="480" w:lineRule="auto"/>
              <w:ind w:left="720" w:hanging="436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ETT and Tracheal are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A6291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23.9 (20.3-28.8)*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42826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11.9 (11.1-12.1)‡§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A4FA9F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7.4 (6.7-8.6)‡§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2F5DCE" w14:textId="77777777" w:rsidR="00FF0160" w:rsidRPr="00000529" w:rsidRDefault="00FF0160" w:rsidP="00FF0160">
            <w:pPr>
              <w:pStyle w:val="M-texte1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000529">
              <w:rPr>
                <w:sz w:val="20"/>
                <w:szCs w:val="20"/>
                <w:lang w:val="en-US"/>
              </w:rPr>
              <w:t>19.2 (17.0-24.6)*†</w:t>
            </w:r>
          </w:p>
        </w:tc>
      </w:tr>
    </w:tbl>
    <w:p w14:paraId="7F2DE22C" w14:textId="0F0B99FA" w:rsidR="00E84806" w:rsidRPr="00104A64" w:rsidRDefault="00BB5353" w:rsidP="00753445">
      <w:pPr>
        <w:spacing w:after="0" w:line="480" w:lineRule="auto"/>
        <w:rPr>
          <w:rFonts w:ascii="Times New Roman" w:hAnsi="Times New Roman"/>
          <w:sz w:val="24"/>
          <w:lang w:val="en-US" w:eastAsia="fr-FR"/>
        </w:rPr>
      </w:pPr>
      <w:r w:rsidRPr="00104A64">
        <w:rPr>
          <w:rFonts w:ascii="Times New Roman" w:hAnsi="Times New Roman"/>
          <w:sz w:val="24"/>
          <w:lang w:val="en-US" w:eastAsia="fr-FR"/>
        </w:rPr>
        <w:t>A</w:t>
      </w:r>
      <w:r w:rsidR="006A1BF9" w:rsidRPr="00104A64">
        <w:rPr>
          <w:rFonts w:ascii="Times New Roman" w:hAnsi="Times New Roman"/>
          <w:sz w:val="24"/>
          <w:lang w:val="en-US" w:eastAsia="fr-FR"/>
        </w:rPr>
        <w:t xml:space="preserve">erosolized drug </w:t>
      </w:r>
      <w:r w:rsidR="00134267" w:rsidRPr="00104A64">
        <w:rPr>
          <w:rFonts w:ascii="Times New Roman" w:hAnsi="Times New Roman"/>
          <w:sz w:val="24"/>
          <w:lang w:val="en-US" w:eastAsia="fr-FR"/>
        </w:rPr>
        <w:t>trick</w:t>
      </w:r>
      <w:r w:rsidR="00134267">
        <w:rPr>
          <w:rFonts w:ascii="Times New Roman" w:hAnsi="Times New Roman"/>
          <w:sz w:val="24"/>
          <w:lang w:val="en-US" w:eastAsia="fr-FR"/>
        </w:rPr>
        <w:t>l</w:t>
      </w:r>
      <w:r w:rsidR="00134267" w:rsidRPr="00104A64">
        <w:rPr>
          <w:rFonts w:ascii="Times New Roman" w:hAnsi="Times New Roman"/>
          <w:sz w:val="24"/>
          <w:lang w:val="en-US" w:eastAsia="fr-FR"/>
        </w:rPr>
        <w:t xml:space="preserve">ing </w:t>
      </w:r>
      <w:r w:rsidR="00134267">
        <w:rPr>
          <w:rFonts w:ascii="Times New Roman" w:hAnsi="Times New Roman"/>
          <w:sz w:val="24"/>
          <w:lang w:val="en-US" w:eastAsia="fr-FR"/>
        </w:rPr>
        <w:t>from</w:t>
      </w:r>
      <w:r w:rsidR="00B733E6" w:rsidRPr="00104A64">
        <w:rPr>
          <w:rFonts w:ascii="Times New Roman" w:hAnsi="Times New Roman"/>
          <w:sz w:val="24"/>
          <w:lang w:val="en-US" w:eastAsia="fr-FR"/>
        </w:rPr>
        <w:t xml:space="preserve"> the</w:t>
      </w:r>
      <w:r w:rsidRPr="00104A64">
        <w:rPr>
          <w:rFonts w:ascii="Times New Roman" w:hAnsi="Times New Roman"/>
          <w:sz w:val="24"/>
          <w:lang w:val="en-US" w:eastAsia="fr-FR"/>
        </w:rPr>
        <w:t xml:space="preserve"> endotracheal tube and the trachea</w:t>
      </w:r>
      <w:r w:rsidR="006A1BF9" w:rsidRPr="00104A64">
        <w:rPr>
          <w:rFonts w:ascii="Times New Roman" w:hAnsi="Times New Roman"/>
          <w:sz w:val="24"/>
          <w:lang w:val="en-US" w:eastAsia="fr-FR"/>
        </w:rPr>
        <w:t xml:space="preserve"> </w:t>
      </w:r>
      <w:r w:rsidR="00134267">
        <w:rPr>
          <w:rFonts w:ascii="Times New Roman" w:hAnsi="Times New Roman"/>
          <w:sz w:val="24"/>
          <w:lang w:val="en-US" w:eastAsia="fr-FR"/>
        </w:rPr>
        <w:t>to the lungs</w:t>
      </w:r>
      <w:r w:rsidRPr="00104A64">
        <w:rPr>
          <w:rFonts w:ascii="Times New Roman" w:hAnsi="Times New Roman"/>
          <w:sz w:val="24"/>
          <w:lang w:val="en-US" w:eastAsia="fr-FR"/>
        </w:rPr>
        <w:t xml:space="preserve"> was</w:t>
      </w:r>
      <w:r w:rsidR="00BF5ADE" w:rsidRPr="00104A64">
        <w:rPr>
          <w:rFonts w:ascii="Times New Roman" w:hAnsi="Times New Roman"/>
          <w:sz w:val="24"/>
          <w:lang w:val="en-US" w:eastAsia="fr-FR"/>
        </w:rPr>
        <w:t xml:space="preserve"> </w:t>
      </w:r>
      <w:r w:rsidRPr="00104A64">
        <w:rPr>
          <w:rFonts w:ascii="Times New Roman" w:hAnsi="Times New Roman"/>
          <w:sz w:val="24"/>
          <w:lang w:val="en-US" w:eastAsia="fr-FR"/>
        </w:rPr>
        <w:t xml:space="preserve">observed for </w:t>
      </w:r>
      <w:r w:rsidR="002E1895" w:rsidRPr="00104A64">
        <w:rPr>
          <w:rFonts w:ascii="Times New Roman" w:hAnsi="Times New Roman"/>
          <w:sz w:val="24"/>
          <w:lang w:val="en-US" w:eastAsia="fr-FR"/>
        </w:rPr>
        <w:t>three patients of the S</w:t>
      </w:r>
      <w:r w:rsidR="003C2A05">
        <w:rPr>
          <w:rFonts w:ascii="Times New Roman" w:hAnsi="Times New Roman"/>
          <w:sz w:val="24"/>
          <w:lang w:val="en-US" w:eastAsia="fr-FR"/>
        </w:rPr>
        <w:t>C</w:t>
      </w:r>
      <w:r w:rsidR="002E1895" w:rsidRPr="00104A64">
        <w:rPr>
          <w:rFonts w:ascii="Times New Roman" w:hAnsi="Times New Roman"/>
          <w:sz w:val="24"/>
          <w:lang w:val="en-US" w:eastAsia="fr-FR"/>
        </w:rPr>
        <w:t xml:space="preserve">AT group </w:t>
      </w:r>
      <w:r w:rsidRPr="00104A64">
        <w:rPr>
          <w:rFonts w:ascii="Times New Roman" w:hAnsi="Times New Roman"/>
          <w:sz w:val="24"/>
          <w:lang w:val="en-US" w:eastAsia="fr-FR"/>
        </w:rPr>
        <w:t xml:space="preserve">and </w:t>
      </w:r>
      <w:r w:rsidR="002E1895" w:rsidRPr="00104A64">
        <w:rPr>
          <w:rFonts w:ascii="Times New Roman" w:hAnsi="Times New Roman"/>
          <w:sz w:val="24"/>
          <w:lang w:val="en-US" w:eastAsia="fr-FR"/>
        </w:rPr>
        <w:t>three patients of the ETT group</w:t>
      </w:r>
      <w:r w:rsidRPr="00104A64">
        <w:rPr>
          <w:rFonts w:ascii="Times New Roman" w:hAnsi="Times New Roman"/>
          <w:sz w:val="24"/>
          <w:lang w:val="en-US" w:eastAsia="fr-FR"/>
        </w:rPr>
        <w:t>.</w:t>
      </w:r>
      <w:r w:rsidR="006A1BF9" w:rsidRPr="00104A64">
        <w:rPr>
          <w:rFonts w:ascii="Times New Roman" w:hAnsi="Times New Roman"/>
          <w:sz w:val="24"/>
          <w:lang w:val="en-US" w:eastAsia="fr-FR"/>
        </w:rPr>
        <w:t xml:space="preserve"> Quantification</w:t>
      </w:r>
      <w:r w:rsidR="00B733E6" w:rsidRPr="00104A64">
        <w:rPr>
          <w:rFonts w:ascii="Times New Roman" w:hAnsi="Times New Roman"/>
          <w:sz w:val="24"/>
          <w:lang w:val="en-US" w:eastAsia="fr-FR"/>
        </w:rPr>
        <w:t xml:space="preserve"> was only corrected for drug</w:t>
      </w:r>
      <w:r w:rsidR="006A1BF9" w:rsidRPr="00104A64">
        <w:rPr>
          <w:rFonts w:ascii="Times New Roman" w:hAnsi="Times New Roman"/>
          <w:sz w:val="24"/>
          <w:lang w:val="en-US" w:eastAsia="fr-FR"/>
        </w:rPr>
        <w:t xml:space="preserve"> trickling after the nebulization</w:t>
      </w:r>
      <w:r w:rsidR="00134267" w:rsidRPr="00134267">
        <w:rPr>
          <w:rFonts w:ascii="Times New Roman" w:hAnsi="Times New Roman"/>
          <w:sz w:val="24"/>
          <w:lang w:val="en-US" w:eastAsia="fr-FR"/>
        </w:rPr>
        <w:t xml:space="preserve"> </w:t>
      </w:r>
      <w:r w:rsidR="00134267">
        <w:rPr>
          <w:rFonts w:ascii="Times New Roman" w:hAnsi="Times New Roman"/>
          <w:sz w:val="24"/>
          <w:lang w:val="en-US" w:eastAsia="fr-FR"/>
        </w:rPr>
        <w:t>only</w:t>
      </w:r>
      <w:r w:rsidR="006A1BF9" w:rsidRPr="00104A64">
        <w:rPr>
          <w:rFonts w:ascii="Times New Roman" w:hAnsi="Times New Roman"/>
          <w:sz w:val="24"/>
          <w:lang w:val="en-US" w:eastAsia="fr-FR"/>
        </w:rPr>
        <w:t xml:space="preserve">, not during </w:t>
      </w:r>
      <w:r w:rsidR="00134267">
        <w:rPr>
          <w:rFonts w:ascii="Times New Roman" w:hAnsi="Times New Roman"/>
          <w:sz w:val="24"/>
          <w:lang w:val="en-US" w:eastAsia="fr-FR"/>
        </w:rPr>
        <w:t>the nebulization</w:t>
      </w:r>
      <w:r w:rsidR="006A1BF9" w:rsidRPr="00104A64">
        <w:rPr>
          <w:rFonts w:ascii="Times New Roman" w:hAnsi="Times New Roman"/>
          <w:sz w:val="24"/>
          <w:lang w:val="en-US" w:eastAsia="fr-FR"/>
        </w:rPr>
        <w:t>.</w:t>
      </w:r>
      <w:r w:rsidR="00051444">
        <w:rPr>
          <w:rFonts w:ascii="Times New Roman" w:hAnsi="Times New Roman"/>
          <w:sz w:val="24"/>
          <w:lang w:val="en-US" w:eastAsia="fr-FR"/>
        </w:rPr>
        <w:t xml:space="preserve"> </w:t>
      </w:r>
      <w:r w:rsidR="00DE3C3D" w:rsidRPr="00104A64">
        <w:rPr>
          <w:rFonts w:ascii="Times New Roman" w:hAnsi="Times New Roman"/>
          <w:sz w:val="24"/>
          <w:lang w:val="en-US" w:eastAsia="fr-FR"/>
        </w:rPr>
        <w:t>Data are expressed as mean ± SD (coefficient of variation, %) or median (25-75% IQR) p</w:t>
      </w:r>
      <w:r w:rsidR="00817BBA" w:rsidRPr="00104A64">
        <w:rPr>
          <w:rFonts w:ascii="Times New Roman" w:hAnsi="Times New Roman"/>
          <w:sz w:val="24"/>
          <w:lang w:val="en-US" w:eastAsia="fr-FR"/>
        </w:rPr>
        <w:t xml:space="preserve">ercentage of the nominal dose. </w:t>
      </w:r>
      <w:r w:rsidR="00DE3C3D" w:rsidRPr="00104A64">
        <w:rPr>
          <w:rFonts w:ascii="Times New Roman" w:hAnsi="Times New Roman"/>
          <w:sz w:val="24"/>
          <w:lang w:val="en-US" w:eastAsia="fr-FR"/>
        </w:rPr>
        <w:t>ETT, endotracheal tube; HH, heated humidifier; S</w:t>
      </w:r>
      <w:r w:rsidR="003C2A05">
        <w:rPr>
          <w:rFonts w:ascii="Times New Roman" w:hAnsi="Times New Roman"/>
          <w:sz w:val="24"/>
          <w:lang w:val="en-US" w:eastAsia="fr-FR"/>
        </w:rPr>
        <w:t>C</w:t>
      </w:r>
      <w:r w:rsidR="00DE3C3D" w:rsidRPr="00104A64">
        <w:rPr>
          <w:rFonts w:ascii="Times New Roman" w:hAnsi="Times New Roman"/>
          <w:sz w:val="24"/>
          <w:lang w:val="en-US" w:eastAsia="fr-FR"/>
        </w:rPr>
        <w:t>AT, specific ventilator circuit for aerosol therapy.</w:t>
      </w:r>
    </w:p>
    <w:p w14:paraId="1E4A9E09" w14:textId="77777777" w:rsidR="00051444" w:rsidRDefault="00DE3C3D" w:rsidP="00753445">
      <w:pPr>
        <w:spacing w:after="0" w:line="480" w:lineRule="auto"/>
        <w:rPr>
          <w:rFonts w:ascii="Times New Roman" w:hAnsi="Times New Roman"/>
          <w:sz w:val="24"/>
          <w:lang w:val="en-US" w:eastAsia="fr-FR"/>
        </w:rPr>
      </w:pPr>
      <w:r w:rsidRPr="00104A64">
        <w:rPr>
          <w:rFonts w:ascii="Times New Roman" w:hAnsi="Times New Roman"/>
          <w:sz w:val="24"/>
          <w:lang w:val="en-US" w:eastAsia="fr-FR"/>
        </w:rPr>
        <w:t>* p &lt; 0.05 vs HH Off group</w:t>
      </w:r>
    </w:p>
    <w:p w14:paraId="2F9D700D" w14:textId="77777777" w:rsidR="00051444" w:rsidRDefault="00CE1801" w:rsidP="00753445">
      <w:pPr>
        <w:spacing w:after="0" w:line="480" w:lineRule="auto"/>
        <w:rPr>
          <w:rFonts w:ascii="Times New Roman" w:hAnsi="Times New Roman"/>
          <w:sz w:val="24"/>
          <w:lang w:val="en-US" w:eastAsia="fr-FR"/>
        </w:rPr>
      </w:pPr>
      <w:r w:rsidRPr="00104A64">
        <w:rPr>
          <w:rFonts w:ascii="Times New Roman" w:hAnsi="Times New Roman"/>
          <w:sz w:val="24"/>
          <w:lang w:val="en-US" w:eastAsia="fr-FR"/>
        </w:rPr>
        <w:t>† p &lt; 0.05 vs HH On group</w:t>
      </w:r>
    </w:p>
    <w:p w14:paraId="45E05FB7" w14:textId="77777777" w:rsidR="00051444" w:rsidRDefault="00104A64" w:rsidP="00753445">
      <w:pPr>
        <w:spacing w:after="0" w:line="480" w:lineRule="auto"/>
        <w:rPr>
          <w:rFonts w:ascii="Times New Roman" w:hAnsi="Times New Roman"/>
          <w:sz w:val="24"/>
          <w:lang w:val="en-US" w:eastAsia="fr-FR"/>
        </w:rPr>
      </w:pPr>
      <w:r>
        <w:rPr>
          <w:rFonts w:ascii="Times New Roman" w:hAnsi="Times New Roman"/>
          <w:sz w:val="24"/>
          <w:lang w:val="en-US" w:eastAsia="fr-FR"/>
        </w:rPr>
        <w:t>‡ p &lt; 0.05 vs ETT group</w:t>
      </w:r>
    </w:p>
    <w:p w14:paraId="4BC4C3C6" w14:textId="77777777" w:rsidR="00847D13" w:rsidRPr="00104A64" w:rsidRDefault="00DE3C3D" w:rsidP="00753445">
      <w:pPr>
        <w:spacing w:after="0" w:line="480" w:lineRule="auto"/>
        <w:rPr>
          <w:rFonts w:ascii="Times New Roman" w:hAnsi="Times New Roman"/>
          <w:sz w:val="24"/>
          <w:lang w:val="en-US" w:eastAsia="fr-FR"/>
        </w:rPr>
      </w:pPr>
      <w:r w:rsidRPr="00104A64">
        <w:rPr>
          <w:rFonts w:ascii="Times New Roman" w:hAnsi="Times New Roman"/>
          <w:sz w:val="24"/>
          <w:lang w:val="en-US" w:eastAsia="fr-FR"/>
        </w:rPr>
        <w:t>§ p &lt; 0.05 vs SAT group</w:t>
      </w:r>
      <w:r w:rsidR="00313CD7" w:rsidRPr="00104A64">
        <w:rPr>
          <w:rFonts w:ascii="Times New Roman" w:hAnsi="Times New Roman"/>
          <w:sz w:val="24"/>
          <w:lang w:val="en-US" w:eastAsia="fr-FR"/>
        </w:rPr>
        <w:t>.</w:t>
      </w:r>
      <w:bookmarkEnd w:id="0"/>
    </w:p>
    <w:sectPr w:rsidR="00847D13" w:rsidRPr="00104A64" w:rsidSect="0098209E">
      <w:headerReference w:type="default" r:id="rId8"/>
      <w:footerReference w:type="even" r:id="rId9"/>
      <w:footerReference w:type="default" r:id="rId10"/>
      <w:pgSz w:w="11906" w:h="16838" w:code="9"/>
      <w:pgMar w:top="1417" w:right="1417" w:bottom="1417" w:left="1417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8F36D8" w14:textId="77777777" w:rsidR="00561392" w:rsidRDefault="00561392">
      <w:pPr>
        <w:spacing w:after="0" w:line="240" w:lineRule="auto"/>
      </w:pPr>
      <w:r>
        <w:separator/>
      </w:r>
    </w:p>
  </w:endnote>
  <w:endnote w:type="continuationSeparator" w:id="0">
    <w:p w14:paraId="63AD02D2" w14:textId="77777777" w:rsidR="00561392" w:rsidRDefault="005613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nt215">
    <w:altName w:val="Times New Roman"/>
    <w:panose1 w:val="00000000000000000000"/>
    <w:charset w:val="00"/>
    <w:family w:val="auto"/>
    <w:notTrueType/>
    <w:pitch w:val="default"/>
    <w:sig w:usb0="00000003" w:usb1="00000000" w:usb2="00000002" w:usb3="0012D2DC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S Reference 2"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3FE0BA" w14:textId="77777777" w:rsidR="00DC6F3D" w:rsidRDefault="00DC6F3D" w:rsidP="0057659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7D9D03FA" w14:textId="77777777" w:rsidR="00DC6F3D" w:rsidRDefault="00DC6F3D" w:rsidP="0057659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9CB896" w14:textId="77777777" w:rsidR="0062515D" w:rsidRPr="0062515D" w:rsidRDefault="0062515D">
    <w:pPr>
      <w:pStyle w:val="Footer"/>
      <w:jc w:val="right"/>
      <w:rPr>
        <w:rFonts w:ascii="Times New Roman" w:hAnsi="Times New Roman"/>
        <w:sz w:val="20"/>
      </w:rPr>
    </w:pPr>
    <w:r w:rsidRPr="0062515D">
      <w:rPr>
        <w:rFonts w:ascii="Times New Roman" w:hAnsi="Times New Roman"/>
        <w:sz w:val="20"/>
      </w:rPr>
      <w:fldChar w:fldCharType="begin"/>
    </w:r>
    <w:r w:rsidRPr="0062515D">
      <w:rPr>
        <w:rFonts w:ascii="Times New Roman" w:hAnsi="Times New Roman"/>
        <w:sz w:val="20"/>
      </w:rPr>
      <w:instrText xml:space="preserve"> PAGE   \* MERGEFORMAT </w:instrText>
    </w:r>
    <w:r w:rsidRPr="0062515D">
      <w:rPr>
        <w:rFonts w:ascii="Times New Roman" w:hAnsi="Times New Roman"/>
        <w:sz w:val="20"/>
      </w:rPr>
      <w:fldChar w:fldCharType="separate"/>
    </w:r>
    <w:r w:rsidR="006E7521">
      <w:rPr>
        <w:rFonts w:ascii="Times New Roman" w:hAnsi="Times New Roman"/>
        <w:noProof/>
        <w:sz w:val="20"/>
      </w:rPr>
      <w:t>2</w:t>
    </w:r>
    <w:r w:rsidRPr="0062515D">
      <w:rPr>
        <w:rFonts w:ascii="Times New Roman" w:hAnsi="Times New Roman"/>
        <w:noProof/>
        <w:sz w:val="20"/>
      </w:rPr>
      <w:fldChar w:fldCharType="end"/>
    </w:r>
  </w:p>
  <w:p w14:paraId="346228A9" w14:textId="77777777" w:rsidR="00DC6F3D" w:rsidRDefault="00DC6F3D" w:rsidP="00DB0966">
    <w:pPr>
      <w:pStyle w:val="Footer"/>
      <w:tabs>
        <w:tab w:val="clear" w:pos="4320"/>
        <w:tab w:val="clear" w:pos="8640"/>
        <w:tab w:val="left" w:pos="1230"/>
      </w:tabs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976A08" w14:textId="77777777" w:rsidR="00561392" w:rsidRDefault="00561392">
      <w:pPr>
        <w:spacing w:after="0" w:line="240" w:lineRule="auto"/>
      </w:pPr>
      <w:r>
        <w:separator/>
      </w:r>
    </w:p>
  </w:footnote>
  <w:footnote w:type="continuationSeparator" w:id="0">
    <w:p w14:paraId="60D40B32" w14:textId="77777777" w:rsidR="00561392" w:rsidRDefault="005613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3A368A" w14:textId="77777777" w:rsidR="00DC6F3D" w:rsidRDefault="00DC6F3D" w:rsidP="00F20575">
    <w:pPr>
      <w:pStyle w:val="Header"/>
      <w:tabs>
        <w:tab w:val="clear" w:pos="4536"/>
        <w:tab w:val="clear" w:pos="9072"/>
        <w:tab w:val="left" w:pos="2100"/>
        <w:tab w:val="left" w:pos="7065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436FC0"/>
    <w:multiLevelType w:val="hybridMultilevel"/>
    <w:tmpl w:val="9E12AA5A"/>
    <w:lvl w:ilvl="0" w:tplc="45A4F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Tahoma" w:hAnsi="Tahoma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Tahoma" w:hAnsi="Tahoma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Tahoma" w:hAnsi="Tahoma" w:hint="default"/>
      </w:rPr>
    </w:lvl>
  </w:abstractNum>
  <w:abstractNum w:abstractNumId="1">
    <w:nsid w:val="03F911C5"/>
    <w:multiLevelType w:val="hybridMultilevel"/>
    <w:tmpl w:val="F8B61CC0"/>
    <w:lvl w:ilvl="0" w:tplc="45A4F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Tahoma" w:hAnsi="Tahoma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Tahoma" w:hAnsi="Tahoma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Tahoma" w:hAnsi="Tahoma" w:hint="default"/>
      </w:rPr>
    </w:lvl>
  </w:abstractNum>
  <w:abstractNum w:abstractNumId="2">
    <w:nsid w:val="05507C61"/>
    <w:multiLevelType w:val="hybridMultilevel"/>
    <w:tmpl w:val="70DE88CE"/>
    <w:lvl w:ilvl="0" w:tplc="AA62045E">
      <w:start w:val="1"/>
      <w:numFmt w:val="bullet"/>
      <w:pStyle w:val="GGAtabtext11-retrait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3">
    <w:nsid w:val="0676130A"/>
    <w:multiLevelType w:val="multilevel"/>
    <w:tmpl w:val="3398D0E2"/>
    <w:lvl w:ilvl="0">
      <w:start w:val="1"/>
      <w:numFmt w:val="decimal"/>
      <w:pStyle w:val="THTitre1"/>
      <w:lvlText w:val="%1."/>
      <w:lvlJc w:val="left"/>
      <w:pPr>
        <w:tabs>
          <w:tab w:val="num" w:pos="360"/>
        </w:tabs>
        <w:ind w:left="284" w:hanging="284"/>
      </w:pPr>
      <w:rPr>
        <w:rFonts w:ascii="Arial" w:hAnsi="Arial" w:cs="Times New Roman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ascii="Arial" w:hAnsi="Arial" w:cs="Times New Roman" w:hint="default"/>
        <w:b/>
        <w:i w:val="0"/>
        <w:sz w:val="20"/>
      </w:rPr>
    </w:lvl>
    <w:lvl w:ilvl="2">
      <w:start w:val="1"/>
      <w:numFmt w:val="decimal"/>
      <w:lvlText w:val="%1.%2.%3."/>
      <w:lvlJc w:val="left"/>
      <w:pPr>
        <w:tabs>
          <w:tab w:val="num" w:pos="567"/>
        </w:tabs>
        <w:ind w:left="567" w:hanging="567"/>
      </w:pPr>
      <w:rPr>
        <w:rFonts w:ascii="Arial" w:hAnsi="Arial" w:cs="Times New Roman" w:hint="default"/>
        <w:b/>
        <w:i/>
        <w:sz w:val="20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0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51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160"/>
        </w:tabs>
        <w:ind w:left="201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52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cs="Times New Roman" w:hint="default"/>
      </w:rPr>
    </w:lvl>
  </w:abstractNum>
  <w:abstractNum w:abstractNumId="4">
    <w:nsid w:val="0F171B28"/>
    <w:multiLevelType w:val="multilevel"/>
    <w:tmpl w:val="5E94BE46"/>
    <w:lvl w:ilvl="0">
      <w:start w:val="1"/>
      <w:numFmt w:val="upperLetter"/>
      <w:lvlText w:val="%1."/>
      <w:lvlJc w:val="left"/>
      <w:pPr>
        <w:tabs>
          <w:tab w:val="num" w:pos="360"/>
        </w:tabs>
        <w:ind w:left="281" w:hanging="281"/>
      </w:pPr>
      <w:rPr>
        <w:rFonts w:ascii="Arial" w:hAnsi="Arial" w:cs="Times New Roman" w:hint="default"/>
        <w:b/>
        <w:i w:val="0"/>
        <w:sz w:val="32"/>
      </w:rPr>
    </w:lvl>
    <w:lvl w:ilvl="1">
      <w:start w:val="1"/>
      <w:numFmt w:val="decimal"/>
      <w:pStyle w:val="HierarchieA"/>
      <w:lvlText w:val="%1.%2."/>
      <w:lvlJc w:val="left"/>
      <w:pPr>
        <w:tabs>
          <w:tab w:val="num" w:pos="6327"/>
        </w:tabs>
        <w:ind w:left="6327" w:hanging="567"/>
      </w:pPr>
      <w:rPr>
        <w:rFonts w:ascii="Arial" w:hAnsi="Arial" w:cs="Times New Roman" w:hint="default"/>
        <w:b/>
        <w:i/>
        <w:color w:val="333399"/>
        <w:sz w:val="28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567" w:hanging="567"/>
      </w:pPr>
      <w:rPr>
        <w:rFonts w:ascii="Arial" w:hAnsi="Arial" w:cs="Times New Roman" w:hint="default"/>
        <w:b/>
        <w:i w:val="0"/>
        <w:sz w:val="28"/>
      </w:rPr>
    </w:lvl>
    <w:lvl w:ilvl="3">
      <w:start w:val="1"/>
      <w:numFmt w:val="lowerLetter"/>
      <w:lvlText w:val="%4)"/>
      <w:lvlJc w:val="left"/>
      <w:pPr>
        <w:tabs>
          <w:tab w:val="num" w:pos="1005"/>
        </w:tabs>
        <w:ind w:left="1005" w:hanging="648"/>
      </w:pPr>
      <w:rPr>
        <w:rFonts w:ascii="Arial" w:hAnsi="Arial" w:cs="Times New Roman" w:hint="default"/>
        <w:b w:val="0"/>
        <w:i w:val="0"/>
        <w:sz w:val="24"/>
      </w:rPr>
    </w:lvl>
    <w:lvl w:ilvl="4">
      <w:start w:val="1"/>
      <w:numFmt w:val="bullet"/>
      <w:lvlText w:val=""/>
      <w:lvlJc w:val="left"/>
      <w:pPr>
        <w:tabs>
          <w:tab w:val="num" w:pos="1509"/>
        </w:tabs>
        <w:ind w:left="1509" w:hanging="548"/>
      </w:pPr>
      <w:rPr>
        <w:rFonts w:ascii="Symbol" w:hAnsi="Symbol" w:hint="default"/>
      </w:rPr>
    </w:lvl>
    <w:lvl w:ilvl="5">
      <w:start w:val="1"/>
      <w:numFmt w:val="bullet"/>
      <w:lvlText w:val=""/>
      <w:lvlJc w:val="left"/>
      <w:pPr>
        <w:tabs>
          <w:tab w:val="num" w:pos="2013"/>
        </w:tabs>
        <w:ind w:left="2013" w:hanging="936"/>
      </w:pPr>
      <w:rPr>
        <w:rFonts w:ascii="Tahoma" w:hAnsi="Tahoma" w:hint="default"/>
      </w:rPr>
    </w:lvl>
    <w:lvl w:ilvl="6">
      <w:start w:val="1"/>
      <w:numFmt w:val="bullet"/>
      <w:lvlText w:val="o"/>
      <w:lvlJc w:val="left"/>
      <w:pPr>
        <w:tabs>
          <w:tab w:val="num" w:pos="2517"/>
        </w:tabs>
        <w:ind w:left="2517" w:hanging="1080"/>
      </w:pPr>
      <w:rPr>
        <w:rFonts w:ascii="font215" w:hAnsi="font215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37"/>
        </w:tabs>
        <w:ind w:left="3021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57"/>
        </w:tabs>
        <w:ind w:left="3597" w:hanging="1440"/>
      </w:pPr>
      <w:rPr>
        <w:rFonts w:cs="Times New Roman" w:hint="default"/>
      </w:rPr>
    </w:lvl>
  </w:abstractNum>
  <w:abstractNum w:abstractNumId="5">
    <w:nsid w:val="11F47661"/>
    <w:multiLevelType w:val="hybridMultilevel"/>
    <w:tmpl w:val="03589A62"/>
    <w:lvl w:ilvl="0" w:tplc="3DE6EF76">
      <w:start w:val="3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E125B1"/>
    <w:multiLevelType w:val="hybridMultilevel"/>
    <w:tmpl w:val="6032B8BC"/>
    <w:lvl w:ilvl="0" w:tplc="99141336">
      <w:numFmt w:val="bullet"/>
      <w:pStyle w:val="GGA4"/>
      <w:lvlText w:val=""/>
      <w:lvlJc w:val="left"/>
      <w:pPr>
        <w:tabs>
          <w:tab w:val="num" w:pos="567"/>
        </w:tabs>
        <w:ind w:left="567" w:hanging="283"/>
      </w:pPr>
      <w:rPr>
        <w:rFonts w:ascii="Tahoma" w:hAnsi="Tahoma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7">
    <w:nsid w:val="18687BF3"/>
    <w:multiLevelType w:val="hybridMultilevel"/>
    <w:tmpl w:val="BB622DBC"/>
    <w:lvl w:ilvl="0" w:tplc="45A4F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Tahoma" w:hAnsi="Tahoma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Tahoma" w:hAnsi="Tahoma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Tahoma" w:hAnsi="Tahoma" w:hint="default"/>
      </w:rPr>
    </w:lvl>
  </w:abstractNum>
  <w:abstractNum w:abstractNumId="8">
    <w:nsid w:val="1E6948E1"/>
    <w:multiLevelType w:val="multilevel"/>
    <w:tmpl w:val="548A9630"/>
    <w:lvl w:ilvl="0">
      <w:start w:val="1"/>
      <w:numFmt w:val="decimal"/>
      <w:pStyle w:val="Rapport1"/>
      <w:lvlText w:val="%1."/>
      <w:lvlJc w:val="left"/>
      <w:pPr>
        <w:tabs>
          <w:tab w:val="num" w:pos="567"/>
        </w:tabs>
        <w:ind w:left="567" w:hanging="567"/>
      </w:pPr>
      <w:rPr>
        <w:rFonts w:ascii="Arial" w:hAnsi="Arial" w:cs="Times New Roman" w:hint="default"/>
        <w:b/>
        <w:i w:val="0"/>
        <w:sz w:val="28"/>
      </w:rPr>
    </w:lvl>
    <w:lvl w:ilvl="1">
      <w:start w:val="1"/>
      <w:numFmt w:val="decimal"/>
      <w:pStyle w:val="Rapport11"/>
      <w:lvlText w:val="%1.%2.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4"/>
      </w:rPr>
    </w:lvl>
    <w:lvl w:ilvl="2">
      <w:start w:val="1"/>
      <w:numFmt w:val="decimal"/>
      <w:pStyle w:val="Rapport111"/>
      <w:lvlText w:val="%1.%2.%3."/>
      <w:lvlJc w:val="left"/>
      <w:pPr>
        <w:tabs>
          <w:tab w:val="num" w:pos="1134"/>
        </w:tabs>
        <w:ind w:left="1134" w:hanging="1134"/>
      </w:pPr>
      <w:rPr>
        <w:rFonts w:ascii="Arial" w:hAnsi="Arial" w:cs="Times New Roman" w:hint="default"/>
        <w:b/>
        <w:i/>
        <w:sz w:val="24"/>
      </w:rPr>
    </w:lvl>
    <w:lvl w:ilvl="3">
      <w:start w:val="1"/>
      <w:numFmt w:val="lowerLetter"/>
      <w:pStyle w:val="Rapportlistea"/>
      <w:lvlText w:val="%4)"/>
      <w:lvlJc w:val="left"/>
      <w:pPr>
        <w:tabs>
          <w:tab w:val="num" w:pos="1008"/>
        </w:tabs>
        <w:ind w:left="1008" w:hanging="648"/>
      </w:pPr>
      <w:rPr>
        <w:rFonts w:ascii="Arial" w:hAnsi="Arial" w:cs="Times New Roman" w:hint="default"/>
        <w:b w:val="0"/>
        <w:i w:val="0"/>
        <w:sz w:val="24"/>
      </w:rPr>
    </w:lvl>
    <w:lvl w:ilvl="4">
      <w:start w:val="1"/>
      <w:numFmt w:val="bullet"/>
      <w:lvlText w:val=""/>
      <w:lvlJc w:val="left"/>
      <w:pPr>
        <w:tabs>
          <w:tab w:val="num" w:pos="1512"/>
        </w:tabs>
        <w:ind w:left="1512" w:hanging="548"/>
      </w:pPr>
      <w:rPr>
        <w:rFonts w:ascii="Symbol" w:hAnsi="Symbol" w:hint="default"/>
      </w:rPr>
    </w:lvl>
    <w:lvl w:ilvl="5">
      <w:start w:val="1"/>
      <w:numFmt w:val="bullet"/>
      <w:lvlText w:val=""/>
      <w:lvlJc w:val="left"/>
      <w:pPr>
        <w:tabs>
          <w:tab w:val="num" w:pos="2016"/>
        </w:tabs>
        <w:ind w:left="2016" w:hanging="936"/>
      </w:pPr>
      <w:rPr>
        <w:rFonts w:ascii="Tahoma" w:hAnsi="Tahoma" w:hint="default"/>
      </w:rPr>
    </w:lvl>
    <w:lvl w:ilvl="6">
      <w:start w:val="1"/>
      <w:numFmt w:val="bullet"/>
      <w:lvlText w:val="o"/>
      <w:lvlJc w:val="left"/>
      <w:pPr>
        <w:tabs>
          <w:tab w:val="num" w:pos="2520"/>
        </w:tabs>
        <w:ind w:left="2520" w:hanging="1080"/>
      </w:pPr>
      <w:rPr>
        <w:rFonts w:ascii="font215" w:hAnsi="font215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cs="Times New Roman" w:hint="default"/>
      </w:rPr>
    </w:lvl>
  </w:abstractNum>
  <w:abstractNum w:abstractNumId="9">
    <w:nsid w:val="1FD279A4"/>
    <w:multiLevelType w:val="multilevel"/>
    <w:tmpl w:val="CF34A292"/>
    <w:lvl w:ilvl="0">
      <w:start w:val="1"/>
      <w:numFmt w:val="decimal"/>
      <w:lvlText w:val="%1."/>
      <w:lvlJc w:val="left"/>
      <w:pPr>
        <w:tabs>
          <w:tab w:val="num" w:pos="360"/>
        </w:tabs>
        <w:ind w:left="284" w:hanging="284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794"/>
        </w:tabs>
        <w:ind w:left="794" w:hanging="794"/>
      </w:pPr>
      <w:rPr>
        <w:rFonts w:cs="Times New Roman" w:hint="default"/>
      </w:rPr>
    </w:lvl>
    <w:lvl w:ilvl="2">
      <w:start w:val="1"/>
      <w:numFmt w:val="decimal"/>
      <w:pStyle w:val="Style11A12Gs"/>
      <w:lvlText w:val="%1.%2.%3."/>
      <w:lvlJc w:val="left"/>
      <w:pPr>
        <w:tabs>
          <w:tab w:val="num" w:pos="794"/>
        </w:tabs>
        <w:ind w:left="794" w:hanging="79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0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51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160"/>
        </w:tabs>
        <w:ind w:left="201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52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cs="Times New Roman" w:hint="default"/>
      </w:rPr>
    </w:lvl>
  </w:abstractNum>
  <w:abstractNum w:abstractNumId="10">
    <w:nsid w:val="21FD1AA9"/>
    <w:multiLevelType w:val="hybridMultilevel"/>
    <w:tmpl w:val="F738B8F6"/>
    <w:lvl w:ilvl="0" w:tplc="F4DC2044">
      <w:start w:val="1"/>
      <w:numFmt w:val="bullet"/>
      <w:pStyle w:val="GGAtabtext10-25puce"/>
      <w:lvlText w:val="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1">
    <w:nsid w:val="26B237D2"/>
    <w:multiLevelType w:val="multilevel"/>
    <w:tmpl w:val="ADB21E9E"/>
    <w:lvl w:ilvl="0">
      <w:start w:val="1"/>
      <w:numFmt w:val="decimal"/>
      <w:pStyle w:val="Style11A12Gs12"/>
      <w:lvlText w:val="%1."/>
      <w:lvlJc w:val="left"/>
      <w:pPr>
        <w:tabs>
          <w:tab w:val="num" w:pos="360"/>
        </w:tabs>
        <w:ind w:left="284" w:hanging="284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794"/>
        </w:tabs>
        <w:ind w:left="794" w:hanging="794"/>
      </w:pPr>
      <w:rPr>
        <w:rFonts w:cs="Times New Roman" w:hint="default"/>
      </w:rPr>
    </w:lvl>
    <w:lvl w:ilvl="2">
      <w:start w:val="1"/>
      <w:numFmt w:val="decimal"/>
      <w:pStyle w:val="Style11A12Gs10J"/>
      <w:lvlText w:val="%1.%2.%3."/>
      <w:lvlJc w:val="left"/>
      <w:pPr>
        <w:tabs>
          <w:tab w:val="num" w:pos="794"/>
        </w:tabs>
        <w:ind w:left="794" w:hanging="79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0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51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160"/>
        </w:tabs>
        <w:ind w:left="201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52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cs="Times New Roman" w:hint="default"/>
      </w:rPr>
    </w:lvl>
  </w:abstractNum>
  <w:abstractNum w:abstractNumId="12">
    <w:nsid w:val="27594751"/>
    <w:multiLevelType w:val="hybridMultilevel"/>
    <w:tmpl w:val="573E6B2E"/>
    <w:lvl w:ilvl="0" w:tplc="96826CFA">
      <w:numFmt w:val="bullet"/>
      <w:pStyle w:val="GGAtabtext11puce-1cm5"/>
      <w:lvlText w:val=""/>
      <w:lvlJc w:val="left"/>
      <w:pPr>
        <w:tabs>
          <w:tab w:val="num" w:pos="1134"/>
        </w:tabs>
        <w:ind w:left="1134" w:hanging="283"/>
      </w:pPr>
      <w:rPr>
        <w:rFonts w:ascii="Tahoma" w:hAnsi="Tahoma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3">
    <w:nsid w:val="291B386F"/>
    <w:multiLevelType w:val="multilevel"/>
    <w:tmpl w:val="6C0C7CCE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  <w:b/>
        <w:bCs/>
        <w:i w:val="0"/>
        <w:iCs w:val="0"/>
        <w:sz w:val="32"/>
        <w:szCs w:val="32"/>
      </w:rPr>
    </w:lvl>
    <w:lvl w:ilvl="1">
      <w:start w:val="1"/>
      <w:numFmt w:val="decimal"/>
      <w:pStyle w:val="M-titre11"/>
      <w:lvlText w:val="%1.%2."/>
      <w:lvlJc w:val="left"/>
      <w:pPr>
        <w:tabs>
          <w:tab w:val="num" w:pos="851"/>
        </w:tabs>
        <w:ind w:left="851" w:hanging="851"/>
      </w:pPr>
      <w:rPr>
        <w:rFonts w:ascii="Times New Roman" w:hAnsi="Times New Roman" w:cs="Times New Roman"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pStyle w:val="M-titre111"/>
      <w:lvlText w:val="%1.%2.%3."/>
      <w:lvlJc w:val="left"/>
      <w:pPr>
        <w:tabs>
          <w:tab w:val="num" w:pos="1134"/>
        </w:tabs>
        <w:ind w:left="1134" w:hanging="1134"/>
      </w:pPr>
      <w:rPr>
        <w:rFonts w:ascii="Times New Roman" w:hAnsi="Times New Roman" w:cs="Times New Roman" w:hint="default"/>
        <w:b/>
        <w:bCs/>
        <w:i w:val="0"/>
        <w:iCs/>
        <w:sz w:val="28"/>
        <w:szCs w:val="28"/>
      </w:rPr>
    </w:lvl>
    <w:lvl w:ilvl="3">
      <w:start w:val="1"/>
      <w:numFmt w:val="decimal"/>
      <w:pStyle w:val="M-titre1111"/>
      <w:lvlText w:val="%1.%2.%3.%4."/>
      <w:lvlJc w:val="left"/>
      <w:pPr>
        <w:tabs>
          <w:tab w:val="num" w:pos="1134"/>
        </w:tabs>
        <w:ind w:left="1134" w:hanging="1134"/>
      </w:pPr>
      <w:rPr>
        <w:rFonts w:cs="Times New Roman" w:hint="default"/>
        <w:b/>
        <w:bCs/>
        <w:i w:val="0"/>
        <w:iCs w:val="0"/>
        <w:sz w:val="24"/>
        <w:szCs w:val="24"/>
        <w:u w:val="none"/>
      </w:rPr>
    </w:lvl>
    <w:lvl w:ilvl="4">
      <w:start w:val="1"/>
      <w:numFmt w:val="lowerLetter"/>
      <w:pStyle w:val="M-textea"/>
      <w:lvlText w:val="%5)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  <w:b/>
        <w:i w:val="0"/>
        <w:sz w:val="22"/>
      </w:rPr>
    </w:lvl>
    <w:lvl w:ilvl="5">
      <w:start w:val="1"/>
      <w:numFmt w:val="lowerLetter"/>
      <w:lvlText w:val="%6."/>
      <w:lvlJc w:val="left"/>
      <w:pPr>
        <w:tabs>
          <w:tab w:val="num" w:pos="567"/>
        </w:tabs>
        <w:ind w:left="567" w:hanging="283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 w:hint="default"/>
      </w:rPr>
    </w:lvl>
  </w:abstractNum>
  <w:abstractNum w:abstractNumId="14">
    <w:nsid w:val="2A802714"/>
    <w:multiLevelType w:val="hybridMultilevel"/>
    <w:tmpl w:val="CD861B8C"/>
    <w:lvl w:ilvl="0" w:tplc="FE46730E">
      <w:start w:val="1"/>
      <w:numFmt w:val="bullet"/>
      <w:pStyle w:val="GGAtext2cmpuce"/>
      <w:lvlText w:val="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5">
    <w:nsid w:val="312D5B38"/>
    <w:multiLevelType w:val="hybridMultilevel"/>
    <w:tmpl w:val="98AC7AF6"/>
    <w:lvl w:ilvl="0" w:tplc="646CECC2">
      <w:start w:val="1"/>
      <w:numFmt w:val="bullet"/>
      <w:pStyle w:val="GGAtabtext10-puce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6">
    <w:nsid w:val="31D44F2E"/>
    <w:multiLevelType w:val="hybridMultilevel"/>
    <w:tmpl w:val="FF143246"/>
    <w:lvl w:ilvl="0" w:tplc="473653BE">
      <w:numFmt w:val="bullet"/>
      <w:pStyle w:val="GGAtext0cm5puce"/>
      <w:lvlText w:val=""/>
      <w:lvlJc w:val="left"/>
      <w:pPr>
        <w:tabs>
          <w:tab w:val="num" w:pos="567"/>
        </w:tabs>
        <w:ind w:left="567" w:hanging="283"/>
      </w:pPr>
      <w:rPr>
        <w:rFonts w:ascii="Tahoma" w:hAnsi="Tahoma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7">
    <w:nsid w:val="370B4F25"/>
    <w:multiLevelType w:val="hybridMultilevel"/>
    <w:tmpl w:val="059CA9FA"/>
    <w:lvl w:ilvl="0" w:tplc="AFBEBB5C">
      <w:numFmt w:val="bullet"/>
      <w:pStyle w:val="GGAtabtext10-15puce"/>
      <w:lvlText w:val=""/>
      <w:lvlJc w:val="left"/>
      <w:pPr>
        <w:tabs>
          <w:tab w:val="num" w:pos="1134"/>
        </w:tabs>
        <w:ind w:left="1134" w:hanging="283"/>
      </w:pPr>
      <w:rPr>
        <w:rFonts w:ascii="Tahoma" w:hAnsi="Tahoma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18">
    <w:nsid w:val="3A0759F9"/>
    <w:multiLevelType w:val="hybridMultilevel"/>
    <w:tmpl w:val="28D4BDAA"/>
    <w:lvl w:ilvl="0" w:tplc="08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A6E3EFC"/>
    <w:multiLevelType w:val="hybridMultilevel"/>
    <w:tmpl w:val="B1023092"/>
    <w:lvl w:ilvl="0" w:tplc="35DE15AA">
      <w:numFmt w:val="bullet"/>
      <w:pStyle w:val="M-texte-"/>
      <w:lvlText w:val="-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b/>
        <w:i w:val="0"/>
        <w:sz w:val="24"/>
      </w:rPr>
    </w:lvl>
    <w:lvl w:ilvl="1" w:tplc="040C0003">
      <w:start w:val="1"/>
      <w:numFmt w:val="bullet"/>
      <w:lvlText w:val="o"/>
      <w:lvlJc w:val="left"/>
      <w:pPr>
        <w:tabs>
          <w:tab w:val="num" w:pos="22"/>
        </w:tabs>
        <w:ind w:left="22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742"/>
        </w:tabs>
        <w:ind w:left="742" w:hanging="360"/>
      </w:pPr>
      <w:rPr>
        <w:rFonts w:ascii="Tahoma" w:hAnsi="Tahoma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1462"/>
        </w:tabs>
        <w:ind w:left="146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2182"/>
        </w:tabs>
        <w:ind w:left="2182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2902"/>
        </w:tabs>
        <w:ind w:left="2902" w:hanging="360"/>
      </w:pPr>
      <w:rPr>
        <w:rFonts w:ascii="Tahoma" w:hAnsi="Tahoma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3622"/>
        </w:tabs>
        <w:ind w:left="362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4342"/>
        </w:tabs>
        <w:ind w:left="4342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5062"/>
        </w:tabs>
        <w:ind w:left="5062" w:hanging="360"/>
      </w:pPr>
      <w:rPr>
        <w:rFonts w:ascii="Tahoma" w:hAnsi="Tahoma" w:hint="default"/>
      </w:rPr>
    </w:lvl>
  </w:abstractNum>
  <w:abstractNum w:abstractNumId="20">
    <w:nsid w:val="3EB57929"/>
    <w:multiLevelType w:val="hybridMultilevel"/>
    <w:tmpl w:val="584A8DAE"/>
    <w:lvl w:ilvl="0" w:tplc="45A4F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Tahoma" w:hAnsi="Tahoma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Tahoma" w:hAnsi="Tahoma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Tahoma" w:hAnsi="Tahoma" w:hint="default"/>
      </w:rPr>
    </w:lvl>
  </w:abstractNum>
  <w:abstractNum w:abstractNumId="21">
    <w:nsid w:val="3FD21CF7"/>
    <w:multiLevelType w:val="hybridMultilevel"/>
    <w:tmpl w:val="243C88EE"/>
    <w:lvl w:ilvl="0" w:tplc="10563736">
      <w:numFmt w:val="bullet"/>
      <w:pStyle w:val="M-texte-gris"/>
      <w:lvlText w:val="-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b/>
        <w:i w:val="0"/>
        <w:sz w:val="24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2">
    <w:nsid w:val="40C15DD5"/>
    <w:multiLevelType w:val="hybridMultilevel"/>
    <w:tmpl w:val="EE0C08BC"/>
    <w:lvl w:ilvl="0" w:tplc="45A4FD38">
      <w:start w:val="1"/>
      <w:numFmt w:val="bullet"/>
      <w:lvlText w:val=""/>
      <w:lvlJc w:val="left"/>
      <w:pPr>
        <w:ind w:left="2138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3578" w:hanging="360"/>
      </w:pPr>
      <w:rPr>
        <w:rFonts w:ascii="Tahoma" w:hAnsi="Tahoma" w:hint="default"/>
      </w:rPr>
    </w:lvl>
    <w:lvl w:ilvl="3" w:tplc="080C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5738" w:hanging="360"/>
      </w:pPr>
      <w:rPr>
        <w:rFonts w:ascii="Tahoma" w:hAnsi="Tahoma" w:hint="default"/>
      </w:rPr>
    </w:lvl>
    <w:lvl w:ilvl="6" w:tplc="080C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7898" w:hanging="360"/>
      </w:pPr>
      <w:rPr>
        <w:rFonts w:ascii="Tahoma" w:hAnsi="Tahoma" w:hint="default"/>
      </w:rPr>
    </w:lvl>
  </w:abstractNum>
  <w:abstractNum w:abstractNumId="23">
    <w:nsid w:val="450D4BEE"/>
    <w:multiLevelType w:val="hybridMultilevel"/>
    <w:tmpl w:val="28D26480"/>
    <w:lvl w:ilvl="0" w:tplc="0712A55E">
      <w:numFmt w:val="bullet"/>
      <w:pStyle w:val="GGAtext0cmpuce"/>
      <w:lvlText w:val=""/>
      <w:lvlJc w:val="left"/>
      <w:pPr>
        <w:tabs>
          <w:tab w:val="num" w:pos="284"/>
        </w:tabs>
        <w:ind w:left="284" w:hanging="284"/>
      </w:pPr>
      <w:rPr>
        <w:rFonts w:ascii="Tahoma" w:hAnsi="Tahoma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4">
    <w:nsid w:val="48133E55"/>
    <w:multiLevelType w:val="hybridMultilevel"/>
    <w:tmpl w:val="24AAD89A"/>
    <w:lvl w:ilvl="0" w:tplc="8B247860">
      <w:start w:val="1"/>
      <w:numFmt w:val="bullet"/>
      <w:pStyle w:val="GGA6"/>
      <w:lvlText w:val="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  <w:sz w:val="2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5">
    <w:nsid w:val="48C03E3D"/>
    <w:multiLevelType w:val="hybridMultilevel"/>
    <w:tmpl w:val="691245E4"/>
    <w:lvl w:ilvl="0" w:tplc="21B47608">
      <w:start w:val="1"/>
      <w:numFmt w:val="bullet"/>
      <w:pStyle w:val="M-texte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6">
    <w:nsid w:val="48F77531"/>
    <w:multiLevelType w:val="hybridMultilevel"/>
    <w:tmpl w:val="33023C1C"/>
    <w:lvl w:ilvl="0" w:tplc="DF9289F6">
      <w:numFmt w:val="bullet"/>
      <w:pStyle w:val="GGAtabtext11flche"/>
      <w:lvlText w:val=""/>
      <w:lvlJc w:val="left"/>
      <w:pPr>
        <w:tabs>
          <w:tab w:val="num" w:pos="284"/>
        </w:tabs>
        <w:ind w:left="284" w:hanging="284"/>
      </w:pPr>
      <w:rPr>
        <w:rFonts w:ascii="Tahoma" w:hAnsi="Tahoma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7">
    <w:nsid w:val="51976121"/>
    <w:multiLevelType w:val="hybridMultilevel"/>
    <w:tmpl w:val="E3CCB4F4"/>
    <w:lvl w:ilvl="0" w:tplc="1272E7D2">
      <w:numFmt w:val="bullet"/>
      <w:pStyle w:val="GGAtabtext11puceretrait"/>
      <w:lvlText w:val=""/>
      <w:lvlJc w:val="left"/>
      <w:pPr>
        <w:tabs>
          <w:tab w:val="num" w:pos="284"/>
        </w:tabs>
        <w:ind w:left="284" w:hanging="284"/>
      </w:pPr>
      <w:rPr>
        <w:rFonts w:ascii="Tahoma" w:eastAsia="Times New Roman" w:hAnsi="Tahoma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8">
    <w:nsid w:val="519E6F4A"/>
    <w:multiLevelType w:val="hybridMultilevel"/>
    <w:tmpl w:val="863AFD20"/>
    <w:lvl w:ilvl="0" w:tplc="45A4F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Tahoma" w:hAnsi="Tahoma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Tahoma" w:hAnsi="Tahoma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Tahoma" w:hAnsi="Tahoma" w:hint="default"/>
      </w:rPr>
    </w:lvl>
  </w:abstractNum>
  <w:abstractNum w:abstractNumId="29">
    <w:nsid w:val="53507E0F"/>
    <w:multiLevelType w:val="hybridMultilevel"/>
    <w:tmpl w:val="5CF23F2A"/>
    <w:lvl w:ilvl="0" w:tplc="236EB8E2">
      <w:start w:val="1"/>
      <w:numFmt w:val="bullet"/>
      <w:pStyle w:val="PowPpuce-"/>
      <w:lvlText w:val=""/>
      <w:lvlJc w:val="left"/>
      <w:pPr>
        <w:tabs>
          <w:tab w:val="num" w:pos="1647"/>
        </w:tabs>
        <w:ind w:left="1647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tabs>
          <w:tab w:val="num" w:pos="2828"/>
        </w:tabs>
        <w:ind w:left="2828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3548"/>
        </w:tabs>
        <w:ind w:left="3548" w:hanging="360"/>
      </w:pPr>
      <w:rPr>
        <w:rFonts w:ascii="Tahoma" w:hAnsi="Tahoma" w:hint="default"/>
      </w:rPr>
    </w:lvl>
    <w:lvl w:ilvl="3" w:tplc="040C0001">
      <w:start w:val="1"/>
      <w:numFmt w:val="bullet"/>
      <w:pStyle w:val="PowPpuce-"/>
      <w:lvlText w:val=""/>
      <w:lvlJc w:val="left"/>
      <w:pPr>
        <w:tabs>
          <w:tab w:val="num" w:pos="1287"/>
        </w:tabs>
        <w:ind w:left="12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988"/>
        </w:tabs>
        <w:ind w:left="498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708"/>
        </w:tabs>
        <w:ind w:left="5708" w:hanging="360"/>
      </w:pPr>
      <w:rPr>
        <w:rFonts w:ascii="Tahoma" w:hAnsi="Tahoma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6428"/>
        </w:tabs>
        <w:ind w:left="642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7148"/>
        </w:tabs>
        <w:ind w:left="714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868"/>
        </w:tabs>
        <w:ind w:left="7868" w:hanging="360"/>
      </w:pPr>
      <w:rPr>
        <w:rFonts w:ascii="Tahoma" w:hAnsi="Tahoma" w:hint="default"/>
      </w:rPr>
    </w:lvl>
  </w:abstractNum>
  <w:abstractNum w:abstractNumId="30">
    <w:nsid w:val="54157BF6"/>
    <w:multiLevelType w:val="hybridMultilevel"/>
    <w:tmpl w:val="DA00F3D6"/>
    <w:lvl w:ilvl="0" w:tplc="5A3869E4">
      <w:numFmt w:val="bullet"/>
      <w:pStyle w:val="GGAtabtext10-05puce"/>
      <w:lvlText w:val=""/>
      <w:lvlJc w:val="left"/>
      <w:pPr>
        <w:tabs>
          <w:tab w:val="num" w:pos="567"/>
        </w:tabs>
        <w:ind w:left="567" w:hanging="283"/>
      </w:pPr>
      <w:rPr>
        <w:rFonts w:ascii="Tahoma" w:hAnsi="Tahoma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31">
    <w:nsid w:val="56F9516C"/>
    <w:multiLevelType w:val="multilevel"/>
    <w:tmpl w:val="1C5677F8"/>
    <w:lvl w:ilvl="0">
      <w:start w:val="38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>
    <w:nsid w:val="589061BF"/>
    <w:multiLevelType w:val="hybridMultilevel"/>
    <w:tmpl w:val="76AE7FEA"/>
    <w:lvl w:ilvl="0" w:tplc="6C30F8F4">
      <w:start w:val="1"/>
      <w:numFmt w:val="bullet"/>
      <w:pStyle w:val="M-texte0"/>
      <w:lvlText w:val=""/>
      <w:lvlJc w:val="left"/>
      <w:pPr>
        <w:tabs>
          <w:tab w:val="num" w:pos="850"/>
        </w:tabs>
        <w:ind w:left="850" w:hanging="283"/>
      </w:pPr>
      <w:rPr>
        <w:rFonts w:ascii="Tahoma" w:hAnsi="Tahoma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291"/>
        </w:tabs>
        <w:ind w:left="2291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3011"/>
        </w:tabs>
        <w:ind w:left="3011" w:hanging="360"/>
      </w:pPr>
      <w:rPr>
        <w:rFonts w:ascii="Tahoma" w:hAnsi="Tahoma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731"/>
        </w:tabs>
        <w:ind w:left="373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451"/>
        </w:tabs>
        <w:ind w:left="4451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171"/>
        </w:tabs>
        <w:ind w:left="5171" w:hanging="360"/>
      </w:pPr>
      <w:rPr>
        <w:rFonts w:ascii="Tahoma" w:hAnsi="Tahoma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891"/>
        </w:tabs>
        <w:ind w:left="589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611"/>
        </w:tabs>
        <w:ind w:left="6611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331"/>
        </w:tabs>
        <w:ind w:left="7331" w:hanging="360"/>
      </w:pPr>
      <w:rPr>
        <w:rFonts w:ascii="Tahoma" w:hAnsi="Tahoma" w:hint="default"/>
      </w:rPr>
    </w:lvl>
  </w:abstractNum>
  <w:abstractNum w:abstractNumId="33">
    <w:nsid w:val="59986DD2"/>
    <w:multiLevelType w:val="hybridMultilevel"/>
    <w:tmpl w:val="05F84EDC"/>
    <w:lvl w:ilvl="0" w:tplc="BA62ED84">
      <w:start w:val="1"/>
      <w:numFmt w:val="bullet"/>
      <w:pStyle w:val="GGA5"/>
      <w:lvlText w:val=""/>
      <w:lvlJc w:val="left"/>
      <w:pPr>
        <w:tabs>
          <w:tab w:val="num" w:pos="1135"/>
        </w:tabs>
        <w:ind w:left="1134" w:hanging="283"/>
      </w:pPr>
      <w:rPr>
        <w:rFonts w:ascii="Symbol" w:hAnsi="Symbol" w:hint="default"/>
        <w:sz w:val="2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34">
    <w:nsid w:val="5CB603E9"/>
    <w:multiLevelType w:val="multilevel"/>
    <w:tmpl w:val="C25A7724"/>
    <w:lvl w:ilvl="0">
      <w:start w:val="1"/>
      <w:numFmt w:val="decimal"/>
      <w:pStyle w:val="Style1masqu"/>
      <w:lvlText w:val="%1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pStyle w:val="Style1A14Gs12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0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left="151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160"/>
        </w:tabs>
        <w:ind w:left="201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52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02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60"/>
        </w:tabs>
        <w:ind w:left="3600" w:hanging="1440"/>
      </w:pPr>
      <w:rPr>
        <w:rFonts w:cs="Times New Roman" w:hint="default"/>
      </w:rPr>
    </w:lvl>
  </w:abstractNum>
  <w:abstractNum w:abstractNumId="35">
    <w:nsid w:val="5D8334DD"/>
    <w:multiLevelType w:val="multilevel"/>
    <w:tmpl w:val="00307252"/>
    <w:styleLink w:val="M-Liste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ascii="Century Gothic" w:hAnsi="Century Gothic" w:cs="Century Gothic" w:hint="default"/>
        <w:b/>
        <w:bCs/>
        <w:i w:val="0"/>
        <w:iCs w:val="0"/>
        <w:sz w:val="32"/>
        <w:szCs w:val="32"/>
      </w:rPr>
    </w:lvl>
    <w:lvl w:ilvl="1">
      <w:start w:val="1"/>
      <w:numFmt w:val="decimal"/>
      <w:lvlText w:val="%1.%2."/>
      <w:lvlJc w:val="left"/>
      <w:pPr>
        <w:tabs>
          <w:tab w:val="num" w:pos="1134"/>
        </w:tabs>
        <w:ind w:left="1134" w:hanging="850"/>
      </w:pPr>
      <w:rPr>
        <w:rFonts w:ascii="Century Gothic" w:hAnsi="Century Gothic" w:cs="Century Gothic"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lvlText w:val="%1.%2.%3."/>
      <w:lvlJc w:val="left"/>
      <w:pPr>
        <w:tabs>
          <w:tab w:val="num" w:pos="1985"/>
        </w:tabs>
        <w:ind w:left="1985" w:hanging="1134"/>
      </w:pPr>
      <w:rPr>
        <w:rFonts w:ascii="Century Gothic" w:hAnsi="Century Gothic" w:cs="Century Gothic" w:hint="default"/>
        <w:b/>
        <w:bCs/>
        <w:i/>
        <w:iCs/>
        <w:sz w:val="28"/>
        <w:szCs w:val="28"/>
      </w:rPr>
    </w:lvl>
    <w:lvl w:ilvl="3">
      <w:start w:val="1"/>
      <w:numFmt w:val="decimal"/>
      <w:lvlText w:val="%1.%2.%3.%4."/>
      <w:lvlJc w:val="left"/>
      <w:pPr>
        <w:tabs>
          <w:tab w:val="num" w:pos="2552"/>
        </w:tabs>
        <w:ind w:left="2552" w:hanging="1134"/>
      </w:pPr>
      <w:rPr>
        <w:rFonts w:ascii="Century Gothic" w:hAnsi="Century Gothic" w:cs="Century Gothic" w:hint="default"/>
        <w:b/>
        <w:bCs/>
        <w:i w:val="0"/>
        <w:iCs w:val="0"/>
        <w:sz w:val="24"/>
        <w:szCs w:val="24"/>
        <w:u w:val="none"/>
      </w:rPr>
    </w:lvl>
    <w:lvl w:ilvl="4">
      <w:start w:val="1"/>
      <w:numFmt w:val="decimal"/>
      <w:lvlText w:val="%1.%2.%3.%4.%5."/>
      <w:lvlJc w:val="left"/>
      <w:pPr>
        <w:tabs>
          <w:tab w:val="num" w:pos="4253"/>
        </w:tabs>
        <w:ind w:left="4253" w:hanging="2268"/>
      </w:pPr>
      <w:rPr>
        <w:rFonts w:cs="Times New Roman" w:hint="default"/>
      </w:rPr>
    </w:lvl>
    <w:lvl w:ilvl="5">
      <w:start w:val="1"/>
      <w:numFmt w:val="lowerLetter"/>
      <w:lvlText w:val="%6."/>
      <w:lvlJc w:val="left"/>
      <w:pPr>
        <w:tabs>
          <w:tab w:val="num" w:pos="567"/>
        </w:tabs>
        <w:ind w:left="567" w:hanging="283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 w:hint="default"/>
      </w:rPr>
    </w:lvl>
  </w:abstractNum>
  <w:abstractNum w:abstractNumId="36">
    <w:nsid w:val="5DCF0906"/>
    <w:multiLevelType w:val="multilevel"/>
    <w:tmpl w:val="DE3ADB80"/>
    <w:lvl w:ilvl="0">
      <w:start w:val="1"/>
      <w:numFmt w:val="decimal"/>
      <w:pStyle w:val="TFEliste-"/>
      <w:lvlText w:val="%1."/>
      <w:lvlJc w:val="left"/>
      <w:pPr>
        <w:tabs>
          <w:tab w:val="num" w:pos="119"/>
        </w:tabs>
        <w:ind w:left="40" w:hanging="281"/>
      </w:pPr>
      <w:rPr>
        <w:rFonts w:ascii="Arial" w:hAnsi="Arial" w:cs="Times New Roman" w:hint="default"/>
        <w:b/>
        <w:i w:val="0"/>
        <w:sz w:val="32"/>
      </w:rPr>
    </w:lvl>
    <w:lvl w:ilvl="1">
      <w:start w:val="1"/>
      <w:numFmt w:val="decimal"/>
      <w:pStyle w:val="TFE1"/>
      <w:lvlText w:val="%1.%2."/>
      <w:lvlJc w:val="left"/>
      <w:pPr>
        <w:tabs>
          <w:tab w:val="num" w:pos="326"/>
        </w:tabs>
        <w:ind w:left="326" w:hanging="567"/>
      </w:pPr>
      <w:rPr>
        <w:rFonts w:ascii="Arial" w:hAnsi="Arial" w:cs="Times New Roman" w:hint="default"/>
        <w:b/>
        <w:i/>
        <w:color w:val="333399"/>
        <w:sz w:val="28"/>
      </w:rPr>
    </w:lvl>
    <w:lvl w:ilvl="2">
      <w:start w:val="1"/>
      <w:numFmt w:val="decimal"/>
      <w:pStyle w:val="TFE111"/>
      <w:lvlText w:val="%1.%2.%3."/>
      <w:lvlJc w:val="left"/>
      <w:pPr>
        <w:tabs>
          <w:tab w:val="num" w:pos="479"/>
        </w:tabs>
        <w:ind w:left="326" w:hanging="567"/>
      </w:pPr>
      <w:rPr>
        <w:rFonts w:ascii="Arial" w:hAnsi="Arial" w:cs="Times New Roman" w:hint="default"/>
        <w:b/>
        <w:i w:val="0"/>
        <w:sz w:val="28"/>
      </w:rPr>
    </w:lvl>
    <w:lvl w:ilvl="3">
      <w:start w:val="1"/>
      <w:numFmt w:val="lowerLetter"/>
      <w:pStyle w:val="TFElistea"/>
      <w:lvlText w:val="%4)"/>
      <w:lvlJc w:val="left"/>
      <w:pPr>
        <w:tabs>
          <w:tab w:val="num" w:pos="764"/>
        </w:tabs>
        <w:ind w:left="764" w:hanging="648"/>
      </w:pPr>
      <w:rPr>
        <w:rFonts w:ascii="Arial" w:hAnsi="Arial" w:cs="Times New Roman" w:hint="default"/>
        <w:b w:val="0"/>
        <w:i w:val="0"/>
        <w:sz w:val="24"/>
      </w:rPr>
    </w:lvl>
    <w:lvl w:ilvl="4">
      <w:start w:val="1"/>
      <w:numFmt w:val="bullet"/>
      <w:pStyle w:val="Rapportlistepucenv1-"/>
      <w:lvlText w:val="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</w:rPr>
    </w:lvl>
    <w:lvl w:ilvl="5">
      <w:start w:val="1"/>
      <w:numFmt w:val="bullet"/>
      <w:pStyle w:val="RapportListepucenv2"/>
      <w:lvlText w:val=""/>
      <w:lvlJc w:val="left"/>
      <w:pPr>
        <w:tabs>
          <w:tab w:val="num" w:pos="2268"/>
        </w:tabs>
        <w:ind w:left="2268" w:hanging="283"/>
      </w:pPr>
      <w:rPr>
        <w:rFonts w:ascii="Tahoma" w:hAnsi="Tahoma" w:hint="default"/>
      </w:rPr>
    </w:lvl>
    <w:lvl w:ilvl="6">
      <w:start w:val="1"/>
      <w:numFmt w:val="bullet"/>
      <w:lvlText w:val="o"/>
      <w:lvlJc w:val="left"/>
      <w:pPr>
        <w:tabs>
          <w:tab w:val="num" w:pos="2276"/>
        </w:tabs>
        <w:ind w:left="2276" w:hanging="1080"/>
      </w:pPr>
      <w:rPr>
        <w:rFonts w:ascii="font215" w:hAnsi="font215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996"/>
        </w:tabs>
        <w:ind w:left="2780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716"/>
        </w:tabs>
        <w:ind w:left="3356" w:hanging="1440"/>
      </w:pPr>
      <w:rPr>
        <w:rFonts w:cs="Times New Roman" w:hint="default"/>
      </w:rPr>
    </w:lvl>
  </w:abstractNum>
  <w:abstractNum w:abstractNumId="37">
    <w:nsid w:val="62A22292"/>
    <w:multiLevelType w:val="multilevel"/>
    <w:tmpl w:val="6CFA2E70"/>
    <w:lvl w:ilvl="0">
      <w:start w:val="1"/>
      <w:numFmt w:val="decimal"/>
      <w:pStyle w:val="PowP1"/>
      <w:suff w:val="space"/>
      <w:lvlText w:val="%1."/>
      <w:lvlJc w:val="left"/>
      <w:pPr>
        <w:ind w:left="567" w:hanging="567"/>
      </w:pPr>
      <w:rPr>
        <w:rFonts w:cs="Times New Roman" w:hint="default"/>
        <w:b/>
        <w:i w:val="0"/>
        <w:color w:val="FF6600"/>
        <w:sz w:val="36"/>
      </w:rPr>
    </w:lvl>
    <w:lvl w:ilvl="1">
      <w:start w:val="1"/>
      <w:numFmt w:val="decimal"/>
      <w:pStyle w:val="PowP11"/>
      <w:suff w:val="space"/>
      <w:lvlText w:val="%1.%2."/>
      <w:lvlJc w:val="left"/>
      <w:pPr>
        <w:ind w:left="792" w:hanging="432"/>
      </w:pPr>
      <w:rPr>
        <w:rFonts w:ascii="Arial" w:hAnsi="Arial" w:cs="Times New Roman" w:hint="default"/>
        <w:b/>
        <w:i w:val="0"/>
        <w:color w:val="FFCC00"/>
        <w:sz w:val="32"/>
      </w:rPr>
    </w:lvl>
    <w:lvl w:ilvl="2">
      <w:start w:val="1"/>
      <w:numFmt w:val="decimal"/>
      <w:pStyle w:val="PowP111"/>
      <w:suff w:val="space"/>
      <w:lvlText w:val="%1.%2.%3."/>
      <w:lvlJc w:val="left"/>
      <w:pPr>
        <w:ind w:left="1224" w:hanging="504"/>
      </w:pPr>
      <w:rPr>
        <w:rFonts w:ascii="Arial" w:hAnsi="Arial" w:cs="Times New Roman" w:hint="default"/>
        <w:b w:val="0"/>
        <w:i w:val="0"/>
        <w:color w:val="FFCC00"/>
        <w:sz w:val="32"/>
      </w:rPr>
    </w:lvl>
    <w:lvl w:ilvl="3">
      <w:start w:val="1"/>
      <w:numFmt w:val="lowerLetter"/>
      <w:pStyle w:val="PowPa"/>
      <w:suff w:val="space"/>
      <w:lvlText w:val="%4"/>
      <w:lvlJc w:val="left"/>
      <w:pPr>
        <w:ind w:left="1728" w:hanging="648"/>
      </w:pPr>
      <w:rPr>
        <w:rFonts w:ascii="Arial" w:hAnsi="Arial" w:cs="Times New Roman" w:hint="default"/>
        <w:b w:val="0"/>
        <w:i w:val="0"/>
        <w:color w:val="FFCC00"/>
        <w:sz w:val="28"/>
      </w:rPr>
    </w:lvl>
    <w:lvl w:ilvl="4">
      <w:start w:val="1"/>
      <w:numFmt w:val="decimal"/>
      <w:lvlText w:val="%1.%2.%3.%4.%5."/>
      <w:lvlJc w:val="left"/>
      <w:pPr>
        <w:tabs>
          <w:tab w:val="num" w:pos="468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576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5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640"/>
        </w:tabs>
        <w:ind w:left="4320" w:hanging="1440"/>
      </w:pPr>
      <w:rPr>
        <w:rFonts w:cs="Times New Roman" w:hint="default"/>
      </w:rPr>
    </w:lvl>
  </w:abstractNum>
  <w:abstractNum w:abstractNumId="38">
    <w:nsid w:val="63184E0A"/>
    <w:multiLevelType w:val="hybridMultilevel"/>
    <w:tmpl w:val="00BA3064"/>
    <w:lvl w:ilvl="0" w:tplc="08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4A5557D"/>
    <w:multiLevelType w:val="multilevel"/>
    <w:tmpl w:val="BDB2072E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281" w:hanging="281"/>
      </w:pPr>
      <w:rPr>
        <w:rFonts w:ascii="Arial" w:hAnsi="Arial" w:cs="Arial"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pStyle w:val="THtitre11"/>
      <w:lvlText w:val="%1.%2."/>
      <w:lvlJc w:val="left"/>
      <w:pPr>
        <w:tabs>
          <w:tab w:val="num" w:pos="567"/>
        </w:tabs>
        <w:ind w:left="567" w:hanging="567"/>
      </w:pPr>
      <w:rPr>
        <w:rFonts w:ascii="Arial" w:hAnsi="Arial" w:cs="Arial" w:hint="default"/>
        <w:b/>
        <w:bCs/>
        <w:i w:val="0"/>
        <w:iCs w:val="0"/>
        <w:sz w:val="20"/>
        <w:szCs w:val="20"/>
      </w:rPr>
    </w:lvl>
    <w:lvl w:ilvl="2">
      <w:start w:val="1"/>
      <w:numFmt w:val="decimal"/>
      <w:pStyle w:val="THtitre111"/>
      <w:lvlText w:val="%1.%2.%3."/>
      <w:lvlJc w:val="left"/>
      <w:pPr>
        <w:tabs>
          <w:tab w:val="num" w:pos="567"/>
        </w:tabs>
        <w:ind w:left="567" w:hanging="567"/>
      </w:pPr>
      <w:rPr>
        <w:rFonts w:ascii="Arial" w:hAnsi="Arial" w:cs="Arial" w:hint="default"/>
        <w:b/>
        <w:bCs/>
        <w:i/>
        <w:iCs/>
        <w:sz w:val="20"/>
        <w:szCs w:val="20"/>
      </w:rPr>
    </w:lvl>
    <w:lvl w:ilvl="3">
      <w:start w:val="1"/>
      <w:numFmt w:val="bullet"/>
      <w:pStyle w:val="THListepuce"/>
      <w:lvlText w:val=""/>
      <w:lvlJc w:val="left"/>
      <w:pPr>
        <w:tabs>
          <w:tab w:val="num" w:pos="644"/>
        </w:tabs>
        <w:ind w:left="567" w:hanging="283"/>
      </w:pPr>
      <w:rPr>
        <w:rFonts w:ascii="Symbol" w:hAnsi="Symbol" w:hint="default"/>
        <w:b w:val="0"/>
        <w:i w:val="0"/>
        <w:sz w:val="24"/>
      </w:rPr>
    </w:lvl>
    <w:lvl w:ilvl="4">
      <w:start w:val="1"/>
      <w:numFmt w:val="bullet"/>
      <w:lvlText w:val=""/>
      <w:lvlJc w:val="left"/>
      <w:pPr>
        <w:tabs>
          <w:tab w:val="num" w:pos="1509"/>
        </w:tabs>
        <w:ind w:left="1509" w:hanging="548"/>
      </w:pPr>
      <w:rPr>
        <w:rFonts w:ascii="Symbol" w:hAnsi="Symbol" w:hint="default"/>
      </w:rPr>
    </w:lvl>
    <w:lvl w:ilvl="5">
      <w:start w:val="1"/>
      <w:numFmt w:val="bullet"/>
      <w:lvlText w:val=""/>
      <w:lvlJc w:val="left"/>
      <w:pPr>
        <w:tabs>
          <w:tab w:val="num" w:pos="2013"/>
        </w:tabs>
        <w:ind w:left="2013" w:hanging="936"/>
      </w:pPr>
      <w:rPr>
        <w:rFonts w:ascii="Tahoma" w:hAnsi="Tahoma" w:hint="default"/>
      </w:rPr>
    </w:lvl>
    <w:lvl w:ilvl="6">
      <w:start w:val="1"/>
      <w:numFmt w:val="bullet"/>
      <w:lvlText w:val="o"/>
      <w:lvlJc w:val="left"/>
      <w:pPr>
        <w:tabs>
          <w:tab w:val="num" w:pos="2517"/>
        </w:tabs>
        <w:ind w:left="2517" w:hanging="1080"/>
      </w:pPr>
      <w:rPr>
        <w:rFonts w:ascii="MS Reference 2" w:hAnsi="MS Reference 2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237"/>
        </w:tabs>
        <w:ind w:left="3021" w:hanging="1224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57"/>
        </w:tabs>
        <w:ind w:left="3597" w:hanging="1440"/>
      </w:pPr>
      <w:rPr>
        <w:rFonts w:ascii="Times New Roman" w:hAnsi="Times New Roman" w:cs="Times New Roman" w:hint="default"/>
      </w:rPr>
    </w:lvl>
  </w:abstractNum>
  <w:abstractNum w:abstractNumId="40">
    <w:nsid w:val="6B2B1C3C"/>
    <w:multiLevelType w:val="hybridMultilevel"/>
    <w:tmpl w:val="E5E055BC"/>
    <w:lvl w:ilvl="0" w:tplc="14D0DB12">
      <w:numFmt w:val="bullet"/>
      <w:pStyle w:val="GGAtabtext10-0puce"/>
      <w:lvlText w:val=""/>
      <w:lvlJc w:val="left"/>
      <w:pPr>
        <w:tabs>
          <w:tab w:val="num" w:pos="284"/>
        </w:tabs>
        <w:ind w:left="284" w:hanging="284"/>
      </w:pPr>
      <w:rPr>
        <w:rFonts w:ascii="Tahoma" w:hAnsi="Tahoma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41">
    <w:nsid w:val="6E731284"/>
    <w:multiLevelType w:val="hybridMultilevel"/>
    <w:tmpl w:val="C2DAD8E2"/>
    <w:lvl w:ilvl="0" w:tplc="6CF0AB92">
      <w:start w:val="1"/>
      <w:numFmt w:val="bullet"/>
      <w:pStyle w:val="GGAtext1cmpuce"/>
      <w:lvlText w:val=""/>
      <w:lvlJc w:val="left"/>
      <w:pPr>
        <w:tabs>
          <w:tab w:val="num" w:pos="851"/>
        </w:tabs>
        <w:ind w:left="851" w:hanging="284"/>
      </w:pPr>
      <w:rPr>
        <w:rFonts w:ascii="Tahoma" w:hAnsi="Tahoma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42">
    <w:nsid w:val="71D25C20"/>
    <w:multiLevelType w:val="multilevel"/>
    <w:tmpl w:val="C630C4EE"/>
    <w:styleLink w:val="111111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1134"/>
        </w:tabs>
        <w:ind w:left="1134" w:hanging="85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985"/>
        </w:tabs>
        <w:ind w:left="1985" w:hanging="113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552"/>
        </w:tabs>
        <w:ind w:left="2552" w:hanging="1134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4253"/>
        </w:tabs>
        <w:ind w:left="4253" w:hanging="2268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 w:hint="default"/>
      </w:rPr>
    </w:lvl>
  </w:abstractNum>
  <w:abstractNum w:abstractNumId="43">
    <w:nsid w:val="731B257E"/>
    <w:multiLevelType w:val="multilevel"/>
    <w:tmpl w:val="5B983F5E"/>
    <w:lvl w:ilvl="0">
      <w:start w:val="1"/>
      <w:numFmt w:val="bullet"/>
      <w:pStyle w:val="GGAtext1cm5puce"/>
      <w:lvlText w:val="-"/>
      <w:lvlJc w:val="left"/>
      <w:pPr>
        <w:tabs>
          <w:tab w:val="num" w:pos="1135"/>
        </w:tabs>
        <w:ind w:left="1135" w:hanging="284"/>
      </w:pPr>
      <w:rPr>
        <w:rFonts w:ascii="Times New Roman" w:hAnsi="Times New Roman" w:hint="default"/>
        <w:b/>
        <w:i w:val="0"/>
        <w:sz w:val="32"/>
        <w:u w:val="none"/>
      </w:rPr>
    </w:lvl>
    <w:lvl w:ilvl="1">
      <w:start w:val="1"/>
      <w:numFmt w:val="bullet"/>
      <w:lvlText w:val=""/>
      <w:lvlJc w:val="left"/>
      <w:pPr>
        <w:tabs>
          <w:tab w:val="num" w:pos="1134"/>
        </w:tabs>
        <w:ind w:left="1134" w:hanging="283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418"/>
        </w:tabs>
        <w:ind w:left="1418" w:hanging="283"/>
      </w:pPr>
      <w:rPr>
        <w:rFonts w:ascii="Symbol" w:hAnsi="Symbol" w:hint="default"/>
      </w:rPr>
    </w:lvl>
    <w:lvl w:ilvl="3">
      <w:start w:val="1"/>
      <w:numFmt w:val="bullet"/>
      <w:lvlText w:val=""/>
      <w:lvlJc w:val="left"/>
      <w:pPr>
        <w:tabs>
          <w:tab w:val="num" w:pos="1702"/>
        </w:tabs>
        <w:ind w:left="1702" w:hanging="284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1985"/>
        </w:tabs>
        <w:ind w:left="1985" w:hanging="283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tabs>
          <w:tab w:val="num" w:pos="3011"/>
        </w:tabs>
        <w:ind w:left="3011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3371"/>
        </w:tabs>
        <w:ind w:left="3371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3731"/>
        </w:tabs>
        <w:ind w:left="3731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tabs>
          <w:tab w:val="num" w:pos="4091"/>
        </w:tabs>
        <w:ind w:left="4091" w:hanging="360"/>
      </w:pPr>
      <w:rPr>
        <w:rFonts w:cs="Times New Roman" w:hint="default"/>
      </w:rPr>
    </w:lvl>
  </w:abstractNum>
  <w:abstractNum w:abstractNumId="44">
    <w:nsid w:val="735F538D"/>
    <w:multiLevelType w:val="hybridMultilevel"/>
    <w:tmpl w:val="2C809680"/>
    <w:lvl w:ilvl="0" w:tplc="2334DFB8">
      <w:start w:val="1"/>
      <w:numFmt w:val="decimal"/>
      <w:pStyle w:val="Artrfrences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5">
    <w:nsid w:val="738C0A92"/>
    <w:multiLevelType w:val="hybridMultilevel"/>
    <w:tmpl w:val="D4485924"/>
    <w:lvl w:ilvl="0" w:tplc="EC228AB6">
      <w:start w:val="1"/>
      <w:numFmt w:val="decimal"/>
      <w:pStyle w:val="GGAtext11num-1"/>
      <w:lvlText w:val="%1."/>
      <w:lvlJc w:val="left"/>
      <w:pPr>
        <w:tabs>
          <w:tab w:val="num" w:pos="1134"/>
        </w:tabs>
        <w:ind w:left="1134" w:hanging="567"/>
      </w:pPr>
      <w:rPr>
        <w:rFonts w:ascii="Arial" w:hAnsi="Arial" w:cs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6">
    <w:nsid w:val="74AC3755"/>
    <w:multiLevelType w:val="multilevel"/>
    <w:tmpl w:val="C3D0867E"/>
    <w:lvl w:ilvl="0">
      <w:start w:val="1"/>
      <w:numFmt w:val="lowerLetter"/>
      <w:pStyle w:val="M-textealistesimple"/>
      <w:lvlText w:val="%1)"/>
      <w:lvlJc w:val="left"/>
      <w:pPr>
        <w:tabs>
          <w:tab w:val="num" w:pos="284"/>
        </w:tabs>
        <w:ind w:left="284" w:hanging="284"/>
      </w:pPr>
      <w:rPr>
        <w:rFonts w:ascii="Times New Roman" w:hAnsi="Times New Roman" w:cs="Times New Roman" w:hint="default"/>
        <w:b w:val="0"/>
        <w:bCs w:val="0"/>
        <w:i w:val="0"/>
        <w:iCs w:val="0"/>
        <w:sz w:val="22"/>
        <w:szCs w:val="22"/>
      </w:rPr>
    </w:lvl>
    <w:lvl w:ilvl="1">
      <w:start w:val="1"/>
      <w:numFmt w:val="decimal"/>
      <w:lvlText w:val="%1.%2."/>
      <w:lvlJc w:val="left"/>
      <w:pPr>
        <w:tabs>
          <w:tab w:val="num" w:pos="2705"/>
        </w:tabs>
        <w:ind w:left="2705" w:hanging="850"/>
      </w:pPr>
      <w:rPr>
        <w:rFonts w:ascii="Century Gothic" w:hAnsi="Century Gothic" w:cs="Century Gothic"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lvlText w:val="%1.%2.%3."/>
      <w:lvlJc w:val="left"/>
      <w:pPr>
        <w:tabs>
          <w:tab w:val="num" w:pos="3556"/>
        </w:tabs>
        <w:ind w:left="3556" w:hanging="1134"/>
      </w:pPr>
      <w:rPr>
        <w:rFonts w:ascii="Century Gothic" w:hAnsi="Century Gothic" w:cs="Century Gothic" w:hint="default"/>
        <w:b/>
        <w:bCs/>
        <w:i/>
        <w:iCs/>
        <w:sz w:val="28"/>
        <w:szCs w:val="28"/>
      </w:rPr>
    </w:lvl>
    <w:lvl w:ilvl="3">
      <w:start w:val="1"/>
      <w:numFmt w:val="decimal"/>
      <w:lvlText w:val="%1.%2.%3.%4."/>
      <w:lvlJc w:val="left"/>
      <w:pPr>
        <w:tabs>
          <w:tab w:val="num" w:pos="4123"/>
        </w:tabs>
        <w:ind w:left="4123" w:hanging="1134"/>
      </w:pPr>
      <w:rPr>
        <w:rFonts w:ascii="Century Gothic" w:hAnsi="Century Gothic" w:cs="Century Gothic" w:hint="default"/>
        <w:b/>
        <w:bCs/>
        <w:i w:val="0"/>
        <w:iCs w:val="0"/>
        <w:sz w:val="24"/>
        <w:szCs w:val="24"/>
        <w:u w:val="none"/>
      </w:rPr>
    </w:lvl>
    <w:lvl w:ilvl="4">
      <w:start w:val="1"/>
      <w:numFmt w:val="decimal"/>
      <w:lvlText w:val="%1.%2.%3.%4.%5."/>
      <w:lvlJc w:val="left"/>
      <w:pPr>
        <w:tabs>
          <w:tab w:val="num" w:pos="5824"/>
        </w:tabs>
        <w:ind w:left="5824" w:hanging="2268"/>
      </w:pPr>
      <w:rPr>
        <w:rFonts w:cs="Times New Roman" w:hint="default"/>
      </w:rPr>
    </w:lvl>
    <w:lvl w:ilvl="5">
      <w:start w:val="1"/>
      <w:numFmt w:val="lowerLetter"/>
      <w:lvlText w:val="%6."/>
      <w:lvlJc w:val="left"/>
      <w:pPr>
        <w:tabs>
          <w:tab w:val="num" w:pos="2422"/>
        </w:tabs>
        <w:ind w:left="2422" w:hanging="567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5531"/>
        </w:tabs>
        <w:ind w:left="4811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891"/>
        </w:tabs>
        <w:ind w:left="5315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611"/>
        </w:tabs>
        <w:ind w:left="5891" w:hanging="1440"/>
      </w:pPr>
      <w:rPr>
        <w:rFonts w:cs="Times New Roman" w:hint="default"/>
      </w:rPr>
    </w:lvl>
  </w:abstractNum>
  <w:abstractNum w:abstractNumId="47">
    <w:nsid w:val="753C41A1"/>
    <w:multiLevelType w:val="hybridMultilevel"/>
    <w:tmpl w:val="E0C8F9B2"/>
    <w:lvl w:ilvl="0" w:tplc="45A4FD3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Tahoma" w:hAnsi="Tahoma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Tahoma" w:hAnsi="Tahoma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Tahoma" w:hAnsi="Tahoma" w:hint="default"/>
      </w:rPr>
    </w:lvl>
  </w:abstractNum>
  <w:abstractNum w:abstractNumId="48">
    <w:nsid w:val="795E4DF9"/>
    <w:multiLevelType w:val="hybridMultilevel"/>
    <w:tmpl w:val="CE96E8EC"/>
    <w:lvl w:ilvl="0" w:tplc="54884374">
      <w:start w:val="1"/>
      <w:numFmt w:val="bullet"/>
      <w:pStyle w:val="GGArf"/>
      <w:lvlText w:val="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49">
    <w:nsid w:val="7C051A3B"/>
    <w:multiLevelType w:val="hybridMultilevel"/>
    <w:tmpl w:val="9A5EA1CE"/>
    <w:lvl w:ilvl="0" w:tplc="276CC8B6">
      <w:start w:val="1"/>
      <w:numFmt w:val="decimal"/>
      <w:pStyle w:val="THRef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0">
    <w:nsid w:val="7C6B6012"/>
    <w:multiLevelType w:val="hybridMultilevel"/>
    <w:tmpl w:val="EB142432"/>
    <w:lvl w:ilvl="0" w:tplc="F91A1BD2">
      <w:numFmt w:val="bullet"/>
      <w:pStyle w:val="GGAtabtext10-1puce"/>
      <w:lvlText w:val=""/>
      <w:lvlJc w:val="left"/>
      <w:pPr>
        <w:tabs>
          <w:tab w:val="num" w:pos="851"/>
        </w:tabs>
        <w:ind w:left="851" w:hanging="284"/>
      </w:pPr>
      <w:rPr>
        <w:rFonts w:ascii="Tahoma" w:hAnsi="Tahoma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num w:numId="1">
    <w:abstractNumId w:val="9"/>
  </w:num>
  <w:num w:numId="2">
    <w:abstractNumId w:val="34"/>
  </w:num>
  <w:num w:numId="3">
    <w:abstractNumId w:val="11"/>
  </w:num>
  <w:num w:numId="4">
    <w:abstractNumId w:val="49"/>
  </w:num>
  <w:num w:numId="5">
    <w:abstractNumId w:val="3"/>
  </w:num>
  <w:num w:numId="6">
    <w:abstractNumId w:val="37"/>
  </w:num>
  <w:num w:numId="7">
    <w:abstractNumId w:val="29"/>
  </w:num>
  <w:num w:numId="8">
    <w:abstractNumId w:val="44"/>
  </w:num>
  <w:num w:numId="9">
    <w:abstractNumId w:val="4"/>
  </w:num>
  <w:num w:numId="10">
    <w:abstractNumId w:val="42"/>
  </w:num>
  <w:num w:numId="11">
    <w:abstractNumId w:val="35"/>
  </w:num>
  <w:num w:numId="12">
    <w:abstractNumId w:val="39"/>
  </w:num>
  <w:num w:numId="13">
    <w:abstractNumId w:val="19"/>
  </w:num>
  <w:num w:numId="14">
    <w:abstractNumId w:val="46"/>
  </w:num>
  <w:num w:numId="15">
    <w:abstractNumId w:val="13"/>
  </w:num>
  <w:num w:numId="16">
    <w:abstractNumId w:val="25"/>
  </w:num>
  <w:num w:numId="17">
    <w:abstractNumId w:val="32"/>
  </w:num>
  <w:num w:numId="18">
    <w:abstractNumId w:val="21"/>
  </w:num>
  <w:num w:numId="19">
    <w:abstractNumId w:val="48"/>
  </w:num>
  <w:num w:numId="20">
    <w:abstractNumId w:val="30"/>
  </w:num>
  <w:num w:numId="21">
    <w:abstractNumId w:val="40"/>
  </w:num>
  <w:num w:numId="22">
    <w:abstractNumId w:val="50"/>
  </w:num>
  <w:num w:numId="23">
    <w:abstractNumId w:val="17"/>
  </w:num>
  <w:num w:numId="24">
    <w:abstractNumId w:val="10"/>
  </w:num>
  <w:num w:numId="25">
    <w:abstractNumId w:val="15"/>
  </w:num>
  <w:num w:numId="26">
    <w:abstractNumId w:val="2"/>
  </w:num>
  <w:num w:numId="27">
    <w:abstractNumId w:val="26"/>
  </w:num>
  <w:num w:numId="28">
    <w:abstractNumId w:val="27"/>
  </w:num>
  <w:num w:numId="29">
    <w:abstractNumId w:val="12"/>
  </w:num>
  <w:num w:numId="30">
    <w:abstractNumId w:val="23"/>
  </w:num>
  <w:num w:numId="31">
    <w:abstractNumId w:val="16"/>
  </w:num>
  <w:num w:numId="32">
    <w:abstractNumId w:val="45"/>
  </w:num>
  <w:num w:numId="33">
    <w:abstractNumId w:val="14"/>
  </w:num>
  <w:num w:numId="34">
    <w:abstractNumId w:val="6"/>
  </w:num>
  <w:num w:numId="35">
    <w:abstractNumId w:val="33"/>
  </w:num>
  <w:num w:numId="36">
    <w:abstractNumId w:val="24"/>
  </w:num>
  <w:num w:numId="37">
    <w:abstractNumId w:val="41"/>
  </w:num>
  <w:num w:numId="38">
    <w:abstractNumId w:val="43"/>
  </w:num>
  <w:num w:numId="39">
    <w:abstractNumId w:val="8"/>
  </w:num>
  <w:num w:numId="40">
    <w:abstractNumId w:val="36"/>
  </w:num>
  <w:num w:numId="41">
    <w:abstractNumId w:val="22"/>
  </w:num>
  <w:num w:numId="42">
    <w:abstractNumId w:val="47"/>
  </w:num>
  <w:num w:numId="43">
    <w:abstractNumId w:val="0"/>
  </w:num>
  <w:num w:numId="44">
    <w:abstractNumId w:val="28"/>
  </w:num>
  <w:num w:numId="45">
    <w:abstractNumId w:val="20"/>
  </w:num>
  <w:num w:numId="46">
    <w:abstractNumId w:val="1"/>
  </w:num>
  <w:num w:numId="47">
    <w:abstractNumId w:val="7"/>
  </w:num>
  <w:num w:numId="48">
    <w:abstractNumId w:val="18"/>
  </w:num>
  <w:num w:numId="49">
    <w:abstractNumId w:val="38"/>
  </w:num>
  <w:num w:numId="50">
    <w:abstractNumId w:val="31"/>
  </w:num>
  <w:num w:numId="51">
    <w:abstractNumId w:val="5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fxzs9v96x0wdoeff945s5tz9z9z29zpa9p5&quot;&gt;Etude n°2 - Postoperative patient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6&lt;/item&gt;&lt;item&gt;37&lt;/item&gt;&lt;item&gt;38&lt;/item&gt;&lt;item&gt;39&lt;/item&gt;&lt;item&gt;41&lt;/item&gt;&lt;item&gt;45&lt;/item&gt;&lt;item&gt;47&lt;/item&gt;&lt;item&gt;48&lt;/item&gt;&lt;/record-ids&gt;&lt;/item&gt;&lt;/Libraries&gt;"/>
  </w:docVars>
  <w:rsids>
    <w:rsidRoot w:val="00AA77E5"/>
    <w:rsid w:val="00000529"/>
    <w:rsid w:val="00001BA9"/>
    <w:rsid w:val="00005B26"/>
    <w:rsid w:val="00010875"/>
    <w:rsid w:val="00012ED9"/>
    <w:rsid w:val="00015B77"/>
    <w:rsid w:val="000166F0"/>
    <w:rsid w:val="000226C5"/>
    <w:rsid w:val="00023470"/>
    <w:rsid w:val="00023D72"/>
    <w:rsid w:val="000250F1"/>
    <w:rsid w:val="00025AB6"/>
    <w:rsid w:val="00031250"/>
    <w:rsid w:val="00031BB7"/>
    <w:rsid w:val="00034699"/>
    <w:rsid w:val="0003474A"/>
    <w:rsid w:val="000373CF"/>
    <w:rsid w:val="00037722"/>
    <w:rsid w:val="00040115"/>
    <w:rsid w:val="00042B7C"/>
    <w:rsid w:val="000437FD"/>
    <w:rsid w:val="00046009"/>
    <w:rsid w:val="00046891"/>
    <w:rsid w:val="00051444"/>
    <w:rsid w:val="00054238"/>
    <w:rsid w:val="00057149"/>
    <w:rsid w:val="00057773"/>
    <w:rsid w:val="0006179F"/>
    <w:rsid w:val="000657D0"/>
    <w:rsid w:val="00067A9C"/>
    <w:rsid w:val="0007361E"/>
    <w:rsid w:val="000748D4"/>
    <w:rsid w:val="00074BBF"/>
    <w:rsid w:val="0007580C"/>
    <w:rsid w:val="00080E9B"/>
    <w:rsid w:val="000815F0"/>
    <w:rsid w:val="000816EA"/>
    <w:rsid w:val="00081890"/>
    <w:rsid w:val="00086957"/>
    <w:rsid w:val="000871AF"/>
    <w:rsid w:val="00093486"/>
    <w:rsid w:val="000940BD"/>
    <w:rsid w:val="0009683C"/>
    <w:rsid w:val="000A197D"/>
    <w:rsid w:val="000A1999"/>
    <w:rsid w:val="000A31DE"/>
    <w:rsid w:val="000A40A4"/>
    <w:rsid w:val="000A4563"/>
    <w:rsid w:val="000B1A18"/>
    <w:rsid w:val="000B3BCB"/>
    <w:rsid w:val="000B3CFA"/>
    <w:rsid w:val="000C1931"/>
    <w:rsid w:val="000C5BC9"/>
    <w:rsid w:val="000C5F56"/>
    <w:rsid w:val="000D757A"/>
    <w:rsid w:val="000D7BD9"/>
    <w:rsid w:val="000E19A0"/>
    <w:rsid w:val="000E2A32"/>
    <w:rsid w:val="000E2C71"/>
    <w:rsid w:val="000E2E8D"/>
    <w:rsid w:val="000E3179"/>
    <w:rsid w:val="000E4A51"/>
    <w:rsid w:val="000F7563"/>
    <w:rsid w:val="001021AF"/>
    <w:rsid w:val="001043E5"/>
    <w:rsid w:val="00104A64"/>
    <w:rsid w:val="00105B1D"/>
    <w:rsid w:val="0010746A"/>
    <w:rsid w:val="00107475"/>
    <w:rsid w:val="00110832"/>
    <w:rsid w:val="001119DF"/>
    <w:rsid w:val="001164C9"/>
    <w:rsid w:val="00124D68"/>
    <w:rsid w:val="001335BD"/>
    <w:rsid w:val="00133A1D"/>
    <w:rsid w:val="00133A25"/>
    <w:rsid w:val="00134267"/>
    <w:rsid w:val="00135225"/>
    <w:rsid w:val="00136FBD"/>
    <w:rsid w:val="001456E8"/>
    <w:rsid w:val="0014792C"/>
    <w:rsid w:val="00153836"/>
    <w:rsid w:val="00153B09"/>
    <w:rsid w:val="00153C25"/>
    <w:rsid w:val="00157117"/>
    <w:rsid w:val="00157E93"/>
    <w:rsid w:val="001615B4"/>
    <w:rsid w:val="00161FC2"/>
    <w:rsid w:val="0016388B"/>
    <w:rsid w:val="00166973"/>
    <w:rsid w:val="00167905"/>
    <w:rsid w:val="001757A4"/>
    <w:rsid w:val="00176370"/>
    <w:rsid w:val="00186F2F"/>
    <w:rsid w:val="00187C1E"/>
    <w:rsid w:val="001916CC"/>
    <w:rsid w:val="00192356"/>
    <w:rsid w:val="00194D5A"/>
    <w:rsid w:val="001A0A7C"/>
    <w:rsid w:val="001A1B0E"/>
    <w:rsid w:val="001A21C2"/>
    <w:rsid w:val="001A60FA"/>
    <w:rsid w:val="001A6E7D"/>
    <w:rsid w:val="001A70FE"/>
    <w:rsid w:val="001A7CD4"/>
    <w:rsid w:val="001B2D3B"/>
    <w:rsid w:val="001B378E"/>
    <w:rsid w:val="001B4B19"/>
    <w:rsid w:val="001B5CA3"/>
    <w:rsid w:val="001C11C2"/>
    <w:rsid w:val="001C4340"/>
    <w:rsid w:val="001D01D1"/>
    <w:rsid w:val="001D0BC7"/>
    <w:rsid w:val="001D2211"/>
    <w:rsid w:val="001D2418"/>
    <w:rsid w:val="001D40D9"/>
    <w:rsid w:val="001D57D7"/>
    <w:rsid w:val="001D585A"/>
    <w:rsid w:val="001D614F"/>
    <w:rsid w:val="001D6427"/>
    <w:rsid w:val="001D7E1D"/>
    <w:rsid w:val="001E1233"/>
    <w:rsid w:val="001E582C"/>
    <w:rsid w:val="001F0650"/>
    <w:rsid w:val="001F1C48"/>
    <w:rsid w:val="001F6F3E"/>
    <w:rsid w:val="00200184"/>
    <w:rsid w:val="002003EE"/>
    <w:rsid w:val="00200B76"/>
    <w:rsid w:val="002019DD"/>
    <w:rsid w:val="00204A56"/>
    <w:rsid w:val="00204D9A"/>
    <w:rsid w:val="00210F59"/>
    <w:rsid w:val="00211A6B"/>
    <w:rsid w:val="00213288"/>
    <w:rsid w:val="0021364B"/>
    <w:rsid w:val="0021410B"/>
    <w:rsid w:val="00214C79"/>
    <w:rsid w:val="00214FDC"/>
    <w:rsid w:val="0021519B"/>
    <w:rsid w:val="00215D9E"/>
    <w:rsid w:val="002176AE"/>
    <w:rsid w:val="00221126"/>
    <w:rsid w:val="002216DA"/>
    <w:rsid w:val="00221CD7"/>
    <w:rsid w:val="002232CF"/>
    <w:rsid w:val="00225073"/>
    <w:rsid w:val="00225582"/>
    <w:rsid w:val="00226902"/>
    <w:rsid w:val="00230FF8"/>
    <w:rsid w:val="00237A79"/>
    <w:rsid w:val="00242078"/>
    <w:rsid w:val="002425E5"/>
    <w:rsid w:val="00244AF2"/>
    <w:rsid w:val="00244B58"/>
    <w:rsid w:val="0025019C"/>
    <w:rsid w:val="00251BC1"/>
    <w:rsid w:val="0025215F"/>
    <w:rsid w:val="0025383A"/>
    <w:rsid w:val="00255E1D"/>
    <w:rsid w:val="0025665F"/>
    <w:rsid w:val="00256913"/>
    <w:rsid w:val="00257094"/>
    <w:rsid w:val="0025722A"/>
    <w:rsid w:val="002577A9"/>
    <w:rsid w:val="00257E0A"/>
    <w:rsid w:val="002607E6"/>
    <w:rsid w:val="00262506"/>
    <w:rsid w:val="00266851"/>
    <w:rsid w:val="00266855"/>
    <w:rsid w:val="002705E5"/>
    <w:rsid w:val="00271158"/>
    <w:rsid w:val="00271213"/>
    <w:rsid w:val="0027205A"/>
    <w:rsid w:val="002752C9"/>
    <w:rsid w:val="002821F0"/>
    <w:rsid w:val="00282ED4"/>
    <w:rsid w:val="00287691"/>
    <w:rsid w:val="00291B9F"/>
    <w:rsid w:val="00293C3C"/>
    <w:rsid w:val="00294B24"/>
    <w:rsid w:val="00294D68"/>
    <w:rsid w:val="00294F75"/>
    <w:rsid w:val="00296041"/>
    <w:rsid w:val="002A66CC"/>
    <w:rsid w:val="002B0C57"/>
    <w:rsid w:val="002B350C"/>
    <w:rsid w:val="002B65BD"/>
    <w:rsid w:val="002C1481"/>
    <w:rsid w:val="002C2928"/>
    <w:rsid w:val="002D057E"/>
    <w:rsid w:val="002D490F"/>
    <w:rsid w:val="002D57FA"/>
    <w:rsid w:val="002D6443"/>
    <w:rsid w:val="002E0E59"/>
    <w:rsid w:val="002E17FC"/>
    <w:rsid w:val="002E1895"/>
    <w:rsid w:val="002E1986"/>
    <w:rsid w:val="002E23C7"/>
    <w:rsid w:val="002E293D"/>
    <w:rsid w:val="002E4FCD"/>
    <w:rsid w:val="002E529C"/>
    <w:rsid w:val="002E592A"/>
    <w:rsid w:val="002E5B67"/>
    <w:rsid w:val="002E70B7"/>
    <w:rsid w:val="002F038C"/>
    <w:rsid w:val="002F14C4"/>
    <w:rsid w:val="002F35DF"/>
    <w:rsid w:val="002F39F3"/>
    <w:rsid w:val="002F65BE"/>
    <w:rsid w:val="002F7E07"/>
    <w:rsid w:val="003039E8"/>
    <w:rsid w:val="00304C44"/>
    <w:rsid w:val="00304F26"/>
    <w:rsid w:val="0031016C"/>
    <w:rsid w:val="0031103D"/>
    <w:rsid w:val="00313CD7"/>
    <w:rsid w:val="0031416C"/>
    <w:rsid w:val="00314318"/>
    <w:rsid w:val="00320201"/>
    <w:rsid w:val="00322001"/>
    <w:rsid w:val="00325CE3"/>
    <w:rsid w:val="0033013B"/>
    <w:rsid w:val="00331124"/>
    <w:rsid w:val="003313F7"/>
    <w:rsid w:val="00331804"/>
    <w:rsid w:val="0033266E"/>
    <w:rsid w:val="00333ED6"/>
    <w:rsid w:val="00334196"/>
    <w:rsid w:val="0033508B"/>
    <w:rsid w:val="003414A0"/>
    <w:rsid w:val="0034359A"/>
    <w:rsid w:val="0034420A"/>
    <w:rsid w:val="00362C96"/>
    <w:rsid w:val="003630C9"/>
    <w:rsid w:val="00365234"/>
    <w:rsid w:val="0037074A"/>
    <w:rsid w:val="00380486"/>
    <w:rsid w:val="00380C3B"/>
    <w:rsid w:val="003815F6"/>
    <w:rsid w:val="00381DED"/>
    <w:rsid w:val="003869E6"/>
    <w:rsid w:val="003941DF"/>
    <w:rsid w:val="0039487B"/>
    <w:rsid w:val="00394A85"/>
    <w:rsid w:val="00395269"/>
    <w:rsid w:val="00396F05"/>
    <w:rsid w:val="003A06E4"/>
    <w:rsid w:val="003A7E32"/>
    <w:rsid w:val="003B66A1"/>
    <w:rsid w:val="003C00A9"/>
    <w:rsid w:val="003C0BA0"/>
    <w:rsid w:val="003C2A05"/>
    <w:rsid w:val="003C562E"/>
    <w:rsid w:val="003C6572"/>
    <w:rsid w:val="003D0AAC"/>
    <w:rsid w:val="003D0B35"/>
    <w:rsid w:val="003D395F"/>
    <w:rsid w:val="003D4747"/>
    <w:rsid w:val="003D61EE"/>
    <w:rsid w:val="003D62AC"/>
    <w:rsid w:val="003D6925"/>
    <w:rsid w:val="003D7DB4"/>
    <w:rsid w:val="003E0152"/>
    <w:rsid w:val="003E17FB"/>
    <w:rsid w:val="003E1EDC"/>
    <w:rsid w:val="003E2ED7"/>
    <w:rsid w:val="003E602D"/>
    <w:rsid w:val="003F0F20"/>
    <w:rsid w:val="003F3998"/>
    <w:rsid w:val="003F57FD"/>
    <w:rsid w:val="003F623F"/>
    <w:rsid w:val="003F6E67"/>
    <w:rsid w:val="00401D13"/>
    <w:rsid w:val="004032F6"/>
    <w:rsid w:val="004034C1"/>
    <w:rsid w:val="004127F7"/>
    <w:rsid w:val="0041492D"/>
    <w:rsid w:val="0041548C"/>
    <w:rsid w:val="00415C6B"/>
    <w:rsid w:val="00416FB6"/>
    <w:rsid w:val="0041764F"/>
    <w:rsid w:val="00421C96"/>
    <w:rsid w:val="00422599"/>
    <w:rsid w:val="00423E10"/>
    <w:rsid w:val="00426434"/>
    <w:rsid w:val="004308C1"/>
    <w:rsid w:val="00432746"/>
    <w:rsid w:val="00432A4A"/>
    <w:rsid w:val="00432F6E"/>
    <w:rsid w:val="0043505E"/>
    <w:rsid w:val="00436033"/>
    <w:rsid w:val="004421BC"/>
    <w:rsid w:val="00445852"/>
    <w:rsid w:val="0044685A"/>
    <w:rsid w:val="0045501D"/>
    <w:rsid w:val="004552A3"/>
    <w:rsid w:val="00455B20"/>
    <w:rsid w:val="0046169D"/>
    <w:rsid w:val="00464651"/>
    <w:rsid w:val="00470F92"/>
    <w:rsid w:val="004750C2"/>
    <w:rsid w:val="004760D5"/>
    <w:rsid w:val="00476AF2"/>
    <w:rsid w:val="00476DCC"/>
    <w:rsid w:val="00482BE3"/>
    <w:rsid w:val="00484461"/>
    <w:rsid w:val="004860D8"/>
    <w:rsid w:val="004902BA"/>
    <w:rsid w:val="004903C2"/>
    <w:rsid w:val="00490B05"/>
    <w:rsid w:val="00495254"/>
    <w:rsid w:val="004A1011"/>
    <w:rsid w:val="004A5A10"/>
    <w:rsid w:val="004A5F1B"/>
    <w:rsid w:val="004A60B5"/>
    <w:rsid w:val="004B0FA5"/>
    <w:rsid w:val="004B166A"/>
    <w:rsid w:val="004B1BA0"/>
    <w:rsid w:val="004B1C37"/>
    <w:rsid w:val="004B5493"/>
    <w:rsid w:val="004B7503"/>
    <w:rsid w:val="004C48FA"/>
    <w:rsid w:val="004C6D75"/>
    <w:rsid w:val="004D0999"/>
    <w:rsid w:val="004D1D39"/>
    <w:rsid w:val="004D2B4E"/>
    <w:rsid w:val="004D306E"/>
    <w:rsid w:val="004D32D4"/>
    <w:rsid w:val="004D539C"/>
    <w:rsid w:val="004D5E96"/>
    <w:rsid w:val="004D7022"/>
    <w:rsid w:val="004E1088"/>
    <w:rsid w:val="004E2021"/>
    <w:rsid w:val="004E2B9E"/>
    <w:rsid w:val="004E42D2"/>
    <w:rsid w:val="004E4B77"/>
    <w:rsid w:val="004E5A7D"/>
    <w:rsid w:val="004E7191"/>
    <w:rsid w:val="004E7354"/>
    <w:rsid w:val="004F0D2E"/>
    <w:rsid w:val="004F1734"/>
    <w:rsid w:val="004F1E5B"/>
    <w:rsid w:val="004F3995"/>
    <w:rsid w:val="004F5D2C"/>
    <w:rsid w:val="005005D0"/>
    <w:rsid w:val="00500C43"/>
    <w:rsid w:val="005011D4"/>
    <w:rsid w:val="005031AA"/>
    <w:rsid w:val="00505088"/>
    <w:rsid w:val="00505926"/>
    <w:rsid w:val="00506174"/>
    <w:rsid w:val="00511883"/>
    <w:rsid w:val="00513898"/>
    <w:rsid w:val="00514943"/>
    <w:rsid w:val="00515BB0"/>
    <w:rsid w:val="00516728"/>
    <w:rsid w:val="00520364"/>
    <w:rsid w:val="00522449"/>
    <w:rsid w:val="00522C9A"/>
    <w:rsid w:val="00523422"/>
    <w:rsid w:val="00523919"/>
    <w:rsid w:val="00525B60"/>
    <w:rsid w:val="00530B7D"/>
    <w:rsid w:val="0053142F"/>
    <w:rsid w:val="005326E7"/>
    <w:rsid w:val="00540613"/>
    <w:rsid w:val="00542628"/>
    <w:rsid w:val="00546992"/>
    <w:rsid w:val="005473AD"/>
    <w:rsid w:val="00550E48"/>
    <w:rsid w:val="00551072"/>
    <w:rsid w:val="0055138E"/>
    <w:rsid w:val="0055293F"/>
    <w:rsid w:val="005536AD"/>
    <w:rsid w:val="00554E24"/>
    <w:rsid w:val="005559D3"/>
    <w:rsid w:val="00557A6F"/>
    <w:rsid w:val="00561361"/>
    <w:rsid w:val="00561392"/>
    <w:rsid w:val="00563049"/>
    <w:rsid w:val="00563635"/>
    <w:rsid w:val="00565174"/>
    <w:rsid w:val="005657D4"/>
    <w:rsid w:val="00566DE8"/>
    <w:rsid w:val="00571F06"/>
    <w:rsid w:val="00575358"/>
    <w:rsid w:val="005759F2"/>
    <w:rsid w:val="00576595"/>
    <w:rsid w:val="00577EC0"/>
    <w:rsid w:val="00581DAE"/>
    <w:rsid w:val="005837DE"/>
    <w:rsid w:val="00583EEB"/>
    <w:rsid w:val="00584CC4"/>
    <w:rsid w:val="0058627A"/>
    <w:rsid w:val="005878FD"/>
    <w:rsid w:val="00595554"/>
    <w:rsid w:val="00595B97"/>
    <w:rsid w:val="00595DD5"/>
    <w:rsid w:val="005A1840"/>
    <w:rsid w:val="005A2DC7"/>
    <w:rsid w:val="005A2DDF"/>
    <w:rsid w:val="005A3B82"/>
    <w:rsid w:val="005A452C"/>
    <w:rsid w:val="005A6E25"/>
    <w:rsid w:val="005B1ED6"/>
    <w:rsid w:val="005C085D"/>
    <w:rsid w:val="005C3A30"/>
    <w:rsid w:val="005C51EE"/>
    <w:rsid w:val="005C52B2"/>
    <w:rsid w:val="005C611E"/>
    <w:rsid w:val="005C7EB8"/>
    <w:rsid w:val="005D0711"/>
    <w:rsid w:val="005D20DD"/>
    <w:rsid w:val="005D467A"/>
    <w:rsid w:val="005E1D2B"/>
    <w:rsid w:val="005E2816"/>
    <w:rsid w:val="005E6899"/>
    <w:rsid w:val="005F0946"/>
    <w:rsid w:val="005F22AF"/>
    <w:rsid w:val="005F3F05"/>
    <w:rsid w:val="005F4E04"/>
    <w:rsid w:val="005F599E"/>
    <w:rsid w:val="00600CDD"/>
    <w:rsid w:val="00601CAD"/>
    <w:rsid w:val="006025BD"/>
    <w:rsid w:val="00603B95"/>
    <w:rsid w:val="006046C1"/>
    <w:rsid w:val="00605726"/>
    <w:rsid w:val="00605CBD"/>
    <w:rsid w:val="00607188"/>
    <w:rsid w:val="00607CF0"/>
    <w:rsid w:val="00607FC6"/>
    <w:rsid w:val="006108CA"/>
    <w:rsid w:val="00613DD3"/>
    <w:rsid w:val="0061409B"/>
    <w:rsid w:val="00614E4D"/>
    <w:rsid w:val="00615A76"/>
    <w:rsid w:val="00615B45"/>
    <w:rsid w:val="00617253"/>
    <w:rsid w:val="00617D4D"/>
    <w:rsid w:val="00620A70"/>
    <w:rsid w:val="006236D9"/>
    <w:rsid w:val="00623DD3"/>
    <w:rsid w:val="00624184"/>
    <w:rsid w:val="00625134"/>
    <w:rsid w:val="0062515D"/>
    <w:rsid w:val="00625A0C"/>
    <w:rsid w:val="006265BA"/>
    <w:rsid w:val="00627493"/>
    <w:rsid w:val="00627563"/>
    <w:rsid w:val="00630D03"/>
    <w:rsid w:val="00630F98"/>
    <w:rsid w:val="00632A88"/>
    <w:rsid w:val="00634786"/>
    <w:rsid w:val="00636E54"/>
    <w:rsid w:val="00636FCC"/>
    <w:rsid w:val="00642D54"/>
    <w:rsid w:val="006431A1"/>
    <w:rsid w:val="00643EE8"/>
    <w:rsid w:val="00651015"/>
    <w:rsid w:val="006533A7"/>
    <w:rsid w:val="00654823"/>
    <w:rsid w:val="0065558D"/>
    <w:rsid w:val="00656C9E"/>
    <w:rsid w:val="00661C8A"/>
    <w:rsid w:val="00665F5D"/>
    <w:rsid w:val="00672547"/>
    <w:rsid w:val="006725DE"/>
    <w:rsid w:val="00674715"/>
    <w:rsid w:val="006749E4"/>
    <w:rsid w:val="00676626"/>
    <w:rsid w:val="00677355"/>
    <w:rsid w:val="00684934"/>
    <w:rsid w:val="00685369"/>
    <w:rsid w:val="00685C1E"/>
    <w:rsid w:val="0068747C"/>
    <w:rsid w:val="00690E2F"/>
    <w:rsid w:val="00691E6B"/>
    <w:rsid w:val="00692488"/>
    <w:rsid w:val="006932E0"/>
    <w:rsid w:val="00695598"/>
    <w:rsid w:val="0069596A"/>
    <w:rsid w:val="006966C7"/>
    <w:rsid w:val="006A0E53"/>
    <w:rsid w:val="006A1BF9"/>
    <w:rsid w:val="006A2165"/>
    <w:rsid w:val="006A3AE7"/>
    <w:rsid w:val="006A72A8"/>
    <w:rsid w:val="006A7DA1"/>
    <w:rsid w:val="006B0584"/>
    <w:rsid w:val="006B06DB"/>
    <w:rsid w:val="006B1660"/>
    <w:rsid w:val="006B2B6A"/>
    <w:rsid w:val="006B4694"/>
    <w:rsid w:val="006B5614"/>
    <w:rsid w:val="006B7094"/>
    <w:rsid w:val="006B72FC"/>
    <w:rsid w:val="006C07B7"/>
    <w:rsid w:val="006C25FE"/>
    <w:rsid w:val="006C362D"/>
    <w:rsid w:val="006C3EB7"/>
    <w:rsid w:val="006C61D8"/>
    <w:rsid w:val="006C723C"/>
    <w:rsid w:val="006C7826"/>
    <w:rsid w:val="006D3395"/>
    <w:rsid w:val="006D4148"/>
    <w:rsid w:val="006D5CEB"/>
    <w:rsid w:val="006E214B"/>
    <w:rsid w:val="006E38F6"/>
    <w:rsid w:val="006E3FEA"/>
    <w:rsid w:val="006E4423"/>
    <w:rsid w:val="006E545D"/>
    <w:rsid w:val="006E6183"/>
    <w:rsid w:val="006E7521"/>
    <w:rsid w:val="006E77F5"/>
    <w:rsid w:val="006E7A1A"/>
    <w:rsid w:val="006E7C4F"/>
    <w:rsid w:val="006F06DF"/>
    <w:rsid w:val="006F321A"/>
    <w:rsid w:val="006F3F7F"/>
    <w:rsid w:val="006F43D7"/>
    <w:rsid w:val="006F6D98"/>
    <w:rsid w:val="00703B97"/>
    <w:rsid w:val="00703D24"/>
    <w:rsid w:val="00703E40"/>
    <w:rsid w:val="00704A9B"/>
    <w:rsid w:val="0070522E"/>
    <w:rsid w:val="007119E6"/>
    <w:rsid w:val="0071434B"/>
    <w:rsid w:val="00715E57"/>
    <w:rsid w:val="007164BC"/>
    <w:rsid w:val="007215AF"/>
    <w:rsid w:val="00722288"/>
    <w:rsid w:val="0072316F"/>
    <w:rsid w:val="00723EBD"/>
    <w:rsid w:val="0072504C"/>
    <w:rsid w:val="00726852"/>
    <w:rsid w:val="00730F4F"/>
    <w:rsid w:val="00731375"/>
    <w:rsid w:val="00733E08"/>
    <w:rsid w:val="007355F9"/>
    <w:rsid w:val="007357A9"/>
    <w:rsid w:val="00737D30"/>
    <w:rsid w:val="00740511"/>
    <w:rsid w:val="007408D8"/>
    <w:rsid w:val="007413C2"/>
    <w:rsid w:val="007431CA"/>
    <w:rsid w:val="00744103"/>
    <w:rsid w:val="00744516"/>
    <w:rsid w:val="00744664"/>
    <w:rsid w:val="007475CA"/>
    <w:rsid w:val="00753445"/>
    <w:rsid w:val="00754CFD"/>
    <w:rsid w:val="007610AC"/>
    <w:rsid w:val="0076472F"/>
    <w:rsid w:val="007656E5"/>
    <w:rsid w:val="00770ECF"/>
    <w:rsid w:val="00775530"/>
    <w:rsid w:val="00775958"/>
    <w:rsid w:val="00776B17"/>
    <w:rsid w:val="007772CD"/>
    <w:rsid w:val="00777DD4"/>
    <w:rsid w:val="007805F1"/>
    <w:rsid w:val="00780E21"/>
    <w:rsid w:val="007843B2"/>
    <w:rsid w:val="0078665E"/>
    <w:rsid w:val="007903A2"/>
    <w:rsid w:val="00790D3A"/>
    <w:rsid w:val="00792EC7"/>
    <w:rsid w:val="0079548C"/>
    <w:rsid w:val="00796B61"/>
    <w:rsid w:val="007A00A4"/>
    <w:rsid w:val="007A25B9"/>
    <w:rsid w:val="007A5EAE"/>
    <w:rsid w:val="007A7804"/>
    <w:rsid w:val="007B1215"/>
    <w:rsid w:val="007B1806"/>
    <w:rsid w:val="007B1CDC"/>
    <w:rsid w:val="007B1DB5"/>
    <w:rsid w:val="007B25E9"/>
    <w:rsid w:val="007B280D"/>
    <w:rsid w:val="007B2E58"/>
    <w:rsid w:val="007B3C34"/>
    <w:rsid w:val="007B4119"/>
    <w:rsid w:val="007B4821"/>
    <w:rsid w:val="007B4CEA"/>
    <w:rsid w:val="007B6A77"/>
    <w:rsid w:val="007C07C8"/>
    <w:rsid w:val="007C21F5"/>
    <w:rsid w:val="007C4733"/>
    <w:rsid w:val="007C6441"/>
    <w:rsid w:val="007C6F47"/>
    <w:rsid w:val="007C7183"/>
    <w:rsid w:val="007D06CF"/>
    <w:rsid w:val="007D50EC"/>
    <w:rsid w:val="007E09CB"/>
    <w:rsid w:val="007E221B"/>
    <w:rsid w:val="007E37C1"/>
    <w:rsid w:val="007E37DF"/>
    <w:rsid w:val="007E642E"/>
    <w:rsid w:val="007F22BF"/>
    <w:rsid w:val="007F24F3"/>
    <w:rsid w:val="007F26F4"/>
    <w:rsid w:val="007F5B0A"/>
    <w:rsid w:val="00801501"/>
    <w:rsid w:val="00801966"/>
    <w:rsid w:val="00812724"/>
    <w:rsid w:val="008130EE"/>
    <w:rsid w:val="00814C2B"/>
    <w:rsid w:val="00816D90"/>
    <w:rsid w:val="008178C1"/>
    <w:rsid w:val="00817BBA"/>
    <w:rsid w:val="008216E0"/>
    <w:rsid w:val="00823554"/>
    <w:rsid w:val="00825037"/>
    <w:rsid w:val="008260D3"/>
    <w:rsid w:val="0082753A"/>
    <w:rsid w:val="008331D8"/>
    <w:rsid w:val="00840ED1"/>
    <w:rsid w:val="00841183"/>
    <w:rsid w:val="0084137E"/>
    <w:rsid w:val="00843B7A"/>
    <w:rsid w:val="00845AB2"/>
    <w:rsid w:val="00847D13"/>
    <w:rsid w:val="008603BE"/>
    <w:rsid w:val="0086185C"/>
    <w:rsid w:val="0086308A"/>
    <w:rsid w:val="00866B52"/>
    <w:rsid w:val="00867C9D"/>
    <w:rsid w:val="00870030"/>
    <w:rsid w:val="00871311"/>
    <w:rsid w:val="00872DC2"/>
    <w:rsid w:val="00874E57"/>
    <w:rsid w:val="0087798E"/>
    <w:rsid w:val="00880C01"/>
    <w:rsid w:val="008813EA"/>
    <w:rsid w:val="00883EBE"/>
    <w:rsid w:val="00883F03"/>
    <w:rsid w:val="00884495"/>
    <w:rsid w:val="00885C4C"/>
    <w:rsid w:val="0088705B"/>
    <w:rsid w:val="008917C6"/>
    <w:rsid w:val="00891E16"/>
    <w:rsid w:val="00893188"/>
    <w:rsid w:val="00893E38"/>
    <w:rsid w:val="00893EF3"/>
    <w:rsid w:val="00894A48"/>
    <w:rsid w:val="00895091"/>
    <w:rsid w:val="008A0010"/>
    <w:rsid w:val="008A230B"/>
    <w:rsid w:val="008A5ABA"/>
    <w:rsid w:val="008A5E8A"/>
    <w:rsid w:val="008A62BA"/>
    <w:rsid w:val="008B06BD"/>
    <w:rsid w:val="008B1BC1"/>
    <w:rsid w:val="008B463A"/>
    <w:rsid w:val="008B4E68"/>
    <w:rsid w:val="008B51DE"/>
    <w:rsid w:val="008B5DFA"/>
    <w:rsid w:val="008B5E1D"/>
    <w:rsid w:val="008B7B78"/>
    <w:rsid w:val="008C0745"/>
    <w:rsid w:val="008C07D0"/>
    <w:rsid w:val="008C1E5E"/>
    <w:rsid w:val="008C49E2"/>
    <w:rsid w:val="008D2E32"/>
    <w:rsid w:val="008D36F5"/>
    <w:rsid w:val="008D4CA0"/>
    <w:rsid w:val="008D5661"/>
    <w:rsid w:val="008E1AD1"/>
    <w:rsid w:val="008E262C"/>
    <w:rsid w:val="008E5AB4"/>
    <w:rsid w:val="008E5D6B"/>
    <w:rsid w:val="008E77FC"/>
    <w:rsid w:val="008F282D"/>
    <w:rsid w:val="008F68BE"/>
    <w:rsid w:val="008F774B"/>
    <w:rsid w:val="00900258"/>
    <w:rsid w:val="00900920"/>
    <w:rsid w:val="00901E3F"/>
    <w:rsid w:val="0090330B"/>
    <w:rsid w:val="00905000"/>
    <w:rsid w:val="00906294"/>
    <w:rsid w:val="009067E3"/>
    <w:rsid w:val="00912CEE"/>
    <w:rsid w:val="00912EEC"/>
    <w:rsid w:val="00913293"/>
    <w:rsid w:val="00915C6B"/>
    <w:rsid w:val="009209A4"/>
    <w:rsid w:val="00922C86"/>
    <w:rsid w:val="009260F6"/>
    <w:rsid w:val="009267F4"/>
    <w:rsid w:val="00926D8E"/>
    <w:rsid w:val="00926E46"/>
    <w:rsid w:val="00930EFC"/>
    <w:rsid w:val="00934A47"/>
    <w:rsid w:val="00934FEC"/>
    <w:rsid w:val="00943115"/>
    <w:rsid w:val="0094400D"/>
    <w:rsid w:val="00945A6D"/>
    <w:rsid w:val="00946129"/>
    <w:rsid w:val="00951228"/>
    <w:rsid w:val="009627F0"/>
    <w:rsid w:val="009654BC"/>
    <w:rsid w:val="00966B85"/>
    <w:rsid w:val="0097148A"/>
    <w:rsid w:val="009733C8"/>
    <w:rsid w:val="00976A87"/>
    <w:rsid w:val="0098209E"/>
    <w:rsid w:val="009827DC"/>
    <w:rsid w:val="00982CA6"/>
    <w:rsid w:val="00982D19"/>
    <w:rsid w:val="00984182"/>
    <w:rsid w:val="00986AC8"/>
    <w:rsid w:val="0099033B"/>
    <w:rsid w:val="00995CC4"/>
    <w:rsid w:val="00997638"/>
    <w:rsid w:val="009A16F4"/>
    <w:rsid w:val="009A25A4"/>
    <w:rsid w:val="009A318A"/>
    <w:rsid w:val="009A3E9A"/>
    <w:rsid w:val="009A4AA5"/>
    <w:rsid w:val="009A55B7"/>
    <w:rsid w:val="009A5C29"/>
    <w:rsid w:val="009B11D2"/>
    <w:rsid w:val="009B47DF"/>
    <w:rsid w:val="009B6288"/>
    <w:rsid w:val="009C30DA"/>
    <w:rsid w:val="009D199D"/>
    <w:rsid w:val="009D2BC9"/>
    <w:rsid w:val="009D2E0E"/>
    <w:rsid w:val="009D4742"/>
    <w:rsid w:val="009D5546"/>
    <w:rsid w:val="009D5B10"/>
    <w:rsid w:val="009D5D5F"/>
    <w:rsid w:val="009D7138"/>
    <w:rsid w:val="009E236D"/>
    <w:rsid w:val="009E3AD8"/>
    <w:rsid w:val="009E5EDE"/>
    <w:rsid w:val="009E65A2"/>
    <w:rsid w:val="009E74EF"/>
    <w:rsid w:val="009E757E"/>
    <w:rsid w:val="009E7DE9"/>
    <w:rsid w:val="009F3714"/>
    <w:rsid w:val="009F66B9"/>
    <w:rsid w:val="00A017A6"/>
    <w:rsid w:val="00A02BCB"/>
    <w:rsid w:val="00A03EEF"/>
    <w:rsid w:val="00A05CFD"/>
    <w:rsid w:val="00A0776A"/>
    <w:rsid w:val="00A12095"/>
    <w:rsid w:val="00A20D32"/>
    <w:rsid w:val="00A25939"/>
    <w:rsid w:val="00A26B76"/>
    <w:rsid w:val="00A27D4A"/>
    <w:rsid w:val="00A30120"/>
    <w:rsid w:val="00A302BE"/>
    <w:rsid w:val="00A32472"/>
    <w:rsid w:val="00A340C1"/>
    <w:rsid w:val="00A34C1C"/>
    <w:rsid w:val="00A34CC0"/>
    <w:rsid w:val="00A361DF"/>
    <w:rsid w:val="00A37552"/>
    <w:rsid w:val="00A4075B"/>
    <w:rsid w:val="00A420EE"/>
    <w:rsid w:val="00A429EA"/>
    <w:rsid w:val="00A44752"/>
    <w:rsid w:val="00A45ED6"/>
    <w:rsid w:val="00A47D90"/>
    <w:rsid w:val="00A524F0"/>
    <w:rsid w:val="00A5442A"/>
    <w:rsid w:val="00A56479"/>
    <w:rsid w:val="00A612FE"/>
    <w:rsid w:val="00A624CA"/>
    <w:rsid w:val="00A624E5"/>
    <w:rsid w:val="00A625B5"/>
    <w:rsid w:val="00A655B2"/>
    <w:rsid w:val="00A66377"/>
    <w:rsid w:val="00A67285"/>
    <w:rsid w:val="00A67761"/>
    <w:rsid w:val="00A67F87"/>
    <w:rsid w:val="00A703BE"/>
    <w:rsid w:val="00A73558"/>
    <w:rsid w:val="00A83832"/>
    <w:rsid w:val="00A84A3E"/>
    <w:rsid w:val="00A85484"/>
    <w:rsid w:val="00A93D4B"/>
    <w:rsid w:val="00A94491"/>
    <w:rsid w:val="00A944CF"/>
    <w:rsid w:val="00A9499B"/>
    <w:rsid w:val="00AA0EB6"/>
    <w:rsid w:val="00AA519E"/>
    <w:rsid w:val="00AA5FC2"/>
    <w:rsid w:val="00AA70E0"/>
    <w:rsid w:val="00AA77E5"/>
    <w:rsid w:val="00AA7A30"/>
    <w:rsid w:val="00AB0E23"/>
    <w:rsid w:val="00AB4F85"/>
    <w:rsid w:val="00AB5DDD"/>
    <w:rsid w:val="00AB6B72"/>
    <w:rsid w:val="00AC0BA6"/>
    <w:rsid w:val="00AC3124"/>
    <w:rsid w:val="00AC5404"/>
    <w:rsid w:val="00AD01DE"/>
    <w:rsid w:val="00AD4F21"/>
    <w:rsid w:val="00AE0D7D"/>
    <w:rsid w:val="00AE2E0E"/>
    <w:rsid w:val="00AE79F5"/>
    <w:rsid w:val="00AF09A8"/>
    <w:rsid w:val="00AF5061"/>
    <w:rsid w:val="00AF6C4F"/>
    <w:rsid w:val="00B00C36"/>
    <w:rsid w:val="00B0297C"/>
    <w:rsid w:val="00B03E18"/>
    <w:rsid w:val="00B04E51"/>
    <w:rsid w:val="00B07CA7"/>
    <w:rsid w:val="00B10311"/>
    <w:rsid w:val="00B14463"/>
    <w:rsid w:val="00B156A4"/>
    <w:rsid w:val="00B159EA"/>
    <w:rsid w:val="00B16B14"/>
    <w:rsid w:val="00B209D0"/>
    <w:rsid w:val="00B2380E"/>
    <w:rsid w:val="00B24F9C"/>
    <w:rsid w:val="00B27370"/>
    <w:rsid w:val="00B2760C"/>
    <w:rsid w:val="00B2784E"/>
    <w:rsid w:val="00B3049B"/>
    <w:rsid w:val="00B311E6"/>
    <w:rsid w:val="00B34543"/>
    <w:rsid w:val="00B35EA2"/>
    <w:rsid w:val="00B37D25"/>
    <w:rsid w:val="00B37F97"/>
    <w:rsid w:val="00B40AD1"/>
    <w:rsid w:val="00B42C05"/>
    <w:rsid w:val="00B437E7"/>
    <w:rsid w:val="00B43A71"/>
    <w:rsid w:val="00B458CB"/>
    <w:rsid w:val="00B4727C"/>
    <w:rsid w:val="00B6700B"/>
    <w:rsid w:val="00B67650"/>
    <w:rsid w:val="00B67689"/>
    <w:rsid w:val="00B71572"/>
    <w:rsid w:val="00B71A4A"/>
    <w:rsid w:val="00B72B0B"/>
    <w:rsid w:val="00B733E6"/>
    <w:rsid w:val="00B74035"/>
    <w:rsid w:val="00B753A2"/>
    <w:rsid w:val="00B772AD"/>
    <w:rsid w:val="00B77ABC"/>
    <w:rsid w:val="00B8408A"/>
    <w:rsid w:val="00B8684C"/>
    <w:rsid w:val="00B86DEE"/>
    <w:rsid w:val="00B8768C"/>
    <w:rsid w:val="00B90974"/>
    <w:rsid w:val="00B91755"/>
    <w:rsid w:val="00B92B72"/>
    <w:rsid w:val="00B93800"/>
    <w:rsid w:val="00B94BCB"/>
    <w:rsid w:val="00B94D6F"/>
    <w:rsid w:val="00B95E17"/>
    <w:rsid w:val="00BA12EB"/>
    <w:rsid w:val="00BA3409"/>
    <w:rsid w:val="00BA4CDE"/>
    <w:rsid w:val="00BB15A8"/>
    <w:rsid w:val="00BB374A"/>
    <w:rsid w:val="00BB3A30"/>
    <w:rsid w:val="00BB5353"/>
    <w:rsid w:val="00BB60B3"/>
    <w:rsid w:val="00BC16D3"/>
    <w:rsid w:val="00BC3CC3"/>
    <w:rsid w:val="00BC588D"/>
    <w:rsid w:val="00BC7215"/>
    <w:rsid w:val="00BC7A98"/>
    <w:rsid w:val="00BC7E76"/>
    <w:rsid w:val="00BD54A8"/>
    <w:rsid w:val="00BE05EB"/>
    <w:rsid w:val="00BE0DEC"/>
    <w:rsid w:val="00BE180D"/>
    <w:rsid w:val="00BE35BF"/>
    <w:rsid w:val="00BE4C6E"/>
    <w:rsid w:val="00BE7FB4"/>
    <w:rsid w:val="00BF0B8C"/>
    <w:rsid w:val="00BF1924"/>
    <w:rsid w:val="00BF35C5"/>
    <w:rsid w:val="00BF4CEF"/>
    <w:rsid w:val="00BF5ADE"/>
    <w:rsid w:val="00BF6624"/>
    <w:rsid w:val="00BF73C8"/>
    <w:rsid w:val="00C04EFC"/>
    <w:rsid w:val="00C06D0B"/>
    <w:rsid w:val="00C079E1"/>
    <w:rsid w:val="00C100ED"/>
    <w:rsid w:val="00C11F55"/>
    <w:rsid w:val="00C14198"/>
    <w:rsid w:val="00C146D5"/>
    <w:rsid w:val="00C15FA9"/>
    <w:rsid w:val="00C172F8"/>
    <w:rsid w:val="00C21707"/>
    <w:rsid w:val="00C239B6"/>
    <w:rsid w:val="00C329BE"/>
    <w:rsid w:val="00C33876"/>
    <w:rsid w:val="00C400FF"/>
    <w:rsid w:val="00C4020A"/>
    <w:rsid w:val="00C4099C"/>
    <w:rsid w:val="00C41411"/>
    <w:rsid w:val="00C457B6"/>
    <w:rsid w:val="00C46A50"/>
    <w:rsid w:val="00C47F77"/>
    <w:rsid w:val="00C5028E"/>
    <w:rsid w:val="00C503A4"/>
    <w:rsid w:val="00C528BD"/>
    <w:rsid w:val="00C53227"/>
    <w:rsid w:val="00C535DC"/>
    <w:rsid w:val="00C57AE9"/>
    <w:rsid w:val="00C60085"/>
    <w:rsid w:val="00C609B6"/>
    <w:rsid w:val="00C62392"/>
    <w:rsid w:val="00C63961"/>
    <w:rsid w:val="00C67F8D"/>
    <w:rsid w:val="00C70368"/>
    <w:rsid w:val="00C72E2B"/>
    <w:rsid w:val="00C73655"/>
    <w:rsid w:val="00C762DE"/>
    <w:rsid w:val="00C808EC"/>
    <w:rsid w:val="00C813EA"/>
    <w:rsid w:val="00C8361A"/>
    <w:rsid w:val="00C83A57"/>
    <w:rsid w:val="00C8498A"/>
    <w:rsid w:val="00C94E04"/>
    <w:rsid w:val="00CA334C"/>
    <w:rsid w:val="00CA4131"/>
    <w:rsid w:val="00CA54B2"/>
    <w:rsid w:val="00CA55F1"/>
    <w:rsid w:val="00CA5FF1"/>
    <w:rsid w:val="00CA6749"/>
    <w:rsid w:val="00CB511A"/>
    <w:rsid w:val="00CB6FB7"/>
    <w:rsid w:val="00CB7F99"/>
    <w:rsid w:val="00CC27D1"/>
    <w:rsid w:val="00CC3915"/>
    <w:rsid w:val="00CC4CF2"/>
    <w:rsid w:val="00CC4F17"/>
    <w:rsid w:val="00CC7655"/>
    <w:rsid w:val="00CC7F89"/>
    <w:rsid w:val="00CD12C6"/>
    <w:rsid w:val="00CD4500"/>
    <w:rsid w:val="00CD527B"/>
    <w:rsid w:val="00CD76ED"/>
    <w:rsid w:val="00CD7C05"/>
    <w:rsid w:val="00CE0AC3"/>
    <w:rsid w:val="00CE0B17"/>
    <w:rsid w:val="00CE1801"/>
    <w:rsid w:val="00CE27C2"/>
    <w:rsid w:val="00CE30A6"/>
    <w:rsid w:val="00CE3A4E"/>
    <w:rsid w:val="00CF0B5C"/>
    <w:rsid w:val="00CF1319"/>
    <w:rsid w:val="00CF3A58"/>
    <w:rsid w:val="00CF64B8"/>
    <w:rsid w:val="00CF7C57"/>
    <w:rsid w:val="00D013DB"/>
    <w:rsid w:val="00D0231D"/>
    <w:rsid w:val="00D05ABB"/>
    <w:rsid w:val="00D05D86"/>
    <w:rsid w:val="00D103EA"/>
    <w:rsid w:val="00D107BE"/>
    <w:rsid w:val="00D10FB6"/>
    <w:rsid w:val="00D11083"/>
    <w:rsid w:val="00D172E7"/>
    <w:rsid w:val="00D17473"/>
    <w:rsid w:val="00D17DFC"/>
    <w:rsid w:val="00D22060"/>
    <w:rsid w:val="00D2275A"/>
    <w:rsid w:val="00D22A4C"/>
    <w:rsid w:val="00D2569A"/>
    <w:rsid w:val="00D3002D"/>
    <w:rsid w:val="00D317F6"/>
    <w:rsid w:val="00D338BE"/>
    <w:rsid w:val="00D3399A"/>
    <w:rsid w:val="00D356B4"/>
    <w:rsid w:val="00D35DA2"/>
    <w:rsid w:val="00D379B3"/>
    <w:rsid w:val="00D46AF9"/>
    <w:rsid w:val="00D51BE0"/>
    <w:rsid w:val="00D51CBE"/>
    <w:rsid w:val="00D523D0"/>
    <w:rsid w:val="00D53A58"/>
    <w:rsid w:val="00D53B8B"/>
    <w:rsid w:val="00D55929"/>
    <w:rsid w:val="00D55B26"/>
    <w:rsid w:val="00D61E2C"/>
    <w:rsid w:val="00D639C0"/>
    <w:rsid w:val="00D6431C"/>
    <w:rsid w:val="00D65923"/>
    <w:rsid w:val="00D674D2"/>
    <w:rsid w:val="00D67591"/>
    <w:rsid w:val="00D678C2"/>
    <w:rsid w:val="00D71DFD"/>
    <w:rsid w:val="00D75420"/>
    <w:rsid w:val="00D773A9"/>
    <w:rsid w:val="00D8003D"/>
    <w:rsid w:val="00D8027D"/>
    <w:rsid w:val="00D80740"/>
    <w:rsid w:val="00D8153F"/>
    <w:rsid w:val="00D815C1"/>
    <w:rsid w:val="00D85470"/>
    <w:rsid w:val="00D8648F"/>
    <w:rsid w:val="00D87076"/>
    <w:rsid w:val="00D90D8C"/>
    <w:rsid w:val="00D9163E"/>
    <w:rsid w:val="00D92B75"/>
    <w:rsid w:val="00D93DA6"/>
    <w:rsid w:val="00D96C70"/>
    <w:rsid w:val="00D973BD"/>
    <w:rsid w:val="00DA075D"/>
    <w:rsid w:val="00DA10A0"/>
    <w:rsid w:val="00DA2B6B"/>
    <w:rsid w:val="00DA5FB3"/>
    <w:rsid w:val="00DB06A3"/>
    <w:rsid w:val="00DB0966"/>
    <w:rsid w:val="00DB0C58"/>
    <w:rsid w:val="00DB4B02"/>
    <w:rsid w:val="00DB4FB9"/>
    <w:rsid w:val="00DB53C7"/>
    <w:rsid w:val="00DB7A95"/>
    <w:rsid w:val="00DC11ED"/>
    <w:rsid w:val="00DC5AF3"/>
    <w:rsid w:val="00DC5ED9"/>
    <w:rsid w:val="00DC62DA"/>
    <w:rsid w:val="00DC6E41"/>
    <w:rsid w:val="00DC6F3D"/>
    <w:rsid w:val="00DD2451"/>
    <w:rsid w:val="00DD2AD7"/>
    <w:rsid w:val="00DD3045"/>
    <w:rsid w:val="00DD4632"/>
    <w:rsid w:val="00DD4F7A"/>
    <w:rsid w:val="00DE026D"/>
    <w:rsid w:val="00DE3C3D"/>
    <w:rsid w:val="00DE7D1A"/>
    <w:rsid w:val="00DF0F0F"/>
    <w:rsid w:val="00DF4135"/>
    <w:rsid w:val="00DF52A8"/>
    <w:rsid w:val="00DF612D"/>
    <w:rsid w:val="00DF7270"/>
    <w:rsid w:val="00DF75F1"/>
    <w:rsid w:val="00E02B7F"/>
    <w:rsid w:val="00E058BE"/>
    <w:rsid w:val="00E07E74"/>
    <w:rsid w:val="00E10378"/>
    <w:rsid w:val="00E1276E"/>
    <w:rsid w:val="00E14C40"/>
    <w:rsid w:val="00E16703"/>
    <w:rsid w:val="00E174A5"/>
    <w:rsid w:val="00E20889"/>
    <w:rsid w:val="00E20E21"/>
    <w:rsid w:val="00E260EA"/>
    <w:rsid w:val="00E31F70"/>
    <w:rsid w:val="00E328EB"/>
    <w:rsid w:val="00E33407"/>
    <w:rsid w:val="00E40B90"/>
    <w:rsid w:val="00E414E5"/>
    <w:rsid w:val="00E4373A"/>
    <w:rsid w:val="00E437D5"/>
    <w:rsid w:val="00E45DD3"/>
    <w:rsid w:val="00E46906"/>
    <w:rsid w:val="00E46EB8"/>
    <w:rsid w:val="00E50457"/>
    <w:rsid w:val="00E519CC"/>
    <w:rsid w:val="00E51B4C"/>
    <w:rsid w:val="00E52F26"/>
    <w:rsid w:val="00E5334C"/>
    <w:rsid w:val="00E55648"/>
    <w:rsid w:val="00E608EB"/>
    <w:rsid w:val="00E60F79"/>
    <w:rsid w:val="00E61D64"/>
    <w:rsid w:val="00E668C7"/>
    <w:rsid w:val="00E66FE5"/>
    <w:rsid w:val="00E709B2"/>
    <w:rsid w:val="00E714DD"/>
    <w:rsid w:val="00E7476F"/>
    <w:rsid w:val="00E74906"/>
    <w:rsid w:val="00E77158"/>
    <w:rsid w:val="00E8112A"/>
    <w:rsid w:val="00E83517"/>
    <w:rsid w:val="00E84076"/>
    <w:rsid w:val="00E84806"/>
    <w:rsid w:val="00E91495"/>
    <w:rsid w:val="00E929F0"/>
    <w:rsid w:val="00E93CE8"/>
    <w:rsid w:val="00E94EDB"/>
    <w:rsid w:val="00EA328E"/>
    <w:rsid w:val="00EA3C00"/>
    <w:rsid w:val="00EA5EEE"/>
    <w:rsid w:val="00EC6D80"/>
    <w:rsid w:val="00ED4275"/>
    <w:rsid w:val="00EE19D7"/>
    <w:rsid w:val="00EE20DD"/>
    <w:rsid w:val="00EE3564"/>
    <w:rsid w:val="00EE41CF"/>
    <w:rsid w:val="00EE4A78"/>
    <w:rsid w:val="00EE61FF"/>
    <w:rsid w:val="00EE697D"/>
    <w:rsid w:val="00EE71CF"/>
    <w:rsid w:val="00EF0705"/>
    <w:rsid w:val="00EF0FFE"/>
    <w:rsid w:val="00EF158E"/>
    <w:rsid w:val="00EF1717"/>
    <w:rsid w:val="00EF5267"/>
    <w:rsid w:val="00EF5F7F"/>
    <w:rsid w:val="00F02CE9"/>
    <w:rsid w:val="00F02D0D"/>
    <w:rsid w:val="00F05737"/>
    <w:rsid w:val="00F129F2"/>
    <w:rsid w:val="00F16789"/>
    <w:rsid w:val="00F20575"/>
    <w:rsid w:val="00F23B2A"/>
    <w:rsid w:val="00F25748"/>
    <w:rsid w:val="00F25F45"/>
    <w:rsid w:val="00F2609C"/>
    <w:rsid w:val="00F2684B"/>
    <w:rsid w:val="00F336FD"/>
    <w:rsid w:val="00F33DAF"/>
    <w:rsid w:val="00F3537F"/>
    <w:rsid w:val="00F367BD"/>
    <w:rsid w:val="00F37520"/>
    <w:rsid w:val="00F40874"/>
    <w:rsid w:val="00F439E8"/>
    <w:rsid w:val="00F44FF1"/>
    <w:rsid w:val="00F47F2F"/>
    <w:rsid w:val="00F5043E"/>
    <w:rsid w:val="00F52E7A"/>
    <w:rsid w:val="00F60D0F"/>
    <w:rsid w:val="00F61C72"/>
    <w:rsid w:val="00F633D9"/>
    <w:rsid w:val="00F64398"/>
    <w:rsid w:val="00F64DE1"/>
    <w:rsid w:val="00F674BB"/>
    <w:rsid w:val="00F67D3A"/>
    <w:rsid w:val="00F72F72"/>
    <w:rsid w:val="00F74240"/>
    <w:rsid w:val="00F774DC"/>
    <w:rsid w:val="00F82042"/>
    <w:rsid w:val="00F82047"/>
    <w:rsid w:val="00F832F6"/>
    <w:rsid w:val="00F835C5"/>
    <w:rsid w:val="00F840C5"/>
    <w:rsid w:val="00F860A3"/>
    <w:rsid w:val="00F863F4"/>
    <w:rsid w:val="00F905AD"/>
    <w:rsid w:val="00F931CE"/>
    <w:rsid w:val="00F96873"/>
    <w:rsid w:val="00FA0817"/>
    <w:rsid w:val="00FA277E"/>
    <w:rsid w:val="00FA5B7E"/>
    <w:rsid w:val="00FA65BF"/>
    <w:rsid w:val="00FA75AE"/>
    <w:rsid w:val="00FB0E4E"/>
    <w:rsid w:val="00FB3610"/>
    <w:rsid w:val="00FB45A1"/>
    <w:rsid w:val="00FB473A"/>
    <w:rsid w:val="00FB4F50"/>
    <w:rsid w:val="00FB5417"/>
    <w:rsid w:val="00FB7491"/>
    <w:rsid w:val="00FC5C99"/>
    <w:rsid w:val="00FC7FAB"/>
    <w:rsid w:val="00FD7248"/>
    <w:rsid w:val="00FE0362"/>
    <w:rsid w:val="00FE3A07"/>
    <w:rsid w:val="00FE4721"/>
    <w:rsid w:val="00FE4889"/>
    <w:rsid w:val="00FE798B"/>
    <w:rsid w:val="00FF0160"/>
    <w:rsid w:val="00FF2437"/>
    <w:rsid w:val="00FF35F6"/>
    <w:rsid w:val="00FF49DB"/>
    <w:rsid w:val="00FF4BFF"/>
    <w:rsid w:val="00FF5083"/>
    <w:rsid w:val="00FF5D43"/>
    <w:rsid w:val="00FF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CA77A03"/>
  <w15:chartTrackingRefBased/>
  <w15:docId w15:val="{E0745E87-9FAF-489F-B134-ED847B56E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fr-BE" w:eastAsia="en-US"/>
    </w:rPr>
  </w:style>
  <w:style w:type="paragraph" w:styleId="Heading1">
    <w:name w:val="heading 1"/>
    <w:basedOn w:val="Normal"/>
    <w:next w:val="THTexte"/>
    <w:link w:val="Heading1Char"/>
    <w:qFormat/>
    <w:rsid w:val="00AA77E5"/>
    <w:pPr>
      <w:keepNext/>
      <w:numPr>
        <w:numId w:val="12"/>
      </w:numPr>
      <w:tabs>
        <w:tab w:val="left" w:pos="284"/>
      </w:tabs>
      <w:spacing w:before="120" w:after="60" w:line="360" w:lineRule="auto"/>
      <w:outlineLvl w:val="0"/>
    </w:pPr>
    <w:rPr>
      <w:rFonts w:ascii="Arial" w:eastAsia="Times New Roman" w:hAnsi="Arial"/>
      <w:b/>
      <w:bCs/>
      <w:kern w:val="32"/>
      <w:sz w:val="24"/>
      <w:szCs w:val="32"/>
      <w:lang w:val="en-US" w:eastAsia="fr-FR"/>
    </w:rPr>
  </w:style>
  <w:style w:type="paragraph" w:styleId="Heading2">
    <w:name w:val="heading 2"/>
    <w:basedOn w:val="Normal"/>
    <w:next w:val="Normal"/>
    <w:link w:val="Heading2Char"/>
    <w:qFormat/>
    <w:rsid w:val="00AA77E5"/>
    <w:pPr>
      <w:keepNext/>
      <w:spacing w:before="240" w:after="60" w:line="240" w:lineRule="auto"/>
      <w:outlineLvl w:val="1"/>
    </w:pPr>
    <w:rPr>
      <w:rFonts w:ascii="Arial" w:eastAsia="Times New Roman" w:hAnsi="Arial"/>
      <w:b/>
      <w:bCs/>
      <w:i/>
      <w:iCs/>
      <w:sz w:val="28"/>
      <w:szCs w:val="28"/>
      <w:lang w:val="fr-FR" w:eastAsia="fr-FR"/>
    </w:rPr>
  </w:style>
  <w:style w:type="paragraph" w:styleId="Heading3">
    <w:name w:val="heading 3"/>
    <w:basedOn w:val="Normal"/>
    <w:next w:val="Normal"/>
    <w:link w:val="Heading3Char"/>
    <w:qFormat/>
    <w:rsid w:val="00AA77E5"/>
    <w:pPr>
      <w:keepNext/>
      <w:spacing w:before="240" w:after="60" w:line="240" w:lineRule="auto"/>
      <w:outlineLvl w:val="2"/>
    </w:pPr>
    <w:rPr>
      <w:rFonts w:ascii="Arial" w:eastAsia="Times New Roman" w:hAnsi="Arial"/>
      <w:b/>
      <w:bCs/>
      <w:sz w:val="26"/>
      <w:szCs w:val="26"/>
      <w:lang w:val="fr-FR" w:eastAsia="fr-FR"/>
    </w:rPr>
  </w:style>
  <w:style w:type="paragraph" w:styleId="Heading4">
    <w:name w:val="heading 4"/>
    <w:basedOn w:val="Normal"/>
    <w:next w:val="Normal"/>
    <w:link w:val="Heading4Char"/>
    <w:qFormat/>
    <w:rsid w:val="00AA77E5"/>
    <w:pPr>
      <w:keepNext/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  <w:lang w:val="fr-FR" w:eastAsia="fr-FR"/>
    </w:rPr>
  </w:style>
  <w:style w:type="paragraph" w:styleId="Heading5">
    <w:name w:val="heading 5"/>
    <w:basedOn w:val="Normal"/>
    <w:next w:val="Normal"/>
    <w:link w:val="Heading5Char"/>
    <w:qFormat/>
    <w:rsid w:val="00AA77E5"/>
    <w:pPr>
      <w:spacing w:before="240" w:after="60" w:line="240" w:lineRule="auto"/>
      <w:outlineLvl w:val="4"/>
    </w:pPr>
    <w:rPr>
      <w:rFonts w:ascii="Arial" w:eastAsia="Times New Roman" w:hAnsi="Arial"/>
      <w:b/>
      <w:bCs/>
      <w:i/>
      <w:iCs/>
      <w:sz w:val="26"/>
      <w:szCs w:val="26"/>
      <w:lang w:val="fr-FR" w:eastAsia="fr-FR"/>
    </w:rPr>
  </w:style>
  <w:style w:type="paragraph" w:styleId="Heading6">
    <w:name w:val="heading 6"/>
    <w:basedOn w:val="Normal"/>
    <w:next w:val="Normal"/>
    <w:link w:val="Heading6Char"/>
    <w:qFormat/>
    <w:rsid w:val="00AA77E5"/>
    <w:pPr>
      <w:spacing w:before="240" w:after="60" w:line="240" w:lineRule="auto"/>
      <w:outlineLvl w:val="5"/>
    </w:pPr>
    <w:rPr>
      <w:rFonts w:ascii="Times New Roman" w:eastAsia="Times New Roman" w:hAnsi="Times New Roman"/>
      <w:b/>
      <w:bCs/>
      <w:lang w:val="fr-FR" w:eastAsia="fr-FR"/>
    </w:rPr>
  </w:style>
  <w:style w:type="paragraph" w:styleId="Heading7">
    <w:name w:val="heading 7"/>
    <w:basedOn w:val="Normal"/>
    <w:next w:val="Normal"/>
    <w:link w:val="Heading7Char"/>
    <w:qFormat/>
    <w:rsid w:val="00AA77E5"/>
    <w:pPr>
      <w:spacing w:before="240" w:after="60" w:line="240" w:lineRule="auto"/>
      <w:outlineLvl w:val="6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Heading8">
    <w:name w:val="heading 8"/>
    <w:basedOn w:val="Normal"/>
    <w:next w:val="Normal"/>
    <w:link w:val="Heading8Char"/>
    <w:qFormat/>
    <w:rsid w:val="00AA77E5"/>
    <w:p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24"/>
      <w:szCs w:val="24"/>
      <w:lang w:val="fr-FR" w:eastAsia="fr-FR"/>
    </w:rPr>
  </w:style>
  <w:style w:type="paragraph" w:styleId="Heading9">
    <w:name w:val="heading 9"/>
    <w:basedOn w:val="Normal"/>
    <w:next w:val="Normal"/>
    <w:link w:val="Heading9Char"/>
    <w:qFormat/>
    <w:rsid w:val="00AA77E5"/>
    <w:pPr>
      <w:spacing w:before="240" w:after="60" w:line="240" w:lineRule="auto"/>
      <w:outlineLvl w:val="8"/>
    </w:pPr>
    <w:rPr>
      <w:rFonts w:ascii="Arial" w:eastAsia="Times New Roman" w:hAnsi="Arial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AA77E5"/>
    <w:rPr>
      <w:rFonts w:ascii="Arial" w:eastAsia="Times New Roman" w:hAnsi="Arial"/>
      <w:b/>
      <w:bCs/>
      <w:kern w:val="32"/>
      <w:sz w:val="24"/>
      <w:szCs w:val="32"/>
      <w:lang w:val="en-US" w:eastAsia="fr-FR"/>
    </w:rPr>
  </w:style>
  <w:style w:type="character" w:customStyle="1" w:styleId="Heading2Char">
    <w:name w:val="Heading 2 Char"/>
    <w:link w:val="Heading2"/>
    <w:rsid w:val="00AA77E5"/>
    <w:rPr>
      <w:rFonts w:ascii="Arial" w:eastAsia="Times New Roman" w:hAnsi="Arial" w:cs="Arial"/>
      <w:b/>
      <w:bCs/>
      <w:i/>
      <w:iCs/>
      <w:sz w:val="28"/>
      <w:szCs w:val="28"/>
      <w:lang w:val="fr-FR" w:eastAsia="fr-FR"/>
    </w:rPr>
  </w:style>
  <w:style w:type="character" w:customStyle="1" w:styleId="Heading3Char">
    <w:name w:val="Heading 3 Char"/>
    <w:link w:val="Heading3"/>
    <w:rsid w:val="00AA77E5"/>
    <w:rPr>
      <w:rFonts w:ascii="Arial" w:eastAsia="Times New Roman" w:hAnsi="Arial" w:cs="Arial"/>
      <w:b/>
      <w:bCs/>
      <w:sz w:val="26"/>
      <w:szCs w:val="26"/>
      <w:lang w:val="fr-FR" w:eastAsia="fr-FR"/>
    </w:rPr>
  </w:style>
  <w:style w:type="character" w:customStyle="1" w:styleId="Heading4Char">
    <w:name w:val="Heading 4 Char"/>
    <w:link w:val="Heading4"/>
    <w:rsid w:val="00AA77E5"/>
    <w:rPr>
      <w:rFonts w:ascii="Times New Roman" w:eastAsia="Times New Roman" w:hAnsi="Times New Roman" w:cs="Arial"/>
      <w:b/>
      <w:bCs/>
      <w:sz w:val="28"/>
      <w:szCs w:val="28"/>
      <w:lang w:val="fr-FR" w:eastAsia="fr-FR"/>
    </w:rPr>
  </w:style>
  <w:style w:type="character" w:customStyle="1" w:styleId="Heading5Char">
    <w:name w:val="Heading 5 Char"/>
    <w:link w:val="Heading5"/>
    <w:rsid w:val="00AA77E5"/>
    <w:rPr>
      <w:rFonts w:ascii="Arial" w:eastAsia="Times New Roman" w:hAnsi="Arial" w:cs="Arial"/>
      <w:b/>
      <w:bCs/>
      <w:i/>
      <w:iCs/>
      <w:sz w:val="26"/>
      <w:szCs w:val="26"/>
      <w:lang w:val="fr-FR" w:eastAsia="fr-FR"/>
    </w:rPr>
  </w:style>
  <w:style w:type="character" w:customStyle="1" w:styleId="Heading6Char">
    <w:name w:val="Heading 6 Char"/>
    <w:link w:val="Heading6"/>
    <w:rsid w:val="00AA77E5"/>
    <w:rPr>
      <w:rFonts w:ascii="Times New Roman" w:eastAsia="Times New Roman" w:hAnsi="Times New Roman" w:cs="Arial"/>
      <w:b/>
      <w:bCs/>
      <w:sz w:val="22"/>
      <w:szCs w:val="22"/>
      <w:lang w:val="fr-FR" w:eastAsia="fr-FR"/>
    </w:rPr>
  </w:style>
  <w:style w:type="character" w:customStyle="1" w:styleId="Heading7Char">
    <w:name w:val="Heading 7 Char"/>
    <w:link w:val="Heading7"/>
    <w:rsid w:val="00AA77E5"/>
    <w:rPr>
      <w:rFonts w:ascii="Times New Roman" w:eastAsia="Times New Roman" w:hAnsi="Times New Roman" w:cs="Arial"/>
      <w:sz w:val="24"/>
      <w:szCs w:val="24"/>
      <w:lang w:val="fr-FR" w:eastAsia="fr-FR"/>
    </w:rPr>
  </w:style>
  <w:style w:type="character" w:customStyle="1" w:styleId="Heading8Char">
    <w:name w:val="Heading 8 Char"/>
    <w:link w:val="Heading8"/>
    <w:rsid w:val="00AA77E5"/>
    <w:rPr>
      <w:rFonts w:ascii="Times New Roman" w:eastAsia="Times New Roman" w:hAnsi="Times New Roman" w:cs="Arial"/>
      <w:i/>
      <w:iCs/>
      <w:sz w:val="24"/>
      <w:szCs w:val="24"/>
      <w:lang w:val="fr-FR" w:eastAsia="fr-FR"/>
    </w:rPr>
  </w:style>
  <w:style w:type="character" w:customStyle="1" w:styleId="Heading9Char">
    <w:name w:val="Heading 9 Char"/>
    <w:link w:val="Heading9"/>
    <w:rsid w:val="00AA77E5"/>
    <w:rPr>
      <w:rFonts w:ascii="Arial" w:eastAsia="Times New Roman" w:hAnsi="Arial" w:cs="Arial"/>
      <w:sz w:val="22"/>
      <w:szCs w:val="22"/>
      <w:lang w:val="fr-FR" w:eastAsia="fr-FR"/>
    </w:rPr>
  </w:style>
  <w:style w:type="paragraph" w:styleId="CommentText">
    <w:name w:val="annotation text"/>
    <w:basedOn w:val="Normal"/>
    <w:link w:val="CommentTextChar"/>
    <w:semiHidden/>
    <w:rsid w:val="00AA77E5"/>
    <w:pPr>
      <w:tabs>
        <w:tab w:val="left" w:pos="851"/>
        <w:tab w:val="left" w:pos="1701"/>
        <w:tab w:val="left" w:pos="3402"/>
        <w:tab w:val="left" w:pos="6804"/>
      </w:tabs>
      <w:spacing w:after="0" w:line="240" w:lineRule="auto"/>
    </w:pPr>
    <w:rPr>
      <w:rFonts w:ascii="Arial" w:eastAsia="Times New Roman" w:hAnsi="Arial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semiHidden/>
    <w:rsid w:val="00AA77E5"/>
    <w:rPr>
      <w:rFonts w:ascii="Arial" w:eastAsia="Times New Roman" w:hAnsi="Arial"/>
      <w:lang w:val="x-none" w:eastAsia="x-none"/>
    </w:rPr>
  </w:style>
  <w:style w:type="paragraph" w:styleId="Header">
    <w:name w:val="header"/>
    <w:basedOn w:val="Normal"/>
    <w:link w:val="HeaderChar"/>
    <w:rsid w:val="00AA77E5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/>
      <w:sz w:val="24"/>
      <w:szCs w:val="24"/>
      <w:lang w:val="fr-FR" w:eastAsia="fr-FR"/>
    </w:rPr>
  </w:style>
  <w:style w:type="character" w:customStyle="1" w:styleId="HeaderChar">
    <w:name w:val="Header Char"/>
    <w:link w:val="Header"/>
    <w:rsid w:val="00AA77E5"/>
    <w:rPr>
      <w:rFonts w:ascii="Arial" w:eastAsia="Times New Roman" w:hAnsi="Arial" w:cs="Arial"/>
      <w:sz w:val="24"/>
      <w:szCs w:val="24"/>
      <w:lang w:val="fr-FR" w:eastAsia="fr-FR"/>
    </w:rPr>
  </w:style>
  <w:style w:type="paragraph" w:styleId="DocumentMap">
    <w:name w:val="Document Map"/>
    <w:basedOn w:val="Normal"/>
    <w:link w:val="DocumentMapChar"/>
    <w:semiHidden/>
    <w:rsid w:val="00AA77E5"/>
    <w:pPr>
      <w:shd w:val="clear" w:color="auto" w:fill="000080"/>
      <w:spacing w:after="0" w:line="240" w:lineRule="auto"/>
    </w:pPr>
    <w:rPr>
      <w:rFonts w:ascii="Tahoma" w:eastAsia="Times New Roman" w:hAnsi="Tahoma"/>
      <w:sz w:val="24"/>
      <w:szCs w:val="24"/>
      <w:lang w:val="fr-FR" w:eastAsia="fr-FR"/>
    </w:rPr>
  </w:style>
  <w:style w:type="character" w:customStyle="1" w:styleId="DocumentMapChar">
    <w:name w:val="Document Map Char"/>
    <w:link w:val="DocumentMap"/>
    <w:semiHidden/>
    <w:rsid w:val="00AA77E5"/>
    <w:rPr>
      <w:rFonts w:ascii="Tahoma" w:eastAsia="Times New Roman" w:hAnsi="Tahoma" w:cs="Tahoma"/>
      <w:sz w:val="24"/>
      <w:szCs w:val="24"/>
      <w:shd w:val="clear" w:color="auto" w:fill="000080"/>
      <w:lang w:val="fr-FR" w:eastAsia="fr-FR"/>
    </w:rPr>
  </w:style>
  <w:style w:type="paragraph" w:styleId="Index1">
    <w:name w:val="index 1"/>
    <w:basedOn w:val="Normal"/>
    <w:next w:val="Normal"/>
    <w:autoRedefine/>
    <w:semiHidden/>
    <w:rsid w:val="00AA77E5"/>
    <w:pPr>
      <w:spacing w:after="0" w:line="240" w:lineRule="auto"/>
      <w:ind w:left="240" w:hanging="240"/>
    </w:pPr>
    <w:rPr>
      <w:rFonts w:ascii="Arial" w:eastAsia="Times New Roman" w:hAnsi="Arial" w:cs="Arial"/>
      <w:sz w:val="24"/>
      <w:szCs w:val="24"/>
      <w:lang w:val="fr-FR" w:eastAsia="fr-FR"/>
    </w:rPr>
  </w:style>
  <w:style w:type="paragraph" w:styleId="Caption">
    <w:name w:val="caption"/>
    <w:basedOn w:val="Normal"/>
    <w:next w:val="Normal"/>
    <w:qFormat/>
    <w:rsid w:val="00AA77E5"/>
    <w:pPr>
      <w:spacing w:before="120" w:after="120" w:line="240" w:lineRule="auto"/>
    </w:pPr>
    <w:rPr>
      <w:rFonts w:ascii="Arial" w:eastAsia="Times New Roman" w:hAnsi="Arial" w:cs="Arial"/>
      <w:b/>
      <w:bCs/>
      <w:sz w:val="20"/>
      <w:szCs w:val="20"/>
      <w:lang w:val="fr-FR" w:eastAsia="fr-FR"/>
    </w:rPr>
  </w:style>
  <w:style w:type="character" w:styleId="Hyperlink">
    <w:name w:val="Hyperlink"/>
    <w:rsid w:val="00AA77E5"/>
    <w:rPr>
      <w:rFonts w:cs="Times New Roman"/>
      <w:color w:val="0000FF"/>
      <w:u w:val="single"/>
    </w:rPr>
  </w:style>
  <w:style w:type="paragraph" w:styleId="ListBullet">
    <w:name w:val="List Bullet"/>
    <w:basedOn w:val="Normal"/>
    <w:autoRedefine/>
    <w:rsid w:val="00AA77E5"/>
    <w:pPr>
      <w:spacing w:after="0" w:line="240" w:lineRule="auto"/>
    </w:pPr>
    <w:rPr>
      <w:rFonts w:ascii="Arial" w:eastAsia="Times New Roman" w:hAnsi="Arial" w:cs="Arial"/>
      <w:sz w:val="24"/>
      <w:szCs w:val="24"/>
      <w:lang w:val="fr-FR" w:eastAsia="fr-FR"/>
    </w:rPr>
  </w:style>
  <w:style w:type="character" w:styleId="CommentReference">
    <w:name w:val="annotation reference"/>
    <w:semiHidden/>
    <w:rsid w:val="00AA77E5"/>
    <w:rPr>
      <w:rFonts w:cs="Times New Roman"/>
      <w:sz w:val="16"/>
      <w:szCs w:val="16"/>
    </w:rPr>
  </w:style>
  <w:style w:type="paragraph" w:styleId="NormalWeb">
    <w:name w:val="Normal (Web)"/>
    <w:basedOn w:val="Normal"/>
    <w:rsid w:val="00AA77E5"/>
    <w:pPr>
      <w:spacing w:after="0" w:line="240" w:lineRule="auto"/>
    </w:pPr>
    <w:rPr>
      <w:rFonts w:ascii="Arial" w:eastAsia="Times New Roman" w:hAnsi="Arial" w:cs="Arial"/>
      <w:sz w:val="24"/>
      <w:szCs w:val="24"/>
      <w:lang w:val="fr-FR" w:eastAsia="fr-FR"/>
    </w:rPr>
  </w:style>
  <w:style w:type="paragraph" w:customStyle="1" w:styleId="NormalA10G">
    <w:name w:val="Normal A 10 G"/>
    <w:rsid w:val="00AA77E5"/>
    <w:rPr>
      <w:rFonts w:ascii="Arial" w:eastAsia="Times New Roman" w:hAnsi="Arial"/>
      <w:bCs/>
      <w:lang w:val="fr-FR" w:eastAsia="fr-FR" w:bidi="he-IL"/>
    </w:rPr>
  </w:style>
  <w:style w:type="paragraph" w:customStyle="1" w:styleId="NormalA10J">
    <w:name w:val="Normal A 10 J"/>
    <w:rsid w:val="00AA77E5"/>
    <w:pPr>
      <w:jc w:val="both"/>
    </w:pPr>
    <w:rPr>
      <w:rFonts w:ascii="Arial" w:eastAsia="Times New Roman" w:hAnsi="Arial"/>
      <w:lang w:val="fr-BE" w:eastAsia="fr-FR" w:bidi="he-IL"/>
    </w:rPr>
  </w:style>
  <w:style w:type="paragraph" w:customStyle="1" w:styleId="NormalArial10">
    <w:name w:val="Normal Arial 10"/>
    <w:basedOn w:val="Normal"/>
    <w:rsid w:val="00AA77E5"/>
    <w:pPr>
      <w:spacing w:after="0" w:line="240" w:lineRule="auto"/>
    </w:pPr>
    <w:rPr>
      <w:rFonts w:ascii="Arial" w:eastAsia="Times New Roman" w:hAnsi="Arial" w:cs="Arial"/>
      <w:sz w:val="20"/>
      <w:szCs w:val="24"/>
      <w:lang w:val="fr-FR" w:eastAsia="fr-FR"/>
    </w:rPr>
  </w:style>
  <w:style w:type="paragraph" w:customStyle="1" w:styleId="NormalArial10C">
    <w:name w:val="Normal Arial 10 C"/>
    <w:basedOn w:val="Normal"/>
    <w:rsid w:val="00AA77E5"/>
    <w:pPr>
      <w:spacing w:after="0" w:line="240" w:lineRule="auto"/>
      <w:jc w:val="center"/>
    </w:pPr>
    <w:rPr>
      <w:rFonts w:ascii="Arial" w:eastAsia="Times New Roman" w:hAnsi="Arial" w:cs="Arial"/>
      <w:b/>
      <w:sz w:val="20"/>
      <w:szCs w:val="24"/>
      <w:lang w:val="fr-FR" w:eastAsia="fr-FR"/>
    </w:rPr>
  </w:style>
  <w:style w:type="paragraph" w:customStyle="1" w:styleId="NormalArial8">
    <w:name w:val="Normal Arial 8"/>
    <w:basedOn w:val="Normal"/>
    <w:rsid w:val="00AA77E5"/>
    <w:pPr>
      <w:spacing w:after="0" w:line="240" w:lineRule="auto"/>
    </w:pPr>
    <w:rPr>
      <w:rFonts w:ascii="Arial" w:eastAsia="Times New Roman" w:hAnsi="Arial" w:cs="Arial"/>
      <w:sz w:val="16"/>
      <w:szCs w:val="24"/>
      <w:lang w:val="fr-FR" w:eastAsia="fr-FR"/>
    </w:rPr>
  </w:style>
  <w:style w:type="paragraph" w:customStyle="1" w:styleId="NormalArial8JItal">
    <w:name w:val="Normal Arial 8 J Ital"/>
    <w:basedOn w:val="NormalArial8"/>
    <w:rsid w:val="00AA77E5"/>
    <w:rPr>
      <w:i/>
    </w:rPr>
  </w:style>
  <w:style w:type="character" w:styleId="PageNumber">
    <w:name w:val="page number"/>
    <w:rsid w:val="00AA77E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A77E5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/>
      <w:sz w:val="24"/>
      <w:szCs w:val="24"/>
      <w:lang w:val="fr-FR" w:eastAsia="fr-FR"/>
    </w:rPr>
  </w:style>
  <w:style w:type="character" w:customStyle="1" w:styleId="FooterChar">
    <w:name w:val="Footer Char"/>
    <w:link w:val="Footer"/>
    <w:uiPriority w:val="99"/>
    <w:rsid w:val="00AA77E5"/>
    <w:rPr>
      <w:rFonts w:ascii="Arial" w:eastAsia="Times New Roman" w:hAnsi="Arial"/>
      <w:sz w:val="24"/>
      <w:szCs w:val="24"/>
      <w:lang w:val="fr-FR" w:eastAsia="fr-FR"/>
    </w:rPr>
  </w:style>
  <w:style w:type="paragraph" w:customStyle="1" w:styleId="Rapport1">
    <w:name w:val="Rapport 1."/>
    <w:basedOn w:val="Normal"/>
    <w:next w:val="Normal"/>
    <w:rsid w:val="00AA77E5"/>
    <w:pPr>
      <w:numPr>
        <w:numId w:val="39"/>
      </w:numPr>
      <w:spacing w:after="0" w:line="240" w:lineRule="auto"/>
      <w:outlineLvl w:val="0"/>
    </w:pPr>
    <w:rPr>
      <w:rFonts w:ascii="Arial" w:eastAsia="Times New Roman" w:hAnsi="Arial" w:cs="Arial"/>
      <w:b/>
      <w:sz w:val="28"/>
      <w:szCs w:val="24"/>
      <w:u w:val="single"/>
      <w:lang w:val="fr-FR" w:eastAsia="fr-FR"/>
    </w:rPr>
  </w:style>
  <w:style w:type="paragraph" w:customStyle="1" w:styleId="Rapport11">
    <w:name w:val="Rapport 1.1."/>
    <w:basedOn w:val="Normal"/>
    <w:next w:val="Rapporttxt150"/>
    <w:rsid w:val="00AA77E5"/>
    <w:pPr>
      <w:numPr>
        <w:ilvl w:val="1"/>
        <w:numId w:val="39"/>
      </w:numPr>
      <w:spacing w:after="0" w:line="240" w:lineRule="auto"/>
      <w:outlineLvl w:val="1"/>
    </w:pPr>
    <w:rPr>
      <w:rFonts w:ascii="Times New Roman" w:eastAsia="Times New Roman" w:hAnsi="Times New Roman"/>
      <w:b/>
      <w:sz w:val="24"/>
      <w:szCs w:val="24"/>
      <w:lang w:val="en-US"/>
    </w:rPr>
  </w:style>
  <w:style w:type="paragraph" w:customStyle="1" w:styleId="Rapport111">
    <w:name w:val="Rapport 1.1.1."/>
    <w:basedOn w:val="Normal"/>
    <w:next w:val="Normal"/>
    <w:rsid w:val="00AA77E5"/>
    <w:pPr>
      <w:numPr>
        <w:ilvl w:val="2"/>
        <w:numId w:val="39"/>
      </w:numPr>
      <w:spacing w:after="0" w:line="240" w:lineRule="auto"/>
      <w:outlineLvl w:val="2"/>
    </w:pPr>
    <w:rPr>
      <w:rFonts w:ascii="Arial" w:eastAsia="Times New Roman" w:hAnsi="Arial" w:cs="Arial"/>
      <w:b/>
      <w:i/>
      <w:sz w:val="24"/>
      <w:szCs w:val="24"/>
      <w:lang w:val="fr-FR" w:eastAsia="fr-FR"/>
    </w:rPr>
  </w:style>
  <w:style w:type="character" w:customStyle="1" w:styleId="RapportA14G">
    <w:name w:val="Rapport A 14 G"/>
    <w:rsid w:val="00AA77E5"/>
    <w:rPr>
      <w:rFonts w:ascii="Arial" w:hAnsi="Arial" w:cs="Times New Roman"/>
      <w:b/>
      <w:sz w:val="28"/>
    </w:rPr>
  </w:style>
  <w:style w:type="paragraph" w:customStyle="1" w:styleId="Rapportlistea">
    <w:name w:val="Rapport liste a)"/>
    <w:basedOn w:val="Normal"/>
    <w:next w:val="Normal"/>
    <w:rsid w:val="00AA77E5"/>
    <w:pPr>
      <w:numPr>
        <w:ilvl w:val="3"/>
        <w:numId w:val="39"/>
      </w:numPr>
      <w:spacing w:after="0" w:line="240" w:lineRule="auto"/>
      <w:outlineLvl w:val="3"/>
    </w:pPr>
    <w:rPr>
      <w:rFonts w:ascii="Arial" w:eastAsia="Times New Roman" w:hAnsi="Arial" w:cs="Arial"/>
      <w:bCs/>
      <w:sz w:val="24"/>
      <w:szCs w:val="24"/>
      <w:lang w:val="fr-FR" w:eastAsia="fr-FR"/>
    </w:rPr>
  </w:style>
  <w:style w:type="paragraph" w:customStyle="1" w:styleId="Rapportlistepuce">
    <w:name w:val="Rapport liste puce"/>
    <w:basedOn w:val="Normal"/>
    <w:rsid w:val="00AA77E5"/>
    <w:pPr>
      <w:tabs>
        <w:tab w:val="left" w:pos="924"/>
      </w:tabs>
      <w:spacing w:after="0" w:line="240" w:lineRule="auto"/>
      <w:ind w:left="1418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Rapportlistepuce2">
    <w:name w:val="Rapport liste puce 2"/>
    <w:rsid w:val="00AA77E5"/>
    <w:pPr>
      <w:ind w:left="2268"/>
    </w:pPr>
    <w:rPr>
      <w:rFonts w:ascii="Times New Roman" w:eastAsia="Times New Roman" w:hAnsi="Times New Roman"/>
      <w:sz w:val="24"/>
      <w:lang w:val="fr-FR" w:eastAsia="fr-FR" w:bidi="he-IL"/>
    </w:rPr>
  </w:style>
  <w:style w:type="paragraph" w:customStyle="1" w:styleId="Rapportlistepucenv1-">
    <w:name w:val="Rapport liste puce nv1-"/>
    <w:basedOn w:val="ListBullet"/>
    <w:next w:val="Normal"/>
    <w:rsid w:val="00AA77E5"/>
    <w:pPr>
      <w:numPr>
        <w:ilvl w:val="4"/>
        <w:numId w:val="40"/>
      </w:numPr>
      <w:outlineLvl w:val="4"/>
    </w:pPr>
    <w:rPr>
      <w:rFonts w:ascii="Times New Roman" w:hAnsi="Times New Roman" w:cs="Times New Roman"/>
      <w:lang w:val="en-US" w:eastAsia="en-US"/>
    </w:rPr>
  </w:style>
  <w:style w:type="paragraph" w:customStyle="1" w:styleId="RapportListepucenv2">
    <w:name w:val="Rapport Liste puce nv2"/>
    <w:basedOn w:val="Rapportlistepucenv1-"/>
    <w:next w:val="Normal"/>
    <w:rsid w:val="00AA77E5"/>
    <w:pPr>
      <w:numPr>
        <w:ilvl w:val="5"/>
      </w:numPr>
      <w:tabs>
        <w:tab w:val="num" w:pos="2016"/>
      </w:tabs>
      <w:spacing w:before="120"/>
      <w:outlineLvl w:val="5"/>
    </w:pPr>
  </w:style>
  <w:style w:type="paragraph" w:customStyle="1" w:styleId="Rapportlistepucesnv3">
    <w:name w:val="Rapport liste puces nv3"/>
    <w:basedOn w:val="ListBullet"/>
    <w:next w:val="Normal"/>
    <w:rsid w:val="00AA77E5"/>
    <w:pPr>
      <w:outlineLvl w:val="6"/>
    </w:pPr>
  </w:style>
  <w:style w:type="character" w:customStyle="1" w:styleId="RapporttexteA12GI">
    <w:name w:val="Rapport texte A 12 GI"/>
    <w:rsid w:val="00AA77E5"/>
    <w:rPr>
      <w:rFonts w:ascii="a" w:hAnsi="a" w:cs="Times New Roman"/>
      <w:b/>
      <w:i/>
      <w:sz w:val="24"/>
    </w:rPr>
  </w:style>
  <w:style w:type="character" w:customStyle="1" w:styleId="RenvoiA8C">
    <w:name w:val="Renvoi A 8 C"/>
    <w:rsid w:val="00AA77E5"/>
    <w:rPr>
      <w:rFonts w:ascii="Arial" w:hAnsi="Arial" w:cs="Times New Roman"/>
      <w:sz w:val="16"/>
      <w:lang w:val="fr-BE" w:eastAsia="x-none"/>
    </w:rPr>
  </w:style>
  <w:style w:type="paragraph" w:customStyle="1" w:styleId="RenvoiA8G">
    <w:name w:val="Renvoi A 8 G"/>
    <w:autoRedefine/>
    <w:rsid w:val="00AA77E5"/>
    <w:rPr>
      <w:rFonts w:ascii="Arial" w:eastAsia="Times New Roman" w:hAnsi="Arial"/>
      <w:sz w:val="16"/>
      <w:lang w:val="fr-BE" w:eastAsia="fr-FR" w:bidi="he-IL"/>
    </w:rPr>
  </w:style>
  <w:style w:type="paragraph" w:customStyle="1" w:styleId="RenvoiArial8C">
    <w:name w:val="Renvoi Arial 8 C"/>
    <w:basedOn w:val="RenvoiA8G"/>
    <w:rsid w:val="00AA77E5"/>
    <w:pPr>
      <w:jc w:val="center"/>
    </w:pPr>
    <w:rPr>
      <w:bCs/>
    </w:rPr>
  </w:style>
  <w:style w:type="paragraph" w:customStyle="1" w:styleId="Style1A14Gs10J">
    <w:name w:val="Style 1.  A14Gs/10J"/>
    <w:basedOn w:val="Normal"/>
    <w:next w:val="NormalA10J"/>
    <w:rsid w:val="00AA77E5"/>
    <w:pPr>
      <w:spacing w:after="0" w:line="240" w:lineRule="auto"/>
      <w:outlineLvl w:val="0"/>
    </w:pPr>
    <w:rPr>
      <w:rFonts w:ascii="Arial" w:eastAsia="Times New Roman" w:hAnsi="Arial" w:cs="Arial"/>
      <w:sz w:val="28"/>
      <w:szCs w:val="24"/>
      <w:u w:val="single"/>
      <w:lang w:val="fr-FR" w:eastAsia="fr-FR"/>
    </w:rPr>
  </w:style>
  <w:style w:type="paragraph" w:customStyle="1" w:styleId="Style1A14Gs12">
    <w:name w:val="Style 1.  A14Gs/12"/>
    <w:basedOn w:val="Normal"/>
    <w:next w:val="Normal"/>
    <w:rsid w:val="00AA77E5"/>
    <w:pPr>
      <w:numPr>
        <w:ilvl w:val="2"/>
        <w:numId w:val="2"/>
      </w:numPr>
      <w:tabs>
        <w:tab w:val="clear" w:pos="851"/>
        <w:tab w:val="num" w:pos="794"/>
      </w:tabs>
      <w:spacing w:after="0" w:line="240" w:lineRule="auto"/>
      <w:ind w:left="794" w:hanging="794"/>
      <w:outlineLvl w:val="0"/>
    </w:pPr>
    <w:rPr>
      <w:rFonts w:ascii="Arial" w:eastAsia="Times New Roman" w:hAnsi="Arial" w:cs="Arial"/>
      <w:b/>
      <w:bCs/>
      <w:sz w:val="28"/>
      <w:szCs w:val="24"/>
      <w:u w:val="single"/>
      <w:lang w:val="fr-FR" w:eastAsia="fr-FR"/>
    </w:rPr>
  </w:style>
  <w:style w:type="paragraph" w:customStyle="1" w:styleId="Style1masqu">
    <w:name w:val="Style 1.  masqué"/>
    <w:basedOn w:val="NormalArial8"/>
    <w:next w:val="Normal"/>
    <w:rsid w:val="00AA77E5"/>
    <w:pPr>
      <w:numPr>
        <w:numId w:val="2"/>
      </w:numPr>
      <w:tabs>
        <w:tab w:val="clear" w:pos="567"/>
        <w:tab w:val="num" w:pos="360"/>
      </w:tabs>
      <w:ind w:left="284" w:hanging="284"/>
      <w:outlineLvl w:val="0"/>
    </w:pPr>
    <w:rPr>
      <w:bCs/>
      <w:strike/>
      <w:vanish/>
    </w:rPr>
  </w:style>
  <w:style w:type="paragraph" w:customStyle="1" w:styleId="Style11A12Gs">
    <w:name w:val="Style 1.1. A12Gs"/>
    <w:basedOn w:val="Normal"/>
    <w:next w:val="NormalA10J"/>
    <w:rsid w:val="00AA77E5"/>
    <w:pPr>
      <w:numPr>
        <w:ilvl w:val="2"/>
        <w:numId w:val="1"/>
      </w:numPr>
      <w:spacing w:after="0" w:line="240" w:lineRule="auto"/>
    </w:pPr>
    <w:rPr>
      <w:rFonts w:ascii="Arial" w:eastAsia="Times New Roman" w:hAnsi="Arial" w:cs="Arial"/>
      <w:b/>
      <w:bCs/>
      <w:sz w:val="24"/>
      <w:szCs w:val="24"/>
      <w:u w:val="single"/>
      <w:lang w:val="fr-FR" w:eastAsia="fr-FR"/>
    </w:rPr>
  </w:style>
  <w:style w:type="paragraph" w:customStyle="1" w:styleId="Style11A12Gs10J">
    <w:name w:val="Style 1.1. A12Gs/10J"/>
    <w:basedOn w:val="Normal"/>
    <w:next w:val="NormalA10J"/>
    <w:rsid w:val="00AA77E5"/>
    <w:pPr>
      <w:numPr>
        <w:ilvl w:val="2"/>
        <w:numId w:val="3"/>
      </w:numPr>
      <w:spacing w:after="0" w:line="240" w:lineRule="auto"/>
      <w:outlineLvl w:val="1"/>
    </w:pPr>
    <w:rPr>
      <w:rFonts w:ascii="Arial" w:eastAsia="Times New Roman" w:hAnsi="Arial" w:cs="Arial"/>
      <w:b/>
      <w:bCs/>
      <w:sz w:val="24"/>
      <w:szCs w:val="24"/>
      <w:u w:val="single"/>
      <w:lang w:val="fr-FR" w:eastAsia="fr-FR"/>
    </w:rPr>
  </w:style>
  <w:style w:type="paragraph" w:customStyle="1" w:styleId="Style11A12Gs12">
    <w:name w:val="Style 1.1. A12Gs/12"/>
    <w:basedOn w:val="Normal"/>
    <w:next w:val="Normal"/>
    <w:rsid w:val="00AA77E5"/>
    <w:pPr>
      <w:numPr>
        <w:numId w:val="3"/>
      </w:numPr>
      <w:spacing w:after="0" w:line="240" w:lineRule="auto"/>
      <w:outlineLvl w:val="1"/>
    </w:pPr>
    <w:rPr>
      <w:rFonts w:ascii="Arial" w:eastAsia="Times New Roman" w:hAnsi="Arial" w:cs="Arial"/>
      <w:b/>
      <w:bCs/>
      <w:sz w:val="24"/>
      <w:szCs w:val="24"/>
      <w:u w:val="single"/>
      <w:lang w:val="fr-FR" w:eastAsia="fr-FR"/>
    </w:rPr>
  </w:style>
  <w:style w:type="paragraph" w:customStyle="1" w:styleId="Style111A10G">
    <w:name w:val="Style 1.1.1. A10G"/>
    <w:basedOn w:val="Normal"/>
    <w:next w:val="NormalA10J"/>
    <w:rsid w:val="00AA77E5"/>
    <w:pPr>
      <w:tabs>
        <w:tab w:val="num" w:pos="794"/>
      </w:tabs>
      <w:spacing w:after="0" w:line="240" w:lineRule="auto"/>
      <w:ind w:left="794" w:hanging="794"/>
      <w:outlineLvl w:val="2"/>
    </w:pPr>
    <w:rPr>
      <w:rFonts w:ascii="Arial" w:eastAsia="Times New Roman" w:hAnsi="Arial" w:cs="Arial"/>
      <w:b/>
      <w:sz w:val="20"/>
      <w:szCs w:val="24"/>
      <w:lang w:val="fr-FR" w:eastAsia="fr-FR"/>
    </w:rPr>
  </w:style>
  <w:style w:type="paragraph" w:customStyle="1" w:styleId="Style111A12s10J">
    <w:name w:val="Style 1.1.1. A12s/10J"/>
    <w:basedOn w:val="Normal"/>
    <w:next w:val="NormalA10J"/>
    <w:rsid w:val="00AA77E5"/>
    <w:pPr>
      <w:spacing w:after="0" w:line="240" w:lineRule="auto"/>
      <w:outlineLvl w:val="2"/>
    </w:pPr>
    <w:rPr>
      <w:rFonts w:ascii="Arial" w:eastAsia="Times New Roman" w:hAnsi="Arial" w:cs="Arial"/>
      <w:sz w:val="24"/>
      <w:szCs w:val="24"/>
      <w:lang w:val="fr-FR" w:eastAsia="fr-FR"/>
    </w:rPr>
  </w:style>
  <w:style w:type="paragraph" w:customStyle="1" w:styleId="Style111A12s12">
    <w:name w:val="Style 1.1.1. A12s/12"/>
    <w:basedOn w:val="Normal"/>
    <w:next w:val="Normal"/>
    <w:rsid w:val="00AA77E5"/>
    <w:pPr>
      <w:tabs>
        <w:tab w:val="num" w:pos="851"/>
      </w:tabs>
      <w:spacing w:after="0" w:line="240" w:lineRule="auto"/>
      <w:ind w:left="851" w:hanging="851"/>
      <w:outlineLvl w:val="2"/>
    </w:pPr>
    <w:rPr>
      <w:rFonts w:ascii="Arial" w:eastAsia="Times New Roman" w:hAnsi="Arial" w:cs="Arial"/>
      <w:bCs/>
      <w:sz w:val="24"/>
      <w:szCs w:val="24"/>
      <w:u w:val="single"/>
      <w:lang w:val="fr-FR" w:eastAsia="fr-FR"/>
    </w:rPr>
  </w:style>
  <w:style w:type="paragraph" w:styleId="BalloonText">
    <w:name w:val="Balloon Text"/>
    <w:basedOn w:val="Normal"/>
    <w:link w:val="BalloonTextChar"/>
    <w:semiHidden/>
    <w:rsid w:val="00AA77E5"/>
    <w:pPr>
      <w:spacing w:after="0" w:line="240" w:lineRule="auto"/>
    </w:pPr>
    <w:rPr>
      <w:rFonts w:ascii="Tahoma" w:eastAsia="Times New Roman" w:hAnsi="Tahoma"/>
      <w:sz w:val="16"/>
      <w:szCs w:val="16"/>
      <w:lang w:val="fr-FR" w:eastAsia="fr-FR"/>
    </w:rPr>
  </w:style>
  <w:style w:type="character" w:customStyle="1" w:styleId="BalloonTextChar">
    <w:name w:val="Balloon Text Char"/>
    <w:link w:val="BalloonText"/>
    <w:semiHidden/>
    <w:rsid w:val="00AA77E5"/>
    <w:rPr>
      <w:rFonts w:ascii="Tahoma" w:eastAsia="Times New Roman" w:hAnsi="Tahoma" w:cs="Tahoma"/>
      <w:sz w:val="16"/>
      <w:szCs w:val="16"/>
      <w:lang w:val="fr-FR" w:eastAsia="fr-FR"/>
    </w:rPr>
  </w:style>
  <w:style w:type="paragraph" w:customStyle="1" w:styleId="TFE1">
    <w:name w:val="TFE 1."/>
    <w:basedOn w:val="Rapport1"/>
    <w:next w:val="Normal"/>
    <w:rsid w:val="00AA77E5"/>
    <w:pPr>
      <w:numPr>
        <w:ilvl w:val="1"/>
        <w:numId w:val="40"/>
      </w:numPr>
      <w:shd w:val="clear" w:color="auto" w:fill="F3F3F3"/>
      <w:tabs>
        <w:tab w:val="num" w:pos="851"/>
      </w:tabs>
      <w:spacing w:before="120" w:after="120"/>
      <w:ind w:hanging="851"/>
      <w:jc w:val="center"/>
    </w:pPr>
    <w:rPr>
      <w:rFonts w:ascii="Comic Sans MS" w:hAnsi="Comic Sans MS"/>
      <w:sz w:val="32"/>
    </w:rPr>
  </w:style>
  <w:style w:type="paragraph" w:customStyle="1" w:styleId="TFE11">
    <w:name w:val="TFE 1.1."/>
    <w:basedOn w:val="Rapport11"/>
    <w:next w:val="Normal"/>
    <w:rsid w:val="00AA77E5"/>
    <w:pPr>
      <w:numPr>
        <w:ilvl w:val="0"/>
        <w:numId w:val="0"/>
      </w:numPr>
      <w:spacing w:after="120"/>
    </w:pPr>
    <w:rPr>
      <w:rFonts w:ascii="Comic Sans MS" w:hAnsi="Comic Sans MS"/>
      <w:i/>
      <w:smallCaps/>
      <w:color w:val="333399"/>
      <w:sz w:val="28"/>
      <w:u w:val="single"/>
    </w:rPr>
  </w:style>
  <w:style w:type="paragraph" w:customStyle="1" w:styleId="TFE111">
    <w:name w:val="TFE 1.1.1."/>
    <w:basedOn w:val="Rapport111"/>
    <w:next w:val="Normal"/>
    <w:rsid w:val="00AA77E5"/>
    <w:pPr>
      <w:numPr>
        <w:numId w:val="40"/>
      </w:numPr>
      <w:tabs>
        <w:tab w:val="num" w:pos="1134"/>
      </w:tabs>
    </w:pPr>
    <w:rPr>
      <w:rFonts w:ascii="Comic Sans MS" w:hAnsi="Comic Sans MS"/>
      <w:i w:val="0"/>
      <w:sz w:val="28"/>
    </w:rPr>
  </w:style>
  <w:style w:type="paragraph" w:customStyle="1" w:styleId="TFEliste-">
    <w:name w:val="TFE liste -"/>
    <w:basedOn w:val="Rapportlistepuce"/>
    <w:rsid w:val="00AA77E5"/>
    <w:pPr>
      <w:numPr>
        <w:numId w:val="40"/>
      </w:numPr>
      <w:tabs>
        <w:tab w:val="clear" w:pos="924"/>
      </w:tabs>
    </w:pPr>
    <w:rPr>
      <w:rFonts w:ascii="Comic Sans MS" w:hAnsi="Comic Sans MS"/>
    </w:rPr>
  </w:style>
  <w:style w:type="paragraph" w:customStyle="1" w:styleId="TFElistea">
    <w:name w:val="TFE liste a)"/>
    <w:basedOn w:val="Rapportlistea"/>
    <w:rsid w:val="00AA77E5"/>
    <w:pPr>
      <w:numPr>
        <w:numId w:val="40"/>
      </w:numPr>
      <w:tabs>
        <w:tab w:val="num" w:pos="1008"/>
      </w:tabs>
    </w:pPr>
    <w:rPr>
      <w:rFonts w:ascii="Comic Sans MS" w:hAnsi="Comic Sans MS"/>
      <w:color w:val="800000"/>
    </w:rPr>
  </w:style>
  <w:style w:type="paragraph" w:customStyle="1" w:styleId="TFEtexte">
    <w:name w:val="TFE texte"/>
    <w:basedOn w:val="Normal"/>
    <w:rsid w:val="00AA77E5"/>
    <w:pPr>
      <w:spacing w:after="0" w:line="240" w:lineRule="auto"/>
    </w:pPr>
    <w:rPr>
      <w:rFonts w:ascii="Comic Sans MS" w:eastAsia="Times New Roman" w:hAnsi="Comic Sans MS" w:cs="Arial"/>
      <w:sz w:val="24"/>
      <w:szCs w:val="24"/>
      <w:lang w:val="fr-FR" w:eastAsia="fr-FR"/>
    </w:rPr>
  </w:style>
  <w:style w:type="paragraph" w:customStyle="1" w:styleId="tfetexteG">
    <w:name w:val="tfe texte G"/>
    <w:basedOn w:val="TFEtexte"/>
    <w:rsid w:val="00AA77E5"/>
  </w:style>
  <w:style w:type="paragraph" w:customStyle="1" w:styleId="Tfetexterf">
    <w:name w:val="Tfe texte réf"/>
    <w:basedOn w:val="TFEtexte"/>
    <w:rsid w:val="00AA77E5"/>
    <w:pPr>
      <w:ind w:left="720"/>
    </w:pPr>
    <w:rPr>
      <w:sz w:val="20"/>
    </w:rPr>
  </w:style>
  <w:style w:type="paragraph" w:customStyle="1" w:styleId="TFEtitresansnr">
    <w:name w:val="TFE titre sans nr"/>
    <w:basedOn w:val="TFEtexte"/>
    <w:next w:val="TFEtexte"/>
    <w:rsid w:val="00AA77E5"/>
    <w:pPr>
      <w:outlineLvl w:val="0"/>
    </w:pPr>
    <w:rPr>
      <w:b/>
      <w:sz w:val="28"/>
      <w:u w:val="double"/>
    </w:rPr>
  </w:style>
  <w:style w:type="paragraph" w:customStyle="1" w:styleId="THlgende">
    <w:name w:val="TH légende"/>
    <w:basedOn w:val="Caption"/>
    <w:next w:val="Normal"/>
    <w:rsid w:val="00AA77E5"/>
    <w:pPr>
      <w:tabs>
        <w:tab w:val="left" w:pos="567"/>
        <w:tab w:val="left" w:pos="1440"/>
      </w:tabs>
      <w:spacing w:before="0" w:after="0"/>
    </w:pPr>
    <w:rPr>
      <w:b w:val="0"/>
      <w:i/>
      <w:sz w:val="16"/>
      <w:lang w:val="en-US"/>
    </w:rPr>
  </w:style>
  <w:style w:type="paragraph" w:customStyle="1" w:styleId="THListepuce">
    <w:name w:val="TH Liste puce"/>
    <w:basedOn w:val="Normal"/>
    <w:rsid w:val="00AA77E5"/>
    <w:pPr>
      <w:numPr>
        <w:ilvl w:val="3"/>
        <w:numId w:val="12"/>
      </w:numPr>
      <w:spacing w:after="0" w:line="360" w:lineRule="auto"/>
    </w:pPr>
    <w:rPr>
      <w:rFonts w:ascii="Arial" w:eastAsia="Times New Roman" w:hAnsi="Arial" w:cs="Arial"/>
      <w:sz w:val="20"/>
      <w:szCs w:val="20"/>
      <w:lang w:val="en-US" w:eastAsia="fr-FR" w:bidi="he-IL"/>
    </w:rPr>
  </w:style>
  <w:style w:type="paragraph" w:customStyle="1" w:styleId="THTexte">
    <w:name w:val="TH Texte"/>
    <w:basedOn w:val="Normal"/>
    <w:rsid w:val="00AA77E5"/>
    <w:pPr>
      <w:spacing w:after="0" w:line="360" w:lineRule="auto"/>
    </w:pPr>
    <w:rPr>
      <w:rFonts w:ascii="Arial" w:eastAsia="Times New Roman" w:hAnsi="Arial" w:cs="Arial"/>
      <w:sz w:val="20"/>
      <w:szCs w:val="24"/>
      <w:lang w:val="en-US" w:eastAsia="fr-FR"/>
    </w:rPr>
  </w:style>
  <w:style w:type="paragraph" w:customStyle="1" w:styleId="THRef">
    <w:name w:val="TH Ref"/>
    <w:basedOn w:val="THTexte"/>
    <w:rsid w:val="00AA77E5"/>
    <w:pPr>
      <w:numPr>
        <w:numId w:val="4"/>
      </w:numPr>
      <w:tabs>
        <w:tab w:val="clear" w:pos="720"/>
        <w:tab w:val="num" w:pos="567"/>
      </w:tabs>
      <w:spacing w:before="120"/>
      <w:ind w:left="567" w:hanging="567"/>
    </w:pPr>
    <w:rPr>
      <w:color w:val="000000"/>
      <w:szCs w:val="20"/>
    </w:rPr>
  </w:style>
  <w:style w:type="paragraph" w:customStyle="1" w:styleId="THrefalpha">
    <w:name w:val="TH ref alpha"/>
    <w:basedOn w:val="THRef"/>
    <w:rsid w:val="00AA77E5"/>
    <w:pPr>
      <w:numPr>
        <w:numId w:val="0"/>
      </w:numPr>
    </w:pPr>
  </w:style>
  <w:style w:type="paragraph" w:customStyle="1" w:styleId="THTableMatprinc">
    <w:name w:val="TH Table Mat princ"/>
    <w:basedOn w:val="THTexte"/>
    <w:next w:val="THTexte"/>
    <w:rsid w:val="00AA77E5"/>
  </w:style>
  <w:style w:type="paragraph" w:customStyle="1" w:styleId="THTitre1">
    <w:name w:val="TH Titre 1"/>
    <w:basedOn w:val="Normal"/>
    <w:next w:val="THTexte"/>
    <w:rsid w:val="00AA77E5"/>
    <w:pPr>
      <w:numPr>
        <w:numId w:val="5"/>
      </w:numPr>
      <w:tabs>
        <w:tab w:val="clear" w:pos="360"/>
        <w:tab w:val="left" w:pos="284"/>
        <w:tab w:val="num" w:pos="567"/>
      </w:tabs>
      <w:spacing w:after="0" w:line="480" w:lineRule="auto"/>
      <w:ind w:left="567" w:hanging="567"/>
      <w:outlineLvl w:val="0"/>
    </w:pPr>
    <w:rPr>
      <w:rFonts w:ascii="Arial" w:eastAsia="Times New Roman" w:hAnsi="Arial" w:cs="Arial"/>
      <w:b/>
      <w:bCs/>
      <w:sz w:val="24"/>
      <w:szCs w:val="24"/>
      <w:u w:val="single"/>
      <w:lang w:val="en-US" w:eastAsia="fr-FR"/>
    </w:rPr>
  </w:style>
  <w:style w:type="paragraph" w:customStyle="1" w:styleId="THtitre11">
    <w:name w:val="TH titre 1.1."/>
    <w:basedOn w:val="THTexte"/>
    <w:next w:val="THTexte"/>
    <w:rsid w:val="00AA77E5"/>
    <w:pPr>
      <w:numPr>
        <w:ilvl w:val="1"/>
        <w:numId w:val="12"/>
      </w:numPr>
      <w:outlineLvl w:val="1"/>
    </w:pPr>
    <w:rPr>
      <w:b/>
      <w:bCs/>
    </w:rPr>
  </w:style>
  <w:style w:type="paragraph" w:customStyle="1" w:styleId="THtitre111">
    <w:name w:val="TH titre 1.1.1."/>
    <w:basedOn w:val="THTexte"/>
    <w:next w:val="THTexte"/>
    <w:rsid w:val="00AA77E5"/>
    <w:pPr>
      <w:numPr>
        <w:ilvl w:val="2"/>
        <w:numId w:val="12"/>
      </w:numPr>
      <w:outlineLvl w:val="2"/>
    </w:pPr>
    <w:rPr>
      <w:b/>
      <w:i/>
    </w:rPr>
  </w:style>
  <w:style w:type="paragraph" w:styleId="Title">
    <w:name w:val="Title"/>
    <w:basedOn w:val="Normal"/>
    <w:link w:val="TitleChar"/>
    <w:qFormat/>
    <w:rsid w:val="00AA77E5"/>
    <w:pPr>
      <w:spacing w:before="240" w:after="60" w:line="240" w:lineRule="auto"/>
      <w:jc w:val="center"/>
      <w:outlineLvl w:val="0"/>
    </w:pPr>
    <w:rPr>
      <w:rFonts w:ascii="Arial" w:eastAsia="Times New Roman" w:hAnsi="Arial"/>
      <w:b/>
      <w:bCs/>
      <w:kern w:val="28"/>
      <w:sz w:val="32"/>
      <w:szCs w:val="32"/>
      <w:lang w:val="fr-FR" w:eastAsia="fr-FR"/>
    </w:rPr>
  </w:style>
  <w:style w:type="character" w:customStyle="1" w:styleId="TitleChar">
    <w:name w:val="Title Char"/>
    <w:link w:val="Title"/>
    <w:rsid w:val="00AA77E5"/>
    <w:rPr>
      <w:rFonts w:ascii="Arial" w:eastAsia="Times New Roman" w:hAnsi="Arial" w:cs="Arial"/>
      <w:b/>
      <w:bCs/>
      <w:kern w:val="28"/>
      <w:sz w:val="32"/>
      <w:szCs w:val="32"/>
      <w:lang w:val="fr-FR" w:eastAsia="fr-FR"/>
    </w:rPr>
  </w:style>
  <w:style w:type="paragraph" w:styleId="NoteHeading">
    <w:name w:val="Note Heading"/>
    <w:basedOn w:val="Normal"/>
    <w:next w:val="Normal"/>
    <w:link w:val="NoteHeadingChar"/>
    <w:rsid w:val="00AA77E5"/>
    <w:pPr>
      <w:spacing w:after="0" w:line="240" w:lineRule="auto"/>
    </w:pPr>
    <w:rPr>
      <w:rFonts w:ascii="Arial" w:eastAsia="Times New Roman" w:hAnsi="Arial"/>
      <w:sz w:val="24"/>
      <w:szCs w:val="24"/>
      <w:lang w:val="fr-FR" w:eastAsia="fr-FR"/>
    </w:rPr>
  </w:style>
  <w:style w:type="character" w:customStyle="1" w:styleId="NoteHeadingChar">
    <w:name w:val="Note Heading Char"/>
    <w:link w:val="NoteHeading"/>
    <w:rsid w:val="00AA77E5"/>
    <w:rPr>
      <w:rFonts w:ascii="Arial" w:eastAsia="Times New Roman" w:hAnsi="Arial" w:cs="Arial"/>
      <w:sz w:val="24"/>
      <w:szCs w:val="24"/>
      <w:lang w:val="fr-FR" w:eastAsia="fr-FR"/>
    </w:rPr>
  </w:style>
  <w:style w:type="paragraph" w:styleId="IndexHeading">
    <w:name w:val="index heading"/>
    <w:basedOn w:val="Normal"/>
    <w:next w:val="Index1"/>
    <w:semiHidden/>
    <w:rsid w:val="00AA77E5"/>
    <w:pPr>
      <w:spacing w:after="0" w:line="240" w:lineRule="auto"/>
    </w:pPr>
    <w:rPr>
      <w:rFonts w:ascii="Arial" w:eastAsia="Times New Roman" w:hAnsi="Arial" w:cs="Arial"/>
      <w:b/>
      <w:bCs/>
      <w:sz w:val="24"/>
      <w:szCs w:val="24"/>
      <w:lang w:val="fr-FR" w:eastAsia="fr-FR"/>
    </w:rPr>
  </w:style>
  <w:style w:type="paragraph" w:styleId="TOAHeading">
    <w:name w:val="toa heading"/>
    <w:basedOn w:val="Normal"/>
    <w:next w:val="Normal"/>
    <w:semiHidden/>
    <w:rsid w:val="00AA77E5"/>
    <w:pPr>
      <w:spacing w:before="120" w:after="0" w:line="240" w:lineRule="auto"/>
    </w:pPr>
    <w:rPr>
      <w:rFonts w:ascii="Arial" w:eastAsia="Times New Roman" w:hAnsi="Arial" w:cs="Arial"/>
      <w:b/>
      <w:bCs/>
      <w:sz w:val="24"/>
      <w:szCs w:val="24"/>
      <w:lang w:val="fr-FR" w:eastAsia="fr-FR"/>
    </w:rPr>
  </w:style>
  <w:style w:type="paragraph" w:styleId="TOC1">
    <w:name w:val="toc 1"/>
    <w:basedOn w:val="Normal"/>
    <w:next w:val="Normal"/>
    <w:autoRedefine/>
    <w:semiHidden/>
    <w:rsid w:val="00AA77E5"/>
    <w:pPr>
      <w:spacing w:before="120" w:after="120" w:line="240" w:lineRule="auto"/>
    </w:pPr>
    <w:rPr>
      <w:rFonts w:ascii="Times New Roman" w:eastAsia="Times New Roman" w:hAnsi="Times New Roman"/>
      <w:b/>
      <w:bCs/>
      <w:caps/>
      <w:sz w:val="20"/>
      <w:szCs w:val="24"/>
      <w:lang w:val="fr-FR" w:eastAsia="fr-FR"/>
    </w:rPr>
  </w:style>
  <w:style w:type="paragraph" w:styleId="TOC2">
    <w:name w:val="toc 2"/>
    <w:basedOn w:val="Normal"/>
    <w:next w:val="Normal"/>
    <w:autoRedefine/>
    <w:semiHidden/>
    <w:rsid w:val="00AA77E5"/>
    <w:pPr>
      <w:spacing w:after="0" w:line="240" w:lineRule="auto"/>
      <w:ind w:left="240"/>
    </w:pPr>
    <w:rPr>
      <w:rFonts w:ascii="Times New Roman" w:eastAsia="Times New Roman" w:hAnsi="Times New Roman"/>
      <w:smallCaps/>
      <w:sz w:val="20"/>
      <w:szCs w:val="24"/>
      <w:lang w:val="fr-FR" w:eastAsia="fr-FR"/>
    </w:rPr>
  </w:style>
  <w:style w:type="paragraph" w:styleId="TOC3">
    <w:name w:val="toc 3"/>
    <w:basedOn w:val="Normal"/>
    <w:next w:val="Normal"/>
    <w:autoRedefine/>
    <w:semiHidden/>
    <w:rsid w:val="00AA77E5"/>
    <w:pPr>
      <w:spacing w:after="0" w:line="240" w:lineRule="auto"/>
      <w:ind w:left="480"/>
    </w:pPr>
    <w:rPr>
      <w:rFonts w:ascii="Times New Roman" w:eastAsia="Times New Roman" w:hAnsi="Times New Roman"/>
      <w:i/>
      <w:iCs/>
      <w:sz w:val="20"/>
      <w:szCs w:val="24"/>
      <w:lang w:val="fr-FR" w:eastAsia="fr-FR"/>
    </w:rPr>
  </w:style>
  <w:style w:type="paragraph" w:styleId="TOC4">
    <w:name w:val="toc 4"/>
    <w:basedOn w:val="Normal"/>
    <w:next w:val="Normal"/>
    <w:autoRedefine/>
    <w:semiHidden/>
    <w:rsid w:val="00AA77E5"/>
    <w:pPr>
      <w:spacing w:after="0" w:line="240" w:lineRule="auto"/>
      <w:ind w:left="720"/>
    </w:pPr>
    <w:rPr>
      <w:rFonts w:ascii="Times New Roman" w:eastAsia="Times New Roman" w:hAnsi="Times New Roman"/>
      <w:sz w:val="18"/>
      <w:szCs w:val="21"/>
      <w:lang w:val="fr-FR" w:eastAsia="fr-FR"/>
    </w:rPr>
  </w:style>
  <w:style w:type="paragraph" w:styleId="TOC5">
    <w:name w:val="toc 5"/>
    <w:basedOn w:val="Normal"/>
    <w:next w:val="Normal"/>
    <w:autoRedefine/>
    <w:semiHidden/>
    <w:rsid w:val="00AA77E5"/>
    <w:pPr>
      <w:spacing w:after="0" w:line="240" w:lineRule="auto"/>
      <w:ind w:left="960"/>
    </w:pPr>
    <w:rPr>
      <w:rFonts w:ascii="Times New Roman" w:eastAsia="Times New Roman" w:hAnsi="Times New Roman"/>
      <w:sz w:val="18"/>
      <w:szCs w:val="21"/>
      <w:lang w:val="fr-FR" w:eastAsia="fr-FR"/>
    </w:rPr>
  </w:style>
  <w:style w:type="paragraph" w:styleId="TOC6">
    <w:name w:val="toc 6"/>
    <w:basedOn w:val="Normal"/>
    <w:next w:val="Normal"/>
    <w:autoRedefine/>
    <w:semiHidden/>
    <w:rsid w:val="00AA77E5"/>
    <w:pPr>
      <w:spacing w:after="0" w:line="240" w:lineRule="auto"/>
      <w:ind w:left="1200"/>
    </w:pPr>
    <w:rPr>
      <w:rFonts w:ascii="Times New Roman" w:eastAsia="Times New Roman" w:hAnsi="Times New Roman"/>
      <w:sz w:val="18"/>
      <w:szCs w:val="21"/>
      <w:lang w:val="fr-FR" w:eastAsia="fr-FR"/>
    </w:rPr>
  </w:style>
  <w:style w:type="paragraph" w:styleId="TOC7">
    <w:name w:val="toc 7"/>
    <w:basedOn w:val="Normal"/>
    <w:next w:val="Normal"/>
    <w:autoRedefine/>
    <w:semiHidden/>
    <w:rsid w:val="00AA77E5"/>
    <w:pPr>
      <w:spacing w:after="0" w:line="240" w:lineRule="auto"/>
      <w:ind w:left="1440"/>
    </w:pPr>
    <w:rPr>
      <w:rFonts w:ascii="Times New Roman" w:eastAsia="Times New Roman" w:hAnsi="Times New Roman"/>
      <w:sz w:val="18"/>
      <w:szCs w:val="21"/>
      <w:lang w:val="fr-FR" w:eastAsia="fr-FR"/>
    </w:rPr>
  </w:style>
  <w:style w:type="paragraph" w:styleId="TOC8">
    <w:name w:val="toc 8"/>
    <w:basedOn w:val="Normal"/>
    <w:next w:val="Normal"/>
    <w:autoRedefine/>
    <w:semiHidden/>
    <w:rsid w:val="00AA77E5"/>
    <w:pPr>
      <w:spacing w:after="0" w:line="240" w:lineRule="auto"/>
      <w:ind w:left="1680"/>
    </w:pPr>
    <w:rPr>
      <w:rFonts w:ascii="Times New Roman" w:eastAsia="Times New Roman" w:hAnsi="Times New Roman"/>
      <w:sz w:val="18"/>
      <w:szCs w:val="21"/>
      <w:lang w:val="fr-FR" w:eastAsia="fr-FR"/>
    </w:rPr>
  </w:style>
  <w:style w:type="paragraph" w:styleId="TOC9">
    <w:name w:val="toc 9"/>
    <w:basedOn w:val="Normal"/>
    <w:next w:val="Normal"/>
    <w:autoRedefine/>
    <w:semiHidden/>
    <w:rsid w:val="00AA77E5"/>
    <w:pPr>
      <w:spacing w:after="0" w:line="240" w:lineRule="auto"/>
      <w:ind w:left="1920"/>
    </w:pPr>
    <w:rPr>
      <w:rFonts w:ascii="Times New Roman" w:eastAsia="Times New Roman" w:hAnsi="Times New Roman"/>
      <w:sz w:val="18"/>
      <w:szCs w:val="21"/>
      <w:lang w:val="fr-FR" w:eastAsia="fr-FR"/>
    </w:rPr>
  </w:style>
  <w:style w:type="paragraph" w:customStyle="1" w:styleId="PowP1">
    <w:name w:val="PowP 1."/>
    <w:basedOn w:val="Normal"/>
    <w:next w:val="Normal"/>
    <w:rsid w:val="00AA77E5"/>
    <w:pPr>
      <w:numPr>
        <w:numId w:val="6"/>
      </w:numPr>
      <w:tabs>
        <w:tab w:val="num" w:pos="720"/>
      </w:tabs>
      <w:spacing w:before="120" w:after="120" w:line="240" w:lineRule="auto"/>
      <w:ind w:left="360" w:hanging="360"/>
      <w:outlineLvl w:val="0"/>
    </w:pPr>
    <w:rPr>
      <w:rFonts w:ascii="Arial" w:eastAsia="Times New Roman" w:hAnsi="Arial" w:cs="Arial"/>
      <w:b/>
      <w:color w:val="FF6600"/>
      <w:sz w:val="36"/>
      <w:szCs w:val="24"/>
      <w:lang w:val="fr-FR" w:eastAsia="fr-FR"/>
    </w:rPr>
  </w:style>
  <w:style w:type="paragraph" w:customStyle="1" w:styleId="PowP11">
    <w:name w:val="PowP 1.1."/>
    <w:basedOn w:val="Normal"/>
    <w:next w:val="Normal"/>
    <w:rsid w:val="00AA77E5"/>
    <w:pPr>
      <w:numPr>
        <w:ilvl w:val="1"/>
        <w:numId w:val="6"/>
      </w:numPr>
      <w:tabs>
        <w:tab w:val="num" w:pos="1800"/>
      </w:tabs>
      <w:spacing w:before="120" w:after="120" w:line="240" w:lineRule="auto"/>
      <w:outlineLvl w:val="1"/>
    </w:pPr>
    <w:rPr>
      <w:rFonts w:ascii="Arial" w:eastAsia="Times New Roman" w:hAnsi="Arial" w:cs="Arial"/>
      <w:b/>
      <w:color w:val="FFCC00"/>
      <w:sz w:val="32"/>
      <w:szCs w:val="24"/>
      <w:lang w:val="fr-FR" w:eastAsia="fr-FR"/>
    </w:rPr>
  </w:style>
  <w:style w:type="paragraph" w:customStyle="1" w:styleId="PowP111">
    <w:name w:val="PowP 1.1.1."/>
    <w:basedOn w:val="Normal"/>
    <w:next w:val="Normal"/>
    <w:rsid w:val="00AA77E5"/>
    <w:pPr>
      <w:numPr>
        <w:ilvl w:val="2"/>
        <w:numId w:val="6"/>
      </w:numPr>
      <w:tabs>
        <w:tab w:val="num" w:pos="2880"/>
      </w:tabs>
      <w:spacing w:after="60" w:line="240" w:lineRule="auto"/>
      <w:outlineLvl w:val="2"/>
    </w:pPr>
    <w:rPr>
      <w:rFonts w:ascii="Arial" w:eastAsia="Times New Roman" w:hAnsi="Arial" w:cs="Arial"/>
      <w:color w:val="FFCC00"/>
      <w:sz w:val="32"/>
      <w:szCs w:val="24"/>
      <w:lang w:val="fr-FR" w:eastAsia="fr-FR"/>
    </w:rPr>
  </w:style>
  <w:style w:type="paragraph" w:customStyle="1" w:styleId="PowPa">
    <w:name w:val="PowP a)"/>
    <w:basedOn w:val="Normal"/>
    <w:next w:val="Normal"/>
    <w:rsid w:val="00AA77E5"/>
    <w:pPr>
      <w:numPr>
        <w:ilvl w:val="3"/>
        <w:numId w:val="6"/>
      </w:numPr>
      <w:tabs>
        <w:tab w:val="num" w:pos="3600"/>
      </w:tabs>
      <w:spacing w:after="0" w:line="240" w:lineRule="auto"/>
      <w:outlineLvl w:val="3"/>
    </w:pPr>
    <w:rPr>
      <w:rFonts w:ascii="Arial" w:eastAsia="Times New Roman" w:hAnsi="Arial" w:cs="Arial"/>
      <w:color w:val="FFCC00"/>
      <w:sz w:val="28"/>
      <w:szCs w:val="24"/>
      <w:lang w:val="fr-FR" w:eastAsia="fr-FR"/>
    </w:rPr>
  </w:style>
  <w:style w:type="paragraph" w:customStyle="1" w:styleId="PowPtexte">
    <w:name w:val="PowP texte"/>
    <w:basedOn w:val="Normal"/>
    <w:rsid w:val="00AA77E5"/>
    <w:pPr>
      <w:spacing w:after="0" w:line="240" w:lineRule="auto"/>
    </w:pPr>
    <w:rPr>
      <w:rFonts w:ascii="Arial" w:eastAsia="Times New Roman" w:hAnsi="Arial" w:cs="Arial"/>
      <w:color w:val="FFCC00"/>
      <w:sz w:val="28"/>
      <w:szCs w:val="24"/>
      <w:lang w:val="fr-FR" w:eastAsia="fr-FR"/>
    </w:rPr>
  </w:style>
  <w:style w:type="paragraph" w:customStyle="1" w:styleId="PowPpuce-">
    <w:name w:val="PowP puce -"/>
    <w:basedOn w:val="PowPtexte"/>
    <w:rsid w:val="00AA77E5"/>
    <w:pPr>
      <w:numPr>
        <w:ilvl w:val="3"/>
        <w:numId w:val="7"/>
      </w:numPr>
      <w:tabs>
        <w:tab w:val="clear" w:pos="1287"/>
        <w:tab w:val="num" w:pos="1440"/>
      </w:tabs>
      <w:spacing w:after="60"/>
      <w:ind w:left="1440"/>
      <w:outlineLvl w:val="4"/>
    </w:pPr>
    <w:rPr>
      <w:lang w:val="fr-BE"/>
    </w:rPr>
  </w:style>
  <w:style w:type="paragraph" w:customStyle="1" w:styleId="ArtTitre">
    <w:name w:val="Art Titre"/>
    <w:basedOn w:val="Title"/>
    <w:rsid w:val="00AA77E5"/>
    <w:pPr>
      <w:spacing w:line="480" w:lineRule="auto"/>
    </w:pPr>
    <w:rPr>
      <w:sz w:val="28"/>
      <w:szCs w:val="28"/>
    </w:rPr>
  </w:style>
  <w:style w:type="paragraph" w:customStyle="1" w:styleId="ArtTitreA14Gcentr">
    <w:name w:val="Art Titre A14G centré"/>
    <w:basedOn w:val="Title"/>
    <w:rsid w:val="00AA77E5"/>
    <w:pPr>
      <w:spacing w:line="480" w:lineRule="auto"/>
    </w:pPr>
    <w:rPr>
      <w:sz w:val="28"/>
      <w:szCs w:val="28"/>
      <w:lang w:val="en-US"/>
    </w:rPr>
  </w:style>
  <w:style w:type="paragraph" w:customStyle="1" w:styleId="ArtAuteursA12Gc">
    <w:name w:val="Art Auteurs A12G c"/>
    <w:basedOn w:val="ArtTexteArial12Double"/>
    <w:next w:val="ArtAuteursA12c"/>
    <w:link w:val="ArtAuteursA12GcCar"/>
    <w:rsid w:val="00AA77E5"/>
    <w:pPr>
      <w:jc w:val="center"/>
    </w:pPr>
    <w:rPr>
      <w:b/>
    </w:rPr>
  </w:style>
  <w:style w:type="paragraph" w:customStyle="1" w:styleId="ArtAuteursA12c">
    <w:name w:val="Art Auteurs A12 c"/>
    <w:basedOn w:val="ArtAuteursA12Gc"/>
    <w:next w:val="ArtTexteArial12Double"/>
    <w:link w:val="ArtAuteursA12cCar"/>
    <w:rsid w:val="00AA77E5"/>
    <w:rPr>
      <w:b w:val="0"/>
    </w:rPr>
  </w:style>
  <w:style w:type="paragraph" w:customStyle="1" w:styleId="Artkey">
    <w:name w:val="Art key"/>
    <w:basedOn w:val="ArtTexteArial12Double"/>
    <w:next w:val="ArtTexteArial12Double"/>
    <w:rsid w:val="00AA77E5"/>
    <w:rPr>
      <w:b/>
      <w:bCs/>
    </w:rPr>
  </w:style>
  <w:style w:type="paragraph" w:customStyle="1" w:styleId="ArtTexteArial12Double">
    <w:name w:val="Art Texte Arial12 Double"/>
    <w:basedOn w:val="Normal"/>
    <w:link w:val="ArtTexteArial12DoubleCar"/>
    <w:rsid w:val="00AA77E5"/>
    <w:pPr>
      <w:spacing w:after="0" w:line="480" w:lineRule="auto"/>
    </w:pPr>
    <w:rPr>
      <w:rFonts w:ascii="Arial" w:eastAsia="Times New Roman" w:hAnsi="Arial"/>
      <w:sz w:val="24"/>
      <w:szCs w:val="24"/>
      <w:lang w:val="en-US" w:eastAsia="fr-FR"/>
    </w:rPr>
  </w:style>
  <w:style w:type="paragraph" w:customStyle="1" w:styleId="ArtTitre2A12GI">
    <w:name w:val="Art Titre2 A12GI"/>
    <w:basedOn w:val="ArtTitre1A12G"/>
    <w:next w:val="ArtTexteArial12Double"/>
    <w:rsid w:val="00AA77E5"/>
    <w:pPr>
      <w:outlineLvl w:val="1"/>
    </w:pPr>
    <w:rPr>
      <w:i/>
    </w:rPr>
  </w:style>
  <w:style w:type="paragraph" w:customStyle="1" w:styleId="ArtTitre1A12G">
    <w:name w:val="Art Titre1 A12G"/>
    <w:basedOn w:val="ArtTexteArial12Double"/>
    <w:next w:val="ArtTexteArial12Double"/>
    <w:rsid w:val="00AA77E5"/>
    <w:pPr>
      <w:outlineLvl w:val="0"/>
    </w:pPr>
    <w:rPr>
      <w:b/>
    </w:rPr>
  </w:style>
  <w:style w:type="paragraph" w:customStyle="1" w:styleId="arttexteA12GIsoulign">
    <w:name w:val="art texte A12GI souligné"/>
    <w:basedOn w:val="ArtTexteArial12Double"/>
    <w:next w:val="ArtTexteArial12Double"/>
    <w:link w:val="arttexteA12GIsoulignCar"/>
    <w:rsid w:val="00AA77E5"/>
    <w:rPr>
      <w:b/>
      <w:bCs/>
      <w:i/>
      <w:u w:val="single"/>
    </w:rPr>
  </w:style>
  <w:style w:type="character" w:customStyle="1" w:styleId="ArtTexteArial12DoubleCar">
    <w:name w:val="Art Texte Arial12 Double Car"/>
    <w:link w:val="ArtTexteArial12Double"/>
    <w:locked/>
    <w:rsid w:val="00AA77E5"/>
    <w:rPr>
      <w:rFonts w:ascii="Arial" w:eastAsia="Times New Roman" w:hAnsi="Arial" w:cs="Arial"/>
      <w:sz w:val="24"/>
      <w:szCs w:val="24"/>
      <w:lang w:val="en-US" w:eastAsia="fr-FR"/>
    </w:rPr>
  </w:style>
  <w:style w:type="character" w:customStyle="1" w:styleId="ArtAuteursA12GcCar">
    <w:name w:val="Art Auteurs A12G c Car"/>
    <w:link w:val="ArtAuteursA12Gc"/>
    <w:locked/>
    <w:rsid w:val="00AA77E5"/>
    <w:rPr>
      <w:rFonts w:ascii="Arial" w:eastAsia="Times New Roman" w:hAnsi="Arial" w:cs="Arial"/>
      <w:b/>
      <w:sz w:val="24"/>
      <w:szCs w:val="24"/>
      <w:lang w:val="en-US" w:eastAsia="fr-FR"/>
    </w:rPr>
  </w:style>
  <w:style w:type="character" w:customStyle="1" w:styleId="ArtAuteursA12cCar">
    <w:name w:val="Art Auteurs A12 c Car"/>
    <w:link w:val="ArtAuteursA12c"/>
    <w:locked/>
    <w:rsid w:val="00AA77E5"/>
    <w:rPr>
      <w:rFonts w:ascii="Arial" w:eastAsia="Times New Roman" w:hAnsi="Arial" w:cs="Arial"/>
      <w:b w:val="0"/>
      <w:sz w:val="24"/>
      <w:szCs w:val="24"/>
      <w:lang w:val="en-US" w:eastAsia="fr-FR"/>
    </w:rPr>
  </w:style>
  <w:style w:type="paragraph" w:customStyle="1" w:styleId="ArtListeA12">
    <w:name w:val="Art Liste A12"/>
    <w:basedOn w:val="THListepuce"/>
    <w:next w:val="ArtTexteArial12Double"/>
    <w:rsid w:val="00AA77E5"/>
    <w:pPr>
      <w:numPr>
        <w:ilvl w:val="0"/>
        <w:numId w:val="0"/>
      </w:numPr>
      <w:tabs>
        <w:tab w:val="left" w:pos="567"/>
      </w:tabs>
      <w:spacing w:line="480" w:lineRule="auto"/>
    </w:pPr>
    <w:rPr>
      <w:sz w:val="24"/>
      <w:szCs w:val="24"/>
      <w:lang w:bidi="ar-SA"/>
    </w:rPr>
  </w:style>
  <w:style w:type="paragraph" w:customStyle="1" w:styleId="Artrfrences">
    <w:name w:val="Art références"/>
    <w:basedOn w:val="ArtTexteArial12Double"/>
    <w:rsid w:val="00AA77E5"/>
    <w:pPr>
      <w:numPr>
        <w:numId w:val="8"/>
      </w:numPr>
      <w:tabs>
        <w:tab w:val="clear" w:pos="720"/>
        <w:tab w:val="num" w:pos="643"/>
      </w:tabs>
      <w:ind w:left="643"/>
    </w:pPr>
  </w:style>
  <w:style w:type="character" w:customStyle="1" w:styleId="arttexteA12GIsoulignCar">
    <w:name w:val="art texte A12GI souligné Car"/>
    <w:link w:val="arttexteA12GIsoulign"/>
    <w:locked/>
    <w:rsid w:val="00AA77E5"/>
    <w:rPr>
      <w:rFonts w:ascii="Arial" w:eastAsia="Times New Roman" w:hAnsi="Arial" w:cs="Arial"/>
      <w:b/>
      <w:bCs/>
      <w:i/>
      <w:sz w:val="24"/>
      <w:szCs w:val="24"/>
      <w:u w:val="single"/>
      <w:lang w:val="en-US" w:eastAsia="fr-FR"/>
    </w:rPr>
  </w:style>
  <w:style w:type="paragraph" w:customStyle="1" w:styleId="Nomdudestinataire">
    <w:name w:val="Nom du destinataire"/>
    <w:basedOn w:val="Normal"/>
    <w:rsid w:val="00AA77E5"/>
    <w:pPr>
      <w:spacing w:after="0" w:line="240" w:lineRule="auto"/>
      <w:ind w:left="5670"/>
    </w:pPr>
    <w:rPr>
      <w:rFonts w:ascii="Arial" w:eastAsia="Times New Roman" w:hAnsi="Arial" w:cs="Arial"/>
      <w:sz w:val="24"/>
      <w:szCs w:val="24"/>
      <w:lang w:val="fr-FR" w:eastAsia="fr-FR"/>
    </w:rPr>
  </w:style>
  <w:style w:type="paragraph" w:styleId="Signature">
    <w:name w:val="Signature"/>
    <w:basedOn w:val="Normal"/>
    <w:link w:val="SignatureChar"/>
    <w:rsid w:val="00AA77E5"/>
    <w:pPr>
      <w:spacing w:before="480" w:after="0" w:line="240" w:lineRule="auto"/>
    </w:pPr>
    <w:rPr>
      <w:rFonts w:ascii="Arial" w:eastAsia="Times New Roman" w:hAnsi="Arial"/>
      <w:sz w:val="24"/>
      <w:szCs w:val="24"/>
      <w:lang w:val="x-none" w:eastAsia="fr-FR"/>
    </w:rPr>
  </w:style>
  <w:style w:type="character" w:customStyle="1" w:styleId="SignatureChar">
    <w:name w:val="Signature Char"/>
    <w:link w:val="Signature"/>
    <w:rsid w:val="00AA77E5"/>
    <w:rPr>
      <w:rFonts w:ascii="Arial" w:eastAsia="Times New Roman" w:hAnsi="Arial" w:cs="Arial"/>
      <w:sz w:val="24"/>
      <w:szCs w:val="24"/>
      <w:lang w:eastAsia="fr-FR"/>
    </w:rPr>
  </w:style>
  <w:style w:type="paragraph" w:customStyle="1" w:styleId="Adressedest">
    <w:name w:val="Adresse dest."/>
    <w:basedOn w:val="Normal"/>
    <w:rsid w:val="00AA77E5"/>
    <w:pPr>
      <w:spacing w:after="0" w:line="240" w:lineRule="auto"/>
      <w:ind w:left="5670"/>
    </w:pPr>
    <w:rPr>
      <w:rFonts w:ascii="Arial" w:eastAsia="Times New Roman" w:hAnsi="Arial" w:cs="Arial"/>
      <w:sz w:val="24"/>
      <w:szCs w:val="24"/>
      <w:lang w:val="fr-FR" w:eastAsia="fr-FR"/>
    </w:rPr>
  </w:style>
  <w:style w:type="paragraph" w:customStyle="1" w:styleId="StyleLignedobjetAvant12ptAprs12pt">
    <w:name w:val="Style Ligne d'objet + Avant : 12 pt Après : 12 pt"/>
    <w:basedOn w:val="Normal"/>
    <w:rsid w:val="00AA77E5"/>
    <w:pPr>
      <w:spacing w:before="240" w:after="240" w:line="240" w:lineRule="auto"/>
    </w:pPr>
    <w:rPr>
      <w:rFonts w:ascii="Arial" w:eastAsia="Times New Roman" w:hAnsi="Arial" w:cs="Arial"/>
      <w:sz w:val="24"/>
      <w:szCs w:val="24"/>
      <w:lang w:val="fr-FR" w:eastAsia="fr-FR"/>
    </w:rPr>
  </w:style>
  <w:style w:type="paragraph" w:styleId="Salutation">
    <w:name w:val="Salutation"/>
    <w:basedOn w:val="Normal"/>
    <w:next w:val="Normal"/>
    <w:link w:val="SalutationChar"/>
    <w:rsid w:val="00AA77E5"/>
    <w:pPr>
      <w:spacing w:before="480" w:after="720" w:line="240" w:lineRule="auto"/>
    </w:pPr>
    <w:rPr>
      <w:rFonts w:ascii="Arial" w:eastAsia="Times New Roman" w:hAnsi="Arial"/>
      <w:sz w:val="24"/>
      <w:szCs w:val="24"/>
      <w:lang w:val="fr-FR" w:eastAsia="fr-FR"/>
    </w:rPr>
  </w:style>
  <w:style w:type="character" w:customStyle="1" w:styleId="SalutationChar">
    <w:name w:val="Salutation Char"/>
    <w:link w:val="Salutation"/>
    <w:rsid w:val="00AA77E5"/>
    <w:rPr>
      <w:rFonts w:ascii="Arial" w:eastAsia="Times New Roman" w:hAnsi="Arial" w:cs="Arial"/>
      <w:sz w:val="24"/>
      <w:szCs w:val="24"/>
      <w:lang w:val="fr-FR" w:eastAsia="fr-FR"/>
    </w:rPr>
  </w:style>
  <w:style w:type="paragraph" w:styleId="Date">
    <w:name w:val="Date"/>
    <w:basedOn w:val="Normal"/>
    <w:next w:val="Normal"/>
    <w:link w:val="DateChar"/>
    <w:rsid w:val="00AA77E5"/>
    <w:pPr>
      <w:spacing w:before="120" w:after="480" w:line="240" w:lineRule="auto"/>
      <w:ind w:left="5670"/>
    </w:pPr>
    <w:rPr>
      <w:rFonts w:ascii="Arial" w:eastAsia="Times New Roman" w:hAnsi="Arial"/>
      <w:sz w:val="24"/>
      <w:szCs w:val="24"/>
      <w:lang w:val="fr-FR" w:eastAsia="fr-FR"/>
    </w:rPr>
  </w:style>
  <w:style w:type="character" w:customStyle="1" w:styleId="DateChar">
    <w:name w:val="Date Char"/>
    <w:link w:val="Date"/>
    <w:rsid w:val="00AA77E5"/>
    <w:rPr>
      <w:rFonts w:ascii="Arial" w:eastAsia="Times New Roman" w:hAnsi="Arial" w:cs="Arial"/>
      <w:sz w:val="24"/>
      <w:szCs w:val="24"/>
      <w:lang w:val="fr-FR" w:eastAsia="fr-FR"/>
    </w:rPr>
  </w:style>
  <w:style w:type="paragraph" w:customStyle="1" w:styleId="Socit">
    <w:name w:val="Société"/>
    <w:basedOn w:val="Signature"/>
    <w:rsid w:val="00AA77E5"/>
    <w:pPr>
      <w:spacing w:before="240"/>
    </w:pPr>
  </w:style>
  <w:style w:type="paragraph" w:customStyle="1" w:styleId="HierarchieA">
    <w:name w:val="Hierarchie A."/>
    <w:basedOn w:val="TFE11"/>
    <w:next w:val="Normal"/>
    <w:rsid w:val="00AA77E5"/>
    <w:pPr>
      <w:numPr>
        <w:ilvl w:val="1"/>
        <w:numId w:val="9"/>
      </w:numPr>
    </w:pPr>
    <w:rPr>
      <w:rFonts w:ascii="Arial" w:hAnsi="Arial" w:cs="Arial"/>
      <w:sz w:val="40"/>
      <w:szCs w:val="40"/>
    </w:rPr>
  </w:style>
  <w:style w:type="paragraph" w:customStyle="1" w:styleId="M-texte1">
    <w:name w:val="M-texte"/>
    <w:basedOn w:val="Normal"/>
    <w:link w:val="M-texteChar"/>
    <w:rsid w:val="00AA77E5"/>
    <w:pPr>
      <w:spacing w:after="0" w:line="36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M-texte-0">
    <w:name w:val="M-texte -0"/>
    <w:aliases w:val="5"/>
    <w:basedOn w:val="M-texte1"/>
    <w:rsid w:val="00AA77E5"/>
    <w:pPr>
      <w:ind w:left="284"/>
    </w:pPr>
  </w:style>
  <w:style w:type="paragraph" w:customStyle="1" w:styleId="StyleM-titre1111Nonsoulign">
    <w:name w:val="Style M-titre1.1.1.1 + Non souligné"/>
    <w:basedOn w:val="M-titre1111"/>
    <w:rsid w:val="00AA77E5"/>
    <w:pPr>
      <w:numPr>
        <w:ilvl w:val="0"/>
        <w:numId w:val="0"/>
      </w:numPr>
    </w:pPr>
  </w:style>
  <w:style w:type="paragraph" w:customStyle="1" w:styleId="M-texte0">
    <w:name w:val="M-texte **"/>
    <w:basedOn w:val="M-texte1"/>
    <w:rsid w:val="00AA77E5"/>
    <w:pPr>
      <w:numPr>
        <w:numId w:val="17"/>
      </w:numPr>
    </w:pPr>
  </w:style>
  <w:style w:type="paragraph" w:customStyle="1" w:styleId="M-texte-gris">
    <w:name w:val="M-texte- gris"/>
    <w:basedOn w:val="M-texte-"/>
    <w:rsid w:val="00AA77E5"/>
    <w:pPr>
      <w:numPr>
        <w:numId w:val="18"/>
      </w:numPr>
      <w:shd w:val="clear" w:color="auto" w:fill="E6E6E6"/>
      <w:tabs>
        <w:tab w:val="num" w:pos="850"/>
      </w:tabs>
      <w:ind w:left="850" w:hanging="283"/>
    </w:pPr>
  </w:style>
  <w:style w:type="paragraph" w:customStyle="1" w:styleId="M-titre1">
    <w:name w:val="M-titre1"/>
    <w:basedOn w:val="Normal"/>
    <w:next w:val="M-texte1"/>
    <w:autoRedefine/>
    <w:rsid w:val="00F20575"/>
    <w:pPr>
      <w:tabs>
        <w:tab w:val="left" w:pos="5460"/>
      </w:tabs>
      <w:spacing w:before="120" w:after="120" w:line="480" w:lineRule="auto"/>
      <w:ind w:left="567" w:hanging="567"/>
      <w:outlineLvl w:val="0"/>
    </w:pPr>
    <w:rPr>
      <w:rFonts w:ascii="Times New Roman" w:eastAsia="Times New Roman" w:hAnsi="Times New Roman" w:cs="Arial"/>
      <w:b/>
      <w:bCs/>
      <w:sz w:val="26"/>
      <w:szCs w:val="26"/>
      <w:lang w:val="en-US" w:eastAsia="fr-FR"/>
    </w:rPr>
  </w:style>
  <w:style w:type="paragraph" w:customStyle="1" w:styleId="M-titre11">
    <w:name w:val="M-titre1.1"/>
    <w:basedOn w:val="M-titre1"/>
    <w:next w:val="M-texte1"/>
    <w:rsid w:val="00AA77E5"/>
    <w:pPr>
      <w:numPr>
        <w:ilvl w:val="1"/>
        <w:numId w:val="15"/>
      </w:numPr>
      <w:tabs>
        <w:tab w:val="num" w:pos="2705"/>
      </w:tabs>
      <w:spacing w:before="0" w:after="0"/>
      <w:outlineLvl w:val="1"/>
    </w:pPr>
    <w:rPr>
      <w:bCs w:val="0"/>
      <w:sz w:val="28"/>
      <w:szCs w:val="28"/>
      <w:u w:val="thick"/>
    </w:rPr>
  </w:style>
  <w:style w:type="paragraph" w:customStyle="1" w:styleId="M-titre111">
    <w:name w:val="M-titre1.1.1"/>
    <w:basedOn w:val="M-titre1"/>
    <w:next w:val="M-texte1"/>
    <w:rsid w:val="00AA77E5"/>
    <w:pPr>
      <w:numPr>
        <w:ilvl w:val="2"/>
        <w:numId w:val="15"/>
      </w:numPr>
      <w:tabs>
        <w:tab w:val="num" w:pos="3556"/>
      </w:tabs>
      <w:spacing w:before="0" w:after="0"/>
      <w:outlineLvl w:val="2"/>
    </w:pPr>
    <w:rPr>
      <w:bCs w:val="0"/>
      <w:iCs/>
      <w:sz w:val="28"/>
      <w:szCs w:val="28"/>
    </w:rPr>
  </w:style>
  <w:style w:type="paragraph" w:customStyle="1" w:styleId="M-titre1111">
    <w:name w:val="M-titre1.1.1.1"/>
    <w:basedOn w:val="M-titre1"/>
    <w:next w:val="M-texte1"/>
    <w:rsid w:val="00AA77E5"/>
    <w:pPr>
      <w:numPr>
        <w:ilvl w:val="3"/>
        <w:numId w:val="15"/>
      </w:numPr>
      <w:tabs>
        <w:tab w:val="num" w:pos="4123"/>
      </w:tabs>
      <w:spacing w:before="0" w:after="0"/>
      <w:outlineLvl w:val="3"/>
    </w:pPr>
  </w:style>
  <w:style w:type="paragraph" w:customStyle="1" w:styleId="StyleM-titre111NonLatinGras">
    <w:name w:val="Style M-titre1.1.1 + Non (Latin) Gras"/>
    <w:basedOn w:val="M-titre111"/>
    <w:rsid w:val="00AA77E5"/>
    <w:pPr>
      <w:numPr>
        <w:ilvl w:val="0"/>
        <w:numId w:val="0"/>
      </w:numPr>
      <w:tabs>
        <w:tab w:val="left" w:pos="1985"/>
      </w:tabs>
    </w:pPr>
  </w:style>
  <w:style w:type="paragraph" w:customStyle="1" w:styleId="M-texte00">
    <w:name w:val="M-texte 0"/>
    <w:aliases w:val="5 italique"/>
    <w:basedOn w:val="M-texte-0"/>
    <w:next w:val="M-texte-0"/>
    <w:rsid w:val="00AA77E5"/>
    <w:rPr>
      <w:i/>
    </w:rPr>
  </w:style>
  <w:style w:type="paragraph" w:customStyle="1" w:styleId="GGAtext0cm">
    <w:name w:val="GGA text 0cm"/>
    <w:link w:val="GGAtext0cmCar"/>
    <w:rsid w:val="00AA77E5"/>
    <w:rPr>
      <w:rFonts w:ascii="Arial" w:eastAsia="Times New Roman" w:hAnsi="Arial"/>
      <w:sz w:val="24"/>
      <w:szCs w:val="24"/>
      <w:lang w:val="fr-BE" w:eastAsia="fr-FR"/>
    </w:rPr>
  </w:style>
  <w:style w:type="paragraph" w:customStyle="1" w:styleId="M-texte-">
    <w:name w:val="M-texte -"/>
    <w:basedOn w:val="M-texte1"/>
    <w:rsid w:val="00AA77E5"/>
    <w:pPr>
      <w:numPr>
        <w:numId w:val="13"/>
      </w:numPr>
    </w:pPr>
  </w:style>
  <w:style w:type="paragraph" w:customStyle="1" w:styleId="M-titre">
    <w:name w:val="M-titre"/>
    <w:basedOn w:val="Normal"/>
    <w:next w:val="M-texte1"/>
    <w:rsid w:val="00AA77E5"/>
    <w:pPr>
      <w:spacing w:after="0" w:line="240" w:lineRule="auto"/>
      <w:outlineLvl w:val="0"/>
    </w:pPr>
    <w:rPr>
      <w:rFonts w:ascii="Times New Roman" w:eastAsia="Times New Roman" w:hAnsi="Times New Roman" w:cs="Arial"/>
      <w:b/>
      <w:sz w:val="32"/>
      <w:szCs w:val="24"/>
      <w:u w:val="single"/>
      <w:lang w:val="fr-FR" w:eastAsia="fr-FR"/>
    </w:rPr>
  </w:style>
  <w:style w:type="paragraph" w:customStyle="1" w:styleId="M-texte">
    <w:name w:val="M-texte *"/>
    <w:basedOn w:val="M-texte1"/>
    <w:rsid w:val="00AA77E5"/>
    <w:pPr>
      <w:numPr>
        <w:numId w:val="16"/>
      </w:numPr>
    </w:pPr>
  </w:style>
  <w:style w:type="paragraph" w:customStyle="1" w:styleId="M-texteenitalique">
    <w:name w:val="M-texte en italique"/>
    <w:basedOn w:val="M-texte1"/>
    <w:next w:val="M-texte1"/>
    <w:rsid w:val="00AA77E5"/>
    <w:rPr>
      <w:i/>
    </w:rPr>
  </w:style>
  <w:style w:type="paragraph" w:customStyle="1" w:styleId="StyleM-titre11Nonsoulign">
    <w:name w:val="Style M-titre1.1 + Non souligné"/>
    <w:basedOn w:val="M-titre11"/>
    <w:rsid w:val="00AA77E5"/>
    <w:pPr>
      <w:numPr>
        <w:ilvl w:val="0"/>
        <w:numId w:val="0"/>
      </w:numPr>
    </w:pPr>
    <w:rPr>
      <w:bCs/>
      <w:u w:val="none"/>
      <w:lang w:val="fr-BE"/>
    </w:rPr>
  </w:style>
  <w:style w:type="paragraph" w:customStyle="1" w:styleId="M-textegris">
    <w:name w:val="M-texte gris"/>
    <w:basedOn w:val="M-texte1"/>
    <w:next w:val="M-texte1"/>
    <w:rsid w:val="00AA77E5"/>
    <w:pPr>
      <w:shd w:val="clear" w:color="auto" w:fill="E6E6E6"/>
    </w:pPr>
  </w:style>
  <w:style w:type="paragraph" w:customStyle="1" w:styleId="M-TitreGnral">
    <w:name w:val="M-Titre Général"/>
    <w:basedOn w:val="M-titre"/>
    <w:next w:val="M-texte1"/>
    <w:rsid w:val="00AA77E5"/>
    <w:pPr>
      <w:jc w:val="center"/>
      <w:outlineLvl w:val="9"/>
    </w:pPr>
    <w:rPr>
      <w:u w:val="none"/>
    </w:rPr>
  </w:style>
  <w:style w:type="paragraph" w:customStyle="1" w:styleId="M-textea">
    <w:name w:val="M-texte a)"/>
    <w:basedOn w:val="M-texte1"/>
    <w:next w:val="M-texte1"/>
    <w:rsid w:val="00AA77E5"/>
    <w:pPr>
      <w:numPr>
        <w:ilvl w:val="4"/>
        <w:numId w:val="15"/>
      </w:numPr>
      <w:outlineLvl w:val="4"/>
    </w:pPr>
    <w:rPr>
      <w:b/>
    </w:rPr>
  </w:style>
  <w:style w:type="paragraph" w:customStyle="1" w:styleId="M-textealistesimple">
    <w:name w:val="M-texte a.liste simple"/>
    <w:basedOn w:val="M-texte1"/>
    <w:rsid w:val="00AA77E5"/>
    <w:pPr>
      <w:numPr>
        <w:numId w:val="14"/>
      </w:numPr>
      <w:spacing w:after="60"/>
    </w:pPr>
    <w:rPr>
      <w:szCs w:val="22"/>
    </w:rPr>
  </w:style>
  <w:style w:type="paragraph" w:customStyle="1" w:styleId="GGArf">
    <w:name w:val="GGA réf"/>
    <w:basedOn w:val="GGAtext0cm"/>
    <w:rsid w:val="00AA77E5"/>
    <w:pPr>
      <w:numPr>
        <w:numId w:val="19"/>
      </w:numPr>
      <w:tabs>
        <w:tab w:val="clear" w:pos="284"/>
        <w:tab w:val="num" w:pos="360"/>
      </w:tabs>
      <w:ind w:left="0" w:firstLine="0"/>
    </w:pPr>
    <w:rPr>
      <w:sz w:val="22"/>
    </w:rPr>
  </w:style>
  <w:style w:type="paragraph" w:customStyle="1" w:styleId="GGAtabtext10">
    <w:name w:val="GGA tab text 10"/>
    <w:basedOn w:val="GGAtext0cm"/>
    <w:rsid w:val="00AA77E5"/>
    <w:rPr>
      <w:sz w:val="20"/>
    </w:rPr>
  </w:style>
  <w:style w:type="paragraph" w:customStyle="1" w:styleId="GGAtabtext100G">
    <w:name w:val="GGA tab text 10  0G"/>
    <w:basedOn w:val="GGAtabtext10"/>
    <w:rsid w:val="00AA77E5"/>
    <w:rPr>
      <w:b/>
    </w:rPr>
  </w:style>
  <w:style w:type="paragraph" w:customStyle="1" w:styleId="GGAtabtext10-05puce">
    <w:name w:val="GGA tab text 10 -05 puce"/>
    <w:basedOn w:val="GGAtabtext10"/>
    <w:rsid w:val="00AA77E5"/>
    <w:pPr>
      <w:numPr>
        <w:numId w:val="20"/>
      </w:numPr>
      <w:tabs>
        <w:tab w:val="clear" w:pos="567"/>
        <w:tab w:val="num" w:pos="360"/>
      </w:tabs>
      <w:spacing w:after="60"/>
      <w:ind w:left="0" w:firstLine="0"/>
      <w:contextualSpacing/>
    </w:pPr>
  </w:style>
  <w:style w:type="paragraph" w:customStyle="1" w:styleId="GGAtabtext100Gretrait">
    <w:name w:val="GGA tab text 10 0G retrait"/>
    <w:basedOn w:val="GGAtabtext10"/>
    <w:rsid w:val="00AA77E5"/>
    <w:pPr>
      <w:ind w:left="284"/>
    </w:pPr>
    <w:rPr>
      <w:b/>
    </w:rPr>
  </w:style>
  <w:style w:type="paragraph" w:customStyle="1" w:styleId="GGAtabtext10-0puce">
    <w:name w:val="GGA tab text 10 -0puce"/>
    <w:basedOn w:val="GGAtabtext10"/>
    <w:rsid w:val="00AA77E5"/>
    <w:pPr>
      <w:numPr>
        <w:numId w:val="21"/>
      </w:numPr>
      <w:tabs>
        <w:tab w:val="clear" w:pos="284"/>
        <w:tab w:val="num" w:pos="360"/>
      </w:tabs>
      <w:spacing w:after="60"/>
      <w:ind w:left="0" w:firstLine="0"/>
      <w:contextualSpacing/>
    </w:pPr>
  </w:style>
  <w:style w:type="paragraph" w:customStyle="1" w:styleId="GGAtabtext10-1puce">
    <w:name w:val="GGA tab text 10 -1 puce"/>
    <w:basedOn w:val="GGAtabtext10"/>
    <w:rsid w:val="00AA77E5"/>
    <w:pPr>
      <w:numPr>
        <w:numId w:val="22"/>
      </w:numPr>
      <w:tabs>
        <w:tab w:val="clear" w:pos="851"/>
        <w:tab w:val="num" w:pos="360"/>
      </w:tabs>
      <w:spacing w:after="60"/>
      <w:ind w:left="0" w:firstLine="0"/>
      <w:contextualSpacing/>
    </w:pPr>
  </w:style>
  <w:style w:type="paragraph" w:customStyle="1" w:styleId="GGAtabtext10-15puce">
    <w:name w:val="GGA tab text 10 -1/5 puce"/>
    <w:basedOn w:val="GGAtabtext10"/>
    <w:rsid w:val="00AA77E5"/>
    <w:pPr>
      <w:numPr>
        <w:numId w:val="23"/>
      </w:numPr>
      <w:tabs>
        <w:tab w:val="clear" w:pos="1134"/>
        <w:tab w:val="num" w:pos="360"/>
      </w:tabs>
      <w:spacing w:after="60"/>
      <w:ind w:left="0" w:firstLine="0"/>
      <w:contextualSpacing/>
    </w:pPr>
  </w:style>
  <w:style w:type="paragraph" w:customStyle="1" w:styleId="GGAtabtext10-25puce">
    <w:name w:val="GGA tab text 10 -2.5puce"/>
    <w:basedOn w:val="GGAtabtext10"/>
    <w:rsid w:val="00AA77E5"/>
    <w:pPr>
      <w:numPr>
        <w:numId w:val="24"/>
      </w:numPr>
      <w:tabs>
        <w:tab w:val="clear" w:pos="1701"/>
        <w:tab w:val="num" w:pos="360"/>
      </w:tabs>
      <w:ind w:left="0" w:firstLine="0"/>
    </w:pPr>
  </w:style>
  <w:style w:type="paragraph" w:customStyle="1" w:styleId="GGAtabtext10-puce">
    <w:name w:val="GGA tab text 10 -puce"/>
    <w:basedOn w:val="GGAtabtext10"/>
    <w:rsid w:val="00AA77E5"/>
    <w:pPr>
      <w:numPr>
        <w:numId w:val="25"/>
      </w:numPr>
      <w:tabs>
        <w:tab w:val="clear" w:pos="567"/>
        <w:tab w:val="num" w:pos="360"/>
      </w:tabs>
      <w:ind w:left="0" w:firstLine="0"/>
    </w:pPr>
  </w:style>
  <w:style w:type="paragraph" w:customStyle="1" w:styleId="GGAtabtext11">
    <w:name w:val="GGA tab text11"/>
    <w:basedOn w:val="GGAtext0cm"/>
    <w:rsid w:val="00AA77E5"/>
    <w:rPr>
      <w:sz w:val="22"/>
    </w:rPr>
  </w:style>
  <w:style w:type="paragraph" w:customStyle="1" w:styleId="GGAtabtext11G">
    <w:name w:val="GGA tab text 11G"/>
    <w:basedOn w:val="GGAtabtext11"/>
    <w:rsid w:val="00AA77E5"/>
    <w:rPr>
      <w:b/>
    </w:rPr>
  </w:style>
  <w:style w:type="paragraph" w:customStyle="1" w:styleId="GGAtabtext11Gretrait">
    <w:name w:val="GGA tab text 11G retrait"/>
    <w:basedOn w:val="GGAtabtext11G"/>
    <w:rsid w:val="00AA77E5"/>
    <w:pPr>
      <w:ind w:left="284"/>
    </w:pPr>
  </w:style>
  <w:style w:type="paragraph" w:customStyle="1" w:styleId="GGAtabtext11Gsoul">
    <w:name w:val="GGA tab text 11Gsoul"/>
    <w:basedOn w:val="GGAtabtext11G"/>
    <w:next w:val="GGAtabtext11"/>
    <w:rsid w:val="00AA77E5"/>
    <w:rPr>
      <w:u w:val="single"/>
    </w:rPr>
  </w:style>
  <w:style w:type="paragraph" w:customStyle="1" w:styleId="GGAtabtext11-retrait">
    <w:name w:val="GGA tab text11 - retrait"/>
    <w:basedOn w:val="GGAtabtext11"/>
    <w:rsid w:val="00AA77E5"/>
    <w:pPr>
      <w:numPr>
        <w:numId w:val="26"/>
      </w:numPr>
      <w:tabs>
        <w:tab w:val="clear" w:pos="567"/>
        <w:tab w:val="num" w:pos="360"/>
      </w:tabs>
      <w:ind w:left="0" w:firstLine="0"/>
    </w:pPr>
  </w:style>
  <w:style w:type="paragraph" w:customStyle="1" w:styleId="GGAtabtext11flche">
    <w:name w:val="GGA tab text11 flèche"/>
    <w:basedOn w:val="GGAtabtext11"/>
    <w:rsid w:val="00AA77E5"/>
    <w:pPr>
      <w:numPr>
        <w:numId w:val="27"/>
      </w:numPr>
      <w:tabs>
        <w:tab w:val="clear" w:pos="284"/>
        <w:tab w:val="num" w:pos="360"/>
      </w:tabs>
      <w:ind w:left="0" w:firstLine="0"/>
    </w:pPr>
  </w:style>
  <w:style w:type="paragraph" w:customStyle="1" w:styleId="GGAtabtext11puceretrait">
    <w:name w:val="GGA tab text11 puce retrait"/>
    <w:basedOn w:val="GGAtabtext11"/>
    <w:rsid w:val="00AA77E5"/>
    <w:pPr>
      <w:numPr>
        <w:numId w:val="28"/>
      </w:numPr>
      <w:tabs>
        <w:tab w:val="clear" w:pos="284"/>
        <w:tab w:val="num" w:pos="360"/>
      </w:tabs>
      <w:spacing w:after="60"/>
      <w:ind w:left="0" w:firstLine="0"/>
    </w:pPr>
  </w:style>
  <w:style w:type="paragraph" w:customStyle="1" w:styleId="GGAtabtext11puce-1cm5">
    <w:name w:val="GGA tab text11 puce-1cm5"/>
    <w:basedOn w:val="GGAtabtext11"/>
    <w:rsid w:val="00AA77E5"/>
    <w:pPr>
      <w:numPr>
        <w:numId w:val="29"/>
      </w:numPr>
      <w:tabs>
        <w:tab w:val="clear" w:pos="1134"/>
        <w:tab w:val="num" w:pos="360"/>
      </w:tabs>
      <w:spacing w:after="60"/>
      <w:ind w:left="0" w:firstLine="0"/>
      <w:contextualSpacing/>
    </w:pPr>
  </w:style>
  <w:style w:type="character" w:customStyle="1" w:styleId="GGAtext0cmCar">
    <w:name w:val="GGA text 0cm Car"/>
    <w:link w:val="GGAtext0cm"/>
    <w:locked/>
    <w:rsid w:val="00AA77E5"/>
    <w:rPr>
      <w:rFonts w:ascii="Arial" w:eastAsia="Times New Roman" w:hAnsi="Arial"/>
      <w:sz w:val="24"/>
      <w:szCs w:val="24"/>
      <w:lang w:eastAsia="fr-FR" w:bidi="ar-SA"/>
    </w:rPr>
  </w:style>
  <w:style w:type="paragraph" w:customStyle="1" w:styleId="GGAtext0cmG">
    <w:name w:val="GGA text 0cm G"/>
    <w:basedOn w:val="GGAtext0cm"/>
    <w:rsid w:val="00AA77E5"/>
    <w:rPr>
      <w:b/>
    </w:rPr>
  </w:style>
  <w:style w:type="paragraph" w:customStyle="1" w:styleId="GGAtext0cmpuce">
    <w:name w:val="GGA text 0cm puce"/>
    <w:basedOn w:val="GGAtext0cm"/>
    <w:rsid w:val="00AA77E5"/>
    <w:pPr>
      <w:numPr>
        <w:numId w:val="30"/>
      </w:numPr>
      <w:tabs>
        <w:tab w:val="clear" w:pos="284"/>
        <w:tab w:val="num" w:pos="360"/>
      </w:tabs>
      <w:ind w:left="0" w:firstLine="0"/>
    </w:pPr>
  </w:style>
  <w:style w:type="paragraph" w:customStyle="1" w:styleId="GGAtext0cm5">
    <w:name w:val="GGA text 0cm5"/>
    <w:basedOn w:val="GGAtext0cm"/>
    <w:rsid w:val="00AA77E5"/>
    <w:pPr>
      <w:ind w:left="284"/>
    </w:pPr>
  </w:style>
  <w:style w:type="paragraph" w:customStyle="1" w:styleId="GGAtext0cm5puce">
    <w:name w:val="GGA text 0cm5 puce"/>
    <w:basedOn w:val="GGAtext0cm"/>
    <w:rsid w:val="00AA77E5"/>
    <w:pPr>
      <w:numPr>
        <w:numId w:val="31"/>
      </w:numPr>
      <w:tabs>
        <w:tab w:val="clear" w:pos="567"/>
        <w:tab w:val="num" w:pos="360"/>
      </w:tabs>
      <w:spacing w:after="120"/>
      <w:ind w:left="0" w:firstLine="0"/>
    </w:pPr>
  </w:style>
  <w:style w:type="paragraph" w:customStyle="1" w:styleId="GGAtext11num-1">
    <w:name w:val="GGA text 11 num -1"/>
    <w:basedOn w:val="GGAtext0cm"/>
    <w:rsid w:val="00AA77E5"/>
    <w:pPr>
      <w:numPr>
        <w:numId w:val="32"/>
      </w:numPr>
      <w:tabs>
        <w:tab w:val="clear" w:pos="1134"/>
        <w:tab w:val="num" w:pos="360"/>
      </w:tabs>
      <w:spacing w:after="120"/>
      <w:ind w:left="0" w:firstLine="0"/>
    </w:pPr>
    <w:rPr>
      <w:sz w:val="22"/>
    </w:rPr>
  </w:style>
  <w:style w:type="paragraph" w:customStyle="1" w:styleId="GGAtext1cm">
    <w:name w:val="GGA text 1cm"/>
    <w:basedOn w:val="GGAtext0cm"/>
    <w:rsid w:val="00AA77E5"/>
    <w:pPr>
      <w:ind w:left="567"/>
    </w:pPr>
  </w:style>
  <w:style w:type="paragraph" w:customStyle="1" w:styleId="GGAtext1cmpuce">
    <w:name w:val="GGA text 1cm puce"/>
    <w:basedOn w:val="GGAtext1cm"/>
    <w:rsid w:val="00AA77E5"/>
    <w:pPr>
      <w:numPr>
        <w:numId w:val="37"/>
      </w:numPr>
      <w:tabs>
        <w:tab w:val="clear" w:pos="851"/>
        <w:tab w:val="num" w:pos="360"/>
      </w:tabs>
      <w:spacing w:after="120"/>
      <w:ind w:left="0" w:firstLine="0"/>
    </w:pPr>
  </w:style>
  <w:style w:type="paragraph" w:customStyle="1" w:styleId="GGAtext1cm5">
    <w:name w:val="GGA text 1cm5"/>
    <w:basedOn w:val="GGAtext0cm"/>
    <w:link w:val="GGAtext1cm5Car"/>
    <w:rsid w:val="00AA77E5"/>
    <w:pPr>
      <w:ind w:left="851"/>
    </w:pPr>
  </w:style>
  <w:style w:type="character" w:customStyle="1" w:styleId="GGAtext1cm5Car">
    <w:name w:val="GGA text 1cm5 Car"/>
    <w:link w:val="GGAtext1cm5"/>
    <w:locked/>
    <w:rsid w:val="00AA77E5"/>
    <w:rPr>
      <w:rFonts w:ascii="Arial" w:eastAsia="Times New Roman" w:hAnsi="Arial"/>
      <w:sz w:val="24"/>
      <w:szCs w:val="24"/>
      <w:lang w:eastAsia="fr-FR" w:bidi="ar-SA"/>
    </w:rPr>
  </w:style>
  <w:style w:type="paragraph" w:customStyle="1" w:styleId="GGAtext1cm5puce">
    <w:name w:val="GGA text 1cm5 puce"/>
    <w:basedOn w:val="GGAtext1cm5"/>
    <w:rsid w:val="00AA77E5"/>
    <w:pPr>
      <w:numPr>
        <w:numId w:val="38"/>
      </w:numPr>
      <w:tabs>
        <w:tab w:val="clear" w:pos="1135"/>
        <w:tab w:val="num" w:pos="360"/>
      </w:tabs>
      <w:spacing w:after="120"/>
      <w:ind w:left="0" w:firstLine="0"/>
      <w:contextualSpacing/>
    </w:pPr>
  </w:style>
  <w:style w:type="paragraph" w:customStyle="1" w:styleId="GGAtext2cm">
    <w:name w:val="GGA text 2cm"/>
    <w:basedOn w:val="GGAtext0cm"/>
    <w:rsid w:val="00AA77E5"/>
    <w:pPr>
      <w:ind w:left="1134"/>
    </w:pPr>
  </w:style>
  <w:style w:type="paragraph" w:customStyle="1" w:styleId="GGAtext2cmpuce">
    <w:name w:val="GGA text 2cm puce"/>
    <w:basedOn w:val="GGAtext2cm"/>
    <w:rsid w:val="00AA77E5"/>
    <w:pPr>
      <w:numPr>
        <w:numId w:val="33"/>
      </w:numPr>
      <w:tabs>
        <w:tab w:val="clear" w:pos="1418"/>
        <w:tab w:val="num" w:pos="360"/>
      </w:tabs>
      <w:spacing w:after="120"/>
      <w:ind w:left="0" w:firstLine="0"/>
      <w:contextualSpacing/>
    </w:pPr>
  </w:style>
  <w:style w:type="paragraph" w:customStyle="1" w:styleId="GGAtext3cm">
    <w:name w:val="GGA text 3cm"/>
    <w:basedOn w:val="GGAtext0cm"/>
    <w:rsid w:val="00AA77E5"/>
    <w:pPr>
      <w:ind w:left="1701"/>
    </w:pPr>
  </w:style>
  <w:style w:type="paragraph" w:customStyle="1" w:styleId="GGAtext3cmpuce">
    <w:name w:val="GGA text 3cm puce"/>
    <w:basedOn w:val="GGAtext3cm"/>
    <w:rsid w:val="00AA77E5"/>
    <w:pPr>
      <w:spacing w:after="120"/>
      <w:ind w:left="0"/>
      <w:contextualSpacing/>
    </w:pPr>
  </w:style>
  <w:style w:type="paragraph" w:customStyle="1" w:styleId="GGAtextGcentr">
    <w:name w:val="GGA text G centré"/>
    <w:basedOn w:val="GGAtext0cm"/>
    <w:rsid w:val="00AA77E5"/>
    <w:pPr>
      <w:jc w:val="center"/>
    </w:pPr>
    <w:rPr>
      <w:b/>
    </w:rPr>
  </w:style>
  <w:style w:type="paragraph" w:customStyle="1" w:styleId="GGA1">
    <w:name w:val="GGA1"/>
    <w:basedOn w:val="GGAtext0cm"/>
    <w:next w:val="GGAtext0cm"/>
    <w:rsid w:val="00AA77E5"/>
    <w:pPr>
      <w:spacing w:after="120"/>
      <w:jc w:val="center"/>
      <w:outlineLvl w:val="0"/>
    </w:pPr>
    <w:rPr>
      <w:b/>
      <w:caps/>
      <w:sz w:val="32"/>
      <w:szCs w:val="32"/>
      <w:u w:val="single"/>
    </w:rPr>
  </w:style>
  <w:style w:type="paragraph" w:customStyle="1" w:styleId="GGA2">
    <w:name w:val="GGA2"/>
    <w:basedOn w:val="GGAtext0cm"/>
    <w:next w:val="GGAtext0cm"/>
    <w:rsid w:val="00AA77E5"/>
    <w:pPr>
      <w:spacing w:after="120"/>
      <w:jc w:val="center"/>
      <w:outlineLvl w:val="1"/>
    </w:pPr>
    <w:rPr>
      <w:b/>
      <w:caps/>
      <w:sz w:val="32"/>
      <w:szCs w:val="32"/>
      <w:u w:val="single"/>
    </w:rPr>
  </w:style>
  <w:style w:type="paragraph" w:customStyle="1" w:styleId="GGA3">
    <w:name w:val="GGA3"/>
    <w:basedOn w:val="GGAtext0cm"/>
    <w:next w:val="GGAtext0cm"/>
    <w:rsid w:val="00AA77E5"/>
    <w:pPr>
      <w:spacing w:after="120"/>
      <w:outlineLvl w:val="2"/>
    </w:pPr>
    <w:rPr>
      <w:b/>
      <w:sz w:val="32"/>
      <w:u w:val="single"/>
    </w:rPr>
  </w:style>
  <w:style w:type="paragraph" w:customStyle="1" w:styleId="GGA4">
    <w:name w:val="GGA4"/>
    <w:basedOn w:val="GGAtext0cm"/>
    <w:next w:val="GGAtext0cm"/>
    <w:rsid w:val="00AA77E5"/>
    <w:pPr>
      <w:numPr>
        <w:numId w:val="34"/>
      </w:numPr>
      <w:tabs>
        <w:tab w:val="clear" w:pos="567"/>
        <w:tab w:val="num" w:pos="360"/>
      </w:tabs>
      <w:spacing w:after="120"/>
      <w:ind w:left="0" w:firstLine="0"/>
      <w:outlineLvl w:val="3"/>
    </w:pPr>
    <w:rPr>
      <w:b/>
      <w:sz w:val="28"/>
      <w:u w:val="single"/>
    </w:rPr>
  </w:style>
  <w:style w:type="paragraph" w:customStyle="1" w:styleId="GGA5">
    <w:name w:val="GGA5"/>
    <w:basedOn w:val="GGAtext0cm"/>
    <w:next w:val="GGAtext0cm"/>
    <w:rsid w:val="00AA77E5"/>
    <w:pPr>
      <w:numPr>
        <w:numId w:val="35"/>
      </w:numPr>
      <w:tabs>
        <w:tab w:val="clear" w:pos="1135"/>
        <w:tab w:val="num" w:pos="360"/>
      </w:tabs>
      <w:spacing w:after="120"/>
      <w:ind w:left="0" w:firstLine="0"/>
      <w:contextualSpacing/>
      <w:outlineLvl w:val="4"/>
    </w:pPr>
    <w:rPr>
      <w:b/>
      <w:i/>
      <w:sz w:val="28"/>
      <w:u w:val="single"/>
    </w:rPr>
  </w:style>
  <w:style w:type="paragraph" w:customStyle="1" w:styleId="GGA6">
    <w:name w:val="GGA6"/>
    <w:basedOn w:val="GGAtext0cm"/>
    <w:next w:val="GGAtext0cm"/>
    <w:rsid w:val="00AA77E5"/>
    <w:pPr>
      <w:numPr>
        <w:numId w:val="36"/>
      </w:numPr>
      <w:tabs>
        <w:tab w:val="clear" w:pos="1701"/>
        <w:tab w:val="num" w:pos="360"/>
      </w:tabs>
      <w:spacing w:after="120"/>
      <w:ind w:left="0" w:firstLine="0"/>
      <w:outlineLvl w:val="5"/>
    </w:pPr>
    <w:rPr>
      <w:b/>
      <w:u w:val="single"/>
    </w:rPr>
  </w:style>
  <w:style w:type="table" w:styleId="TableGrid">
    <w:name w:val="Table Grid"/>
    <w:basedOn w:val="TableNormal"/>
    <w:rsid w:val="00AA77E5"/>
    <w:rPr>
      <w:rFonts w:ascii="Arial" w:eastAsia="Times New Roman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GGAtext0cm"/>
    <w:next w:val="GGAtext1cm5"/>
    <w:rsid w:val="00AA77E5"/>
    <w:pPr>
      <w:ind w:left="851"/>
    </w:pPr>
  </w:style>
  <w:style w:type="paragraph" w:customStyle="1" w:styleId="Style2">
    <w:name w:val="Style2"/>
    <w:basedOn w:val="GGAtext1cmpuce"/>
    <w:next w:val="Normal"/>
    <w:rsid w:val="00AA77E5"/>
    <w:pPr>
      <w:numPr>
        <w:numId w:val="0"/>
      </w:numPr>
    </w:pPr>
  </w:style>
  <w:style w:type="paragraph" w:customStyle="1" w:styleId="Rapporttxt150">
    <w:name w:val="Rapport txt 150"/>
    <w:basedOn w:val="Normal"/>
    <w:rsid w:val="00AA77E5"/>
    <w:pPr>
      <w:tabs>
        <w:tab w:val="left" w:pos="-2160"/>
      </w:tabs>
      <w:spacing w:after="0" w:line="240" w:lineRule="auto"/>
      <w:ind w:left="851"/>
    </w:pPr>
    <w:rPr>
      <w:rFonts w:ascii="Arial" w:eastAsia="Times New Roman" w:hAnsi="Arial" w:cs="Arial"/>
      <w:sz w:val="24"/>
      <w:szCs w:val="24"/>
      <w:lang w:val="fr-FR" w:eastAsia="fr-FR"/>
    </w:rPr>
  </w:style>
  <w:style w:type="paragraph" w:customStyle="1" w:styleId="Rapportlistepucenv1b">
    <w:name w:val="Rapport liste puce nv1 b"/>
    <w:basedOn w:val="Rapportlistepucenv1-"/>
    <w:rsid w:val="00AA77E5"/>
    <w:pPr>
      <w:numPr>
        <w:ilvl w:val="0"/>
        <w:numId w:val="0"/>
      </w:numPr>
    </w:pPr>
    <w:rPr>
      <w:b/>
      <w:bCs/>
      <w:i/>
      <w:iCs/>
      <w:lang w:val="fr-BE"/>
    </w:rPr>
  </w:style>
  <w:style w:type="paragraph" w:customStyle="1" w:styleId="ListParagraph1">
    <w:name w:val="List Paragraph1"/>
    <w:basedOn w:val="Normal"/>
    <w:qFormat/>
    <w:rsid w:val="00AA77E5"/>
    <w:pPr>
      <w:spacing w:after="0" w:line="240" w:lineRule="auto"/>
      <w:ind w:left="720"/>
      <w:contextualSpacing/>
    </w:pPr>
    <w:rPr>
      <w:rFonts w:ascii="Cambria" w:eastAsia="Times New Roman" w:hAnsi="Cambria"/>
      <w:sz w:val="24"/>
      <w:szCs w:val="24"/>
      <w:lang w:val="fr-FR"/>
    </w:rPr>
  </w:style>
  <w:style w:type="numbering" w:customStyle="1" w:styleId="M-Liste">
    <w:name w:val="M-Liste"/>
    <w:rsid w:val="00AA77E5"/>
    <w:pPr>
      <w:numPr>
        <w:numId w:val="11"/>
      </w:numPr>
    </w:pPr>
  </w:style>
  <w:style w:type="numbering" w:styleId="111111">
    <w:name w:val="Outline List 2"/>
    <w:aliases w:val="M-liste"/>
    <w:basedOn w:val="NoList"/>
    <w:rsid w:val="00AA77E5"/>
    <w:pPr>
      <w:numPr>
        <w:numId w:val="10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AA77E5"/>
    <w:pPr>
      <w:spacing w:after="0" w:line="240" w:lineRule="auto"/>
      <w:jc w:val="center"/>
    </w:pPr>
    <w:rPr>
      <w:rFonts w:eastAsia="Times New Roman"/>
      <w:noProof/>
      <w:szCs w:val="24"/>
      <w:lang w:val="fr-FR" w:eastAsia="fr-FR"/>
    </w:rPr>
  </w:style>
  <w:style w:type="character" w:customStyle="1" w:styleId="M-texteChar">
    <w:name w:val="M-texte Char"/>
    <w:link w:val="M-texte1"/>
    <w:rsid w:val="00AA77E5"/>
    <w:rPr>
      <w:rFonts w:ascii="Times New Roman" w:eastAsia="Times New Roman" w:hAnsi="Times New Roman"/>
      <w:sz w:val="24"/>
      <w:szCs w:val="24"/>
      <w:lang w:val="fr-FR" w:eastAsia="fr-FR"/>
    </w:rPr>
  </w:style>
  <w:style w:type="character" w:customStyle="1" w:styleId="EndNoteBibliographyTitleChar">
    <w:name w:val="EndNote Bibliography Title Char"/>
    <w:link w:val="EndNoteBibliographyTitle"/>
    <w:rsid w:val="00AA77E5"/>
    <w:rPr>
      <w:rFonts w:eastAsia="Times New Roman"/>
      <w:noProof/>
      <w:sz w:val="22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har"/>
    <w:rsid w:val="00AA77E5"/>
    <w:pPr>
      <w:spacing w:after="0" w:line="240" w:lineRule="auto"/>
    </w:pPr>
    <w:rPr>
      <w:rFonts w:eastAsia="Times New Roman"/>
      <w:noProof/>
      <w:szCs w:val="24"/>
      <w:lang w:val="fr-FR" w:eastAsia="fr-FR"/>
    </w:rPr>
  </w:style>
  <w:style w:type="character" w:customStyle="1" w:styleId="EndNoteBibliographyChar">
    <w:name w:val="EndNote Bibliography Char"/>
    <w:link w:val="EndNoteBibliography"/>
    <w:rsid w:val="00AA77E5"/>
    <w:rPr>
      <w:rFonts w:eastAsia="Times New Roman"/>
      <w:noProof/>
      <w:sz w:val="22"/>
      <w:szCs w:val="24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AA77E5"/>
    <w:pPr>
      <w:tabs>
        <w:tab w:val="clear" w:pos="851"/>
        <w:tab w:val="clear" w:pos="1701"/>
        <w:tab w:val="clear" w:pos="3402"/>
        <w:tab w:val="clear" w:pos="6804"/>
      </w:tabs>
    </w:pPr>
    <w:rPr>
      <w:b/>
      <w:bCs/>
      <w:lang w:val="fr-FR" w:eastAsia="fr-FR"/>
    </w:rPr>
  </w:style>
  <w:style w:type="character" w:customStyle="1" w:styleId="CommentSubjectChar">
    <w:name w:val="Comment Subject Char"/>
    <w:link w:val="CommentSubject"/>
    <w:rsid w:val="00AA77E5"/>
    <w:rPr>
      <w:rFonts w:ascii="Arial" w:eastAsia="Times New Roman" w:hAnsi="Arial"/>
      <w:b/>
      <w:bCs/>
      <w:lang w:val="fr-FR" w:eastAsia="fr-FR"/>
    </w:rPr>
  </w:style>
  <w:style w:type="paragraph" w:styleId="Revision">
    <w:name w:val="Revision"/>
    <w:hidden/>
    <w:uiPriority w:val="99"/>
    <w:semiHidden/>
    <w:rsid w:val="00AA77E5"/>
    <w:rPr>
      <w:rFonts w:ascii="Arial" w:eastAsia="Times New Roman" w:hAnsi="Arial" w:cs="Arial"/>
      <w:sz w:val="24"/>
      <w:szCs w:val="24"/>
      <w:lang w:val="fr-FR" w:eastAsia="fr-FR"/>
    </w:rPr>
  </w:style>
  <w:style w:type="character" w:styleId="LineNumber">
    <w:name w:val="line number"/>
    <w:basedOn w:val="DefaultParagraphFont"/>
    <w:rsid w:val="00AA77E5"/>
  </w:style>
  <w:style w:type="character" w:styleId="PlaceholderText">
    <w:name w:val="Placeholder Text"/>
    <w:uiPriority w:val="99"/>
    <w:semiHidden/>
    <w:rsid w:val="006F06D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65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6D6524-0145-4936-A089-954885EBA1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1</Words>
  <Characters>2058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liniques Universitaires Saint-Luc</Company>
  <LinksUpToDate>false</LinksUpToDate>
  <CharactersWithSpaces>2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GERNIER Jonathan</dc:creator>
  <cp:keywords/>
  <dc:description/>
  <cp:lastModifiedBy>Rajalakshmi Thangaraj</cp:lastModifiedBy>
  <cp:revision>4</cp:revision>
  <cp:lastPrinted>2014-10-21T10:22:00Z</cp:lastPrinted>
  <dcterms:created xsi:type="dcterms:W3CDTF">2023-10-20T13:09:00Z</dcterms:created>
  <dcterms:modified xsi:type="dcterms:W3CDTF">2023-11-30T08:02:00Z</dcterms:modified>
</cp:coreProperties>
</file>